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4ED4F" w14:textId="77777777" w:rsidR="00062AED" w:rsidRPr="00B413BB" w:rsidRDefault="00062AED" w:rsidP="00062AED">
      <w:pPr>
        <w:pStyle w:val="Kop1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954063">
        <w:rPr>
          <w:rFonts w:ascii="Times New Roman" w:hAnsi="Times New Roman" w:cs="Times New Roman"/>
          <w:color w:val="000000" w:themeColor="text1"/>
        </w:rPr>
        <w:t>upplementary Material</w:t>
      </w:r>
    </w:p>
    <w:p w14:paraId="2C05203A" w14:textId="70F9DD7D" w:rsidR="00E72531" w:rsidRPr="00E72531" w:rsidRDefault="00E72531" w:rsidP="00C625E7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bookmarkStart w:id="0" w:name="_Hlk39648179"/>
      <w:r>
        <w:rPr>
          <w:rFonts w:ascii="Times New Roman" w:hAnsi="Times New Roman" w:cs="Times New Roman"/>
          <w:b/>
        </w:rPr>
        <w:t>Table S1</w:t>
      </w:r>
      <w:r w:rsidRPr="00A04EE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The correlations of the </w:t>
      </w:r>
      <w:r>
        <w:rPr>
          <w:rFonts w:ascii="Times New Roman" w:hAnsi="Times New Roman" w:cs="Times New Roman"/>
        </w:rPr>
        <w:t>Adult Self Report (</w:t>
      </w:r>
      <w:r w:rsidRPr="00A04EEC">
        <w:rPr>
          <w:rFonts w:ascii="Times New Roman" w:hAnsi="Times New Roman" w:cs="Times New Roman"/>
        </w:rPr>
        <w:t>ASR</w:t>
      </w:r>
      <w:r>
        <w:rPr>
          <w:rFonts w:ascii="Times New Roman" w:hAnsi="Times New Roman" w:cs="Times New Roman"/>
        </w:rPr>
        <w:t>)</w:t>
      </w:r>
      <w:r w:rsidRPr="00A04EE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Brief Problem Monitor (</w:t>
      </w:r>
      <w:r w:rsidRPr="00A04EEC">
        <w:rPr>
          <w:rFonts w:ascii="Times New Roman" w:hAnsi="Times New Roman" w:cs="Times New Roman"/>
        </w:rPr>
        <w:t>BPM</w:t>
      </w:r>
      <w:r>
        <w:rPr>
          <w:rFonts w:ascii="Times New Roman" w:hAnsi="Times New Roman" w:cs="Times New Roman"/>
        </w:rPr>
        <w:t>)</w:t>
      </w:r>
      <w:r w:rsidRPr="00A04EEC">
        <w:rPr>
          <w:rFonts w:ascii="Times New Roman" w:hAnsi="Times New Roman" w:cs="Times New Roman"/>
        </w:rPr>
        <w:t xml:space="preserve"> subscales</w:t>
      </w:r>
      <w:r>
        <w:rPr>
          <w:rFonts w:ascii="Times New Roman" w:hAnsi="Times New Roman" w:cs="Times New Roman"/>
          <w:bCs/>
        </w:rPr>
        <w:t xml:space="preserve"> with age. All confidence intervals of the comparable ASR and BPM subscales overlap, except for the Externalizing scales</w:t>
      </w:r>
      <w:r w:rsidR="00F44D29">
        <w:rPr>
          <w:rFonts w:ascii="Times New Roman" w:hAnsi="Times New Roman" w:cs="Times New Roman"/>
          <w:bCs/>
        </w:rPr>
        <w:t>.</w:t>
      </w:r>
    </w:p>
    <w:tbl>
      <w:tblPr>
        <w:tblW w:w="86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2"/>
        <w:gridCol w:w="2296"/>
        <w:gridCol w:w="3134"/>
      </w:tblGrid>
      <w:tr w:rsidR="00E72531" w:rsidRPr="00E72531" w14:paraId="70FD5F62" w14:textId="77777777" w:rsidTr="007B2B9E">
        <w:trPr>
          <w:trHeight w:val="285"/>
        </w:trPr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0DCC" w14:textId="77777777" w:rsidR="00E72531" w:rsidRPr="00E72531" w:rsidRDefault="00E72531" w:rsidP="00E7253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2731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R</w:t>
            </w:r>
          </w:p>
        </w:tc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8C11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PM</w:t>
            </w:r>
          </w:p>
        </w:tc>
      </w:tr>
      <w:tr w:rsidR="00E72531" w:rsidRPr="00E72531" w14:paraId="7F0352B3" w14:textId="77777777" w:rsidTr="007B2B9E">
        <w:trPr>
          <w:trHeight w:val="285"/>
        </w:trPr>
        <w:tc>
          <w:tcPr>
            <w:tcW w:w="3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3281" w14:textId="739F69B7" w:rsidR="00E72531" w:rsidRPr="00E72531" w:rsidRDefault="00E72531" w:rsidP="007B2B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="007B2B9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al Problems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5B1A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0.164 </w:t>
            </w:r>
            <w:r w:rsidRPr="00E7253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(-0.187, -0.142)</w:t>
            </w:r>
          </w:p>
        </w:tc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BEEC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39 (-0.162, -0.117)</w:t>
            </w:r>
          </w:p>
        </w:tc>
      </w:tr>
      <w:tr w:rsidR="00E72531" w:rsidRPr="00E72531" w14:paraId="225FB0DD" w14:textId="77777777" w:rsidTr="007B2B9E">
        <w:trPr>
          <w:trHeight w:val="285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3D889DAE" w14:textId="52FF02E3" w:rsidR="00E72531" w:rsidRPr="00E72531" w:rsidRDefault="00E72531" w:rsidP="007B2B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7B2B9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ternalizing Problems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3D15F168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02 (-0.125, -0.079)</w:t>
            </w:r>
          </w:p>
        </w:tc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DDAEA6B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85 (-0.108, -0.062)</w:t>
            </w:r>
          </w:p>
        </w:tc>
      </w:tr>
      <w:tr w:rsidR="00E72531" w:rsidRPr="00E72531" w14:paraId="5C9D15F0" w14:textId="77777777" w:rsidTr="007B2B9E">
        <w:trPr>
          <w:trHeight w:val="285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4C10C548" w14:textId="6BF22E8D" w:rsidR="00E72531" w:rsidRPr="00E72531" w:rsidRDefault="00E72531" w:rsidP="007B2B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</w:t>
            </w:r>
            <w:r w:rsidR="007B2B9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ternalizing Problems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3A6D416F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66 (-0.189, -0.144)</w:t>
            </w:r>
          </w:p>
        </w:tc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C7416D8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11 (-0.133, -0.088)</w:t>
            </w:r>
          </w:p>
        </w:tc>
      </w:tr>
      <w:tr w:rsidR="00E72531" w:rsidRPr="00E72531" w14:paraId="277BFECA" w14:textId="77777777" w:rsidTr="007B2B9E">
        <w:trPr>
          <w:trHeight w:val="285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115F7E3E" w14:textId="751B54CC" w:rsidR="00E72531" w:rsidRPr="00E72531" w:rsidRDefault="00E72531" w:rsidP="007B2B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7B2B9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ention Problems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177AD323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34 (-0.156, -0.111)</w:t>
            </w:r>
          </w:p>
        </w:tc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5E02AB8C" w14:textId="77777777" w:rsidR="00E72531" w:rsidRPr="00E72531" w:rsidRDefault="00E72531" w:rsidP="00E72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49 (-0.171, -0.126)</w:t>
            </w:r>
          </w:p>
        </w:tc>
      </w:tr>
    </w:tbl>
    <w:p w14:paraId="338DF630" w14:textId="653F9333" w:rsidR="00E72531" w:rsidRPr="00E72531" w:rsidRDefault="00E72531" w:rsidP="00C625E7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ab/>
      </w:r>
      <w:r w:rsidRPr="007B2B9E">
        <w:rPr>
          <w:rFonts w:ascii="Times New Roman" w:hAnsi="Times New Roman" w:cs="Times New Roman"/>
          <w:bCs/>
          <w:i/>
          <w:iCs/>
        </w:rPr>
        <w:t>Note</w:t>
      </w:r>
      <w:r w:rsidRPr="00E72531">
        <w:rPr>
          <w:rFonts w:ascii="Times New Roman" w:hAnsi="Times New Roman" w:cs="Times New Roman"/>
          <w:bCs/>
        </w:rPr>
        <w:t xml:space="preserve">: </w:t>
      </w:r>
      <w:r w:rsidR="007B2B9E">
        <w:rPr>
          <w:rFonts w:ascii="Times New Roman" w:hAnsi="Times New Roman" w:cs="Times New Roman"/>
          <w:bCs/>
        </w:rPr>
        <w:t>95</w:t>
      </w:r>
      <w:r>
        <w:rPr>
          <w:rFonts w:ascii="Times New Roman" w:hAnsi="Times New Roman" w:cs="Times New Roman"/>
          <w:lang w:val="en-GB"/>
        </w:rPr>
        <w:t xml:space="preserve">% CIs are in parentheses. </w:t>
      </w:r>
    </w:p>
    <w:bookmarkEnd w:id="0"/>
    <w:p w14:paraId="35B19D49" w14:textId="77777777" w:rsidR="00E72531" w:rsidRDefault="00E72531" w:rsidP="00C625E7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FC0D1C8" w14:textId="0DD52D3F" w:rsidR="00062AED" w:rsidRPr="00B337C1" w:rsidRDefault="00062AED" w:rsidP="00C625E7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E72531">
        <w:rPr>
          <w:rFonts w:ascii="Times New Roman" w:hAnsi="Times New Roman" w:cs="Times New Roman"/>
          <w:b/>
        </w:rPr>
        <w:t>2</w:t>
      </w:r>
      <w:r w:rsidRPr="00A04EE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A04EEC">
        <w:rPr>
          <w:rFonts w:ascii="Times New Roman" w:hAnsi="Times New Roman" w:cs="Times New Roman"/>
        </w:rPr>
        <w:t>The means</w:t>
      </w:r>
      <w:r>
        <w:rPr>
          <w:rFonts w:ascii="Times New Roman" w:hAnsi="Times New Roman" w:cs="Times New Roman"/>
        </w:rPr>
        <w:t>, standard deviations and variance</w:t>
      </w:r>
      <w:r w:rsidRPr="00A04EEC">
        <w:rPr>
          <w:rFonts w:ascii="Times New Roman" w:hAnsi="Times New Roman" w:cs="Times New Roman"/>
        </w:rPr>
        <w:t xml:space="preserve"> of the </w:t>
      </w:r>
      <w:r w:rsidR="00B32961">
        <w:rPr>
          <w:rFonts w:ascii="Times New Roman" w:hAnsi="Times New Roman" w:cs="Times New Roman"/>
        </w:rPr>
        <w:t>Adult Self Report (</w:t>
      </w:r>
      <w:r w:rsidRPr="00A04EEC">
        <w:rPr>
          <w:rFonts w:ascii="Times New Roman" w:hAnsi="Times New Roman" w:cs="Times New Roman"/>
        </w:rPr>
        <w:t>ASR</w:t>
      </w:r>
      <w:r w:rsidR="00B32961">
        <w:rPr>
          <w:rFonts w:ascii="Times New Roman" w:hAnsi="Times New Roman" w:cs="Times New Roman"/>
        </w:rPr>
        <w:t>)</w:t>
      </w:r>
      <w:r w:rsidRPr="00A04EEC">
        <w:rPr>
          <w:rFonts w:ascii="Times New Roman" w:hAnsi="Times New Roman" w:cs="Times New Roman"/>
        </w:rPr>
        <w:t xml:space="preserve"> and </w:t>
      </w:r>
      <w:r w:rsidR="00B32961">
        <w:rPr>
          <w:rFonts w:ascii="Times New Roman" w:hAnsi="Times New Roman" w:cs="Times New Roman"/>
        </w:rPr>
        <w:t>Brief Problem Monitor (</w:t>
      </w:r>
      <w:r w:rsidRPr="00A04EEC">
        <w:rPr>
          <w:rFonts w:ascii="Times New Roman" w:hAnsi="Times New Roman" w:cs="Times New Roman"/>
        </w:rPr>
        <w:t>BPM</w:t>
      </w:r>
      <w:r w:rsidR="00B32961">
        <w:rPr>
          <w:rFonts w:ascii="Times New Roman" w:hAnsi="Times New Roman" w:cs="Times New Roman"/>
        </w:rPr>
        <w:t>)</w:t>
      </w:r>
      <w:r w:rsidRPr="00A04EEC">
        <w:rPr>
          <w:rFonts w:ascii="Times New Roman" w:hAnsi="Times New Roman" w:cs="Times New Roman"/>
        </w:rPr>
        <w:t xml:space="preserve"> subscales and </w:t>
      </w:r>
      <w:r w:rsidR="00C625E7">
        <w:rPr>
          <w:rFonts w:ascii="Times New Roman" w:hAnsi="Times New Roman" w:cs="Times New Roman"/>
        </w:rPr>
        <w:t xml:space="preserve">subjective </w:t>
      </w:r>
      <w:r w:rsidRPr="00A04EEC">
        <w:rPr>
          <w:rFonts w:ascii="Times New Roman" w:hAnsi="Times New Roman" w:cs="Times New Roman"/>
        </w:rPr>
        <w:t>well-being, separately for the total sample and compared for men and women.</w:t>
      </w:r>
    </w:p>
    <w:tbl>
      <w:tblPr>
        <w:tblW w:w="11157" w:type="dxa"/>
        <w:tblLayout w:type="fixed"/>
        <w:tblLook w:val="04A0" w:firstRow="1" w:lastRow="0" w:firstColumn="1" w:lastColumn="0" w:noHBand="0" w:noVBand="1"/>
      </w:tblPr>
      <w:tblGrid>
        <w:gridCol w:w="426"/>
        <w:gridCol w:w="798"/>
        <w:gridCol w:w="336"/>
        <w:gridCol w:w="283"/>
        <w:gridCol w:w="845"/>
        <w:gridCol w:w="6"/>
        <w:gridCol w:w="992"/>
        <w:gridCol w:w="142"/>
        <w:gridCol w:w="652"/>
        <w:gridCol w:w="768"/>
        <w:gridCol w:w="896"/>
        <w:gridCol w:w="896"/>
        <w:gridCol w:w="768"/>
        <w:gridCol w:w="896"/>
        <w:gridCol w:w="767"/>
        <w:gridCol w:w="897"/>
        <w:gridCol w:w="789"/>
      </w:tblGrid>
      <w:tr w:rsidR="00062AED" w:rsidRPr="00B337C1" w14:paraId="075532D2" w14:textId="77777777" w:rsidTr="00D63513">
        <w:trPr>
          <w:trHeight w:val="444"/>
        </w:trPr>
        <w:tc>
          <w:tcPr>
            <w:tcW w:w="12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3CB695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6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352C33" w14:textId="77777777" w:rsidR="00062AED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ED7199" w14:textId="77777777" w:rsidR="00062AED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9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2BE8F3" w14:textId="77777777" w:rsidR="00062AED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94A179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All 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90367B7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</w:tcPr>
          <w:p w14:paraId="62AE9944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3AB1F9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e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CA895A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04311E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DD0332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D070F4" w14:textId="665CDCBA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iff</w:t>
            </w:r>
            <w:r w:rsidR="00D6351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m/f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8A07A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</w:tr>
      <w:tr w:rsidR="00D63513" w:rsidRPr="00B337C1" w14:paraId="6165E6E6" w14:textId="77777777" w:rsidTr="002A59C3">
        <w:trPr>
          <w:trHeight w:val="484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B53E4" w14:textId="77777777" w:rsidR="00D63513" w:rsidRPr="00591D0F" w:rsidRDefault="00D63513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1E351B" w14:textId="655CF3C5" w:rsidR="00D63513" w:rsidRDefault="00D63513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Weighted M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E8407F" w14:textId="77777777" w:rsidR="00D63513" w:rsidRDefault="00D63513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Weighted SD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FF335C" w14:textId="77777777" w:rsidR="00D63513" w:rsidRDefault="00D63513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Weighted Var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62277E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M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091C2CC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SD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EAE488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Var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4DDDCC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M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428AEB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SD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1F7F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M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3D1655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SD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8E65BD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t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E1D99B" w14:textId="77777777" w:rsidR="00D63513" w:rsidRPr="00591D0F" w:rsidRDefault="00D63513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d</w:t>
            </w:r>
          </w:p>
        </w:tc>
      </w:tr>
      <w:tr w:rsidR="00062AED" w:rsidRPr="00B337C1" w14:paraId="45BB4E59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EC5C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R_TOT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40F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2</w:t>
            </w: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134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B3A7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DDFF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31.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center"/>
          </w:tcPr>
          <w:p w14:paraId="7885285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2768C3D6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.24</w:t>
            </w: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9E76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1E2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F59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6EC8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9D7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43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8C0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062AED" w:rsidRPr="00B337C1" w14:paraId="70427CE6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89C5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R_INT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117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3C2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443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EE5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0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center"/>
          </w:tcPr>
          <w:p w14:paraId="31BA074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48B4E9F5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23</w:t>
            </w: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2F53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5C6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4EF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C72E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FAF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.26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B11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  <w:tr w:rsidR="00062AED" w:rsidRPr="00B337C1" w14:paraId="35CAC8C6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7BD1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R_EXT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C8EF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41A8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92C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112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6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center"/>
          </w:tcPr>
          <w:p w14:paraId="7FA38AE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401438B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17</w:t>
            </w: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00A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D7C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15CE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6D3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51C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A43F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062AED" w:rsidRPr="00B337C1" w14:paraId="0A227C0C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1D23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R_ATT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8CF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19D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7B8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0B7B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center"/>
          </w:tcPr>
          <w:p w14:paraId="3FC2650B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1FAB3E66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9</w:t>
            </w: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9C03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C11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147B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8D33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A13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0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891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062AED" w:rsidRPr="00B337C1" w14:paraId="50D0DAD5" w14:textId="77777777" w:rsidTr="00C625E7">
        <w:trPr>
          <w:trHeight w:val="107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846A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CF39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62B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F22B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8E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center"/>
          </w:tcPr>
          <w:p w14:paraId="37AFB263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6A5B40E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B07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D1E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E94E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336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9BC7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FA1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62AED" w:rsidRPr="00B337C1" w14:paraId="6D2CBF54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0A19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M_TOT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506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3C7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829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602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center"/>
          </w:tcPr>
          <w:p w14:paraId="3BC4BA7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05313C79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8</w:t>
            </w: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A30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4E48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EFBB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AF06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6E1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30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69C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062AED" w:rsidRPr="00B337C1" w14:paraId="3E13B93B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DC0B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M_INT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8CC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898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35F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1FD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center"/>
          </w:tcPr>
          <w:p w14:paraId="0C5B506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2628FB4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2</w:t>
            </w: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CA0B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BFA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6B73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08C6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6049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1.74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878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062AED" w:rsidRPr="00B337C1" w14:paraId="764F2CF6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E407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M_EXT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A0F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9F1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04F6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1AB9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center"/>
          </w:tcPr>
          <w:p w14:paraId="47BEFE6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center"/>
          </w:tcPr>
          <w:p w14:paraId="05319A8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</w:t>
            </w:r>
          </w:p>
        </w:tc>
        <w:tc>
          <w:tcPr>
            <w:tcW w:w="8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8F06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D2CB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61A8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2E70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78AC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01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2D3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062AED" w:rsidRPr="00B337C1" w14:paraId="680EAF48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D539" w14:textId="77777777" w:rsidR="00062AED" w:rsidRPr="00591D0F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M_ATT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0CCF4A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38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14:paraId="1C790CB9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AE9C994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E731B2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</w:tcBorders>
            <w:vAlign w:val="center"/>
          </w:tcPr>
          <w:p w14:paraId="316A481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nil"/>
            </w:tcBorders>
            <w:vAlign w:val="center"/>
          </w:tcPr>
          <w:p w14:paraId="555D6131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3</w:t>
            </w:r>
          </w:p>
        </w:tc>
        <w:tc>
          <w:tcPr>
            <w:tcW w:w="89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A667AC6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14:paraId="4881064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4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B81EE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 w14:paraId="381445A7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7CC0E85D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0F9F29AE" w14:textId="77777777" w:rsidR="00062AED" w:rsidRPr="00591D0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1D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062AED" w:rsidRPr="00B337C1" w14:paraId="60BCA120" w14:textId="77777777" w:rsidTr="00C625E7">
        <w:trPr>
          <w:trHeight w:val="241"/>
        </w:trPr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74A68" w14:textId="77777777" w:rsidR="00062AED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right w:val="nil"/>
            </w:tcBorders>
          </w:tcPr>
          <w:p w14:paraId="139E24D1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34F71FC5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</w:tcPr>
          <w:p w14:paraId="078AAB1A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</w:tcPr>
          <w:p w14:paraId="6DD2B273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</w:tcBorders>
          </w:tcPr>
          <w:p w14:paraId="4714D3D9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</w:tcBorders>
          </w:tcPr>
          <w:p w14:paraId="050FFF3B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1BF3447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14:paraId="2F456A53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CC686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 w14:paraId="2628CA63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05E90B4A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5862C8C2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62AED" w:rsidRPr="00B337C1" w14:paraId="784A378B" w14:textId="77777777" w:rsidTr="00D63513">
        <w:trPr>
          <w:trHeight w:val="484"/>
        </w:trPr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E42FC" w14:textId="7814715B" w:rsidR="00062AED" w:rsidRPr="00591D0F" w:rsidRDefault="00C625E7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062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C88C6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7FBDB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5D7ED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970FF" w14:textId="77777777" w:rsidR="00062AED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B0AE92" w14:textId="77777777" w:rsidR="00062AED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3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4025D8E7" w14:textId="77777777" w:rsidR="00062AED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5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EE2CC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F6D85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9771C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B4750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B8F3E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2*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32CCA" w14:textId="77777777" w:rsidR="00062AED" w:rsidRPr="00591D0F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</w:tbl>
    <w:p w14:paraId="5241BA7E" w14:textId="1AE2AD5E" w:rsidR="00062AED" w:rsidRPr="00E55C4E" w:rsidRDefault="00062AED" w:rsidP="00305A74">
      <w:pPr>
        <w:spacing w:after="0"/>
        <w:ind w:firstLine="708"/>
        <w:jc w:val="both"/>
        <w:rPr>
          <w:rFonts w:ascii="Times New Roman" w:hAnsi="Times New Roman" w:cs="Times New Roman"/>
          <w:lang w:val="en-GB"/>
        </w:rPr>
      </w:pPr>
      <w:r w:rsidRPr="00C625E7">
        <w:rPr>
          <w:rFonts w:ascii="Times New Roman" w:hAnsi="Times New Roman" w:cs="Times New Roman"/>
          <w:i/>
          <w:lang w:val="en-GB"/>
        </w:rPr>
        <w:t>Note</w:t>
      </w:r>
      <w:r w:rsidRPr="00C625E7">
        <w:rPr>
          <w:rFonts w:ascii="Times New Roman" w:hAnsi="Times New Roman" w:cs="Times New Roman"/>
          <w:lang w:val="en-GB"/>
        </w:rPr>
        <w:t>: N= 4040-4794.  * p&lt;.01.</w:t>
      </w:r>
      <w:r w:rsidR="00E55C4E" w:rsidRPr="00C625E7">
        <w:rPr>
          <w:rFonts w:ascii="Times New Roman" w:hAnsi="Times New Roman" w:cs="Times New Roman"/>
          <w:lang w:val="en-GB"/>
        </w:rPr>
        <w:t xml:space="preserve"> </w:t>
      </w:r>
      <w:r w:rsidR="00E55C4E" w:rsidRPr="00E55C4E">
        <w:rPr>
          <w:rFonts w:ascii="Times New Roman" w:hAnsi="Times New Roman" w:cs="Times New Roman"/>
          <w:lang w:val="en-GB"/>
        </w:rPr>
        <w:t>TOT= Total scale, INT=</w:t>
      </w:r>
      <w:r w:rsidR="00B32961">
        <w:rPr>
          <w:rFonts w:ascii="Times New Roman" w:hAnsi="Times New Roman" w:cs="Times New Roman"/>
          <w:lang w:val="en-GB"/>
        </w:rPr>
        <w:t xml:space="preserve"> </w:t>
      </w:r>
      <w:r w:rsidR="00E55C4E" w:rsidRPr="00E55C4E">
        <w:rPr>
          <w:rFonts w:ascii="Times New Roman" w:hAnsi="Times New Roman" w:cs="Times New Roman"/>
          <w:lang w:val="en-GB"/>
        </w:rPr>
        <w:t xml:space="preserve">Internalizing scale, </w:t>
      </w:r>
      <w:r w:rsidR="00E55C4E">
        <w:rPr>
          <w:rFonts w:ascii="Times New Roman" w:hAnsi="Times New Roman" w:cs="Times New Roman"/>
          <w:lang w:val="en-GB"/>
        </w:rPr>
        <w:t>EXT</w:t>
      </w:r>
      <w:r w:rsidR="00E55C4E" w:rsidRPr="00E55C4E">
        <w:rPr>
          <w:rFonts w:ascii="Times New Roman" w:hAnsi="Times New Roman" w:cs="Times New Roman"/>
          <w:lang w:val="en-GB"/>
        </w:rPr>
        <w:t xml:space="preserve">= </w:t>
      </w:r>
      <w:r w:rsidR="00E55C4E">
        <w:rPr>
          <w:rFonts w:ascii="Times New Roman" w:hAnsi="Times New Roman" w:cs="Times New Roman"/>
          <w:lang w:val="en-GB"/>
        </w:rPr>
        <w:t>Ex</w:t>
      </w:r>
      <w:r w:rsidR="00E55C4E" w:rsidRPr="00E55C4E">
        <w:rPr>
          <w:rFonts w:ascii="Times New Roman" w:hAnsi="Times New Roman" w:cs="Times New Roman"/>
          <w:lang w:val="en-GB"/>
        </w:rPr>
        <w:t>ternalizing scale,</w:t>
      </w:r>
      <w:r w:rsidR="00E55C4E">
        <w:rPr>
          <w:rFonts w:ascii="Times New Roman" w:hAnsi="Times New Roman" w:cs="Times New Roman"/>
          <w:lang w:val="en-GB"/>
        </w:rPr>
        <w:t xml:space="preserve"> AT</w:t>
      </w:r>
      <w:r w:rsidR="00E55C4E" w:rsidRPr="00E55C4E">
        <w:rPr>
          <w:rFonts w:ascii="Times New Roman" w:hAnsi="Times New Roman" w:cs="Times New Roman"/>
          <w:lang w:val="en-GB"/>
        </w:rPr>
        <w:t xml:space="preserve">T= </w:t>
      </w:r>
      <w:r w:rsidR="00E55C4E">
        <w:rPr>
          <w:rFonts w:ascii="Times New Roman" w:hAnsi="Times New Roman" w:cs="Times New Roman"/>
          <w:lang w:val="en-GB"/>
        </w:rPr>
        <w:t>Attention</w:t>
      </w:r>
      <w:r w:rsidR="00E55C4E" w:rsidRPr="00E55C4E">
        <w:rPr>
          <w:rFonts w:ascii="Times New Roman" w:hAnsi="Times New Roman" w:cs="Times New Roman"/>
          <w:lang w:val="en-GB"/>
        </w:rPr>
        <w:t xml:space="preserve"> scale,</w:t>
      </w:r>
      <w:r w:rsidR="00305A74">
        <w:rPr>
          <w:rFonts w:ascii="Times New Roman" w:hAnsi="Times New Roman" w:cs="Times New Roman"/>
          <w:lang w:val="en-GB"/>
        </w:rPr>
        <w:t xml:space="preserve"> </w:t>
      </w:r>
      <w:r w:rsidR="00C625E7">
        <w:rPr>
          <w:rFonts w:ascii="Times New Roman" w:hAnsi="Times New Roman" w:cs="Times New Roman"/>
          <w:lang w:val="en-GB"/>
        </w:rPr>
        <w:t xml:space="preserve">SWB= Subjective Well-Being, </w:t>
      </w:r>
      <w:r w:rsidR="00305A74">
        <w:rPr>
          <w:rFonts w:ascii="Times New Roman" w:hAnsi="Times New Roman" w:cs="Times New Roman"/>
          <w:lang w:val="en-GB"/>
        </w:rPr>
        <w:t xml:space="preserve">M= mean, SD= standard deviation, Var = variance. </w:t>
      </w:r>
    </w:p>
    <w:p w14:paraId="3E9C5C4C" w14:textId="77777777" w:rsidR="00062AED" w:rsidRPr="00E55C4E" w:rsidRDefault="00062AED" w:rsidP="00062AED">
      <w:pPr>
        <w:spacing w:after="0"/>
        <w:rPr>
          <w:rFonts w:ascii="Times New Roman" w:hAnsi="Times New Roman" w:cs="Times New Roman"/>
          <w:lang w:val="en-GB"/>
        </w:rPr>
      </w:pPr>
    </w:p>
    <w:p w14:paraId="306A7B19" w14:textId="77777777" w:rsidR="007B2B9E" w:rsidRDefault="007B2B9E" w:rsidP="00C625E7">
      <w:pPr>
        <w:spacing w:after="0" w:line="360" w:lineRule="auto"/>
        <w:rPr>
          <w:rFonts w:ascii="Times New Roman" w:hAnsi="Times New Roman" w:cs="Times New Roman"/>
          <w:b/>
        </w:rPr>
      </w:pPr>
    </w:p>
    <w:p w14:paraId="0F8DB85D" w14:textId="5024D775" w:rsidR="00062AED" w:rsidRPr="00A21781" w:rsidRDefault="00062AED" w:rsidP="00C625E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E72531">
        <w:rPr>
          <w:rFonts w:ascii="Times New Roman" w:hAnsi="Times New Roman" w:cs="Times New Roman"/>
          <w:b/>
        </w:rPr>
        <w:t>3</w:t>
      </w:r>
      <w:r w:rsidRPr="00A21781">
        <w:rPr>
          <w:rFonts w:ascii="Times New Roman" w:hAnsi="Times New Roman" w:cs="Times New Roman"/>
          <w:b/>
        </w:rPr>
        <w:t>.</w:t>
      </w:r>
      <w:r w:rsidRPr="00A21781">
        <w:rPr>
          <w:rFonts w:ascii="Times New Roman" w:hAnsi="Times New Roman" w:cs="Times New Roman"/>
        </w:rPr>
        <w:t xml:space="preserve"> Proportion of participants in the clinical range and the agreement</w:t>
      </w:r>
      <w:r w:rsidR="00C625E7">
        <w:rPr>
          <w:rFonts w:ascii="Times New Roman" w:hAnsi="Times New Roman" w:cs="Times New Roman"/>
        </w:rPr>
        <w:t xml:space="preserve"> (Kappa estimate)</w:t>
      </w:r>
      <w:r w:rsidRPr="00A21781">
        <w:rPr>
          <w:rFonts w:ascii="Times New Roman" w:hAnsi="Times New Roman" w:cs="Times New Roman"/>
        </w:rPr>
        <w:t xml:space="preserve"> between the s</w:t>
      </w:r>
      <w:r>
        <w:rPr>
          <w:rFonts w:ascii="Times New Roman" w:hAnsi="Times New Roman" w:cs="Times New Roman"/>
        </w:rPr>
        <w:t>cales per age and gender group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850"/>
        <w:gridCol w:w="851"/>
        <w:gridCol w:w="656"/>
      </w:tblGrid>
      <w:tr w:rsidR="00062AED" w:rsidRPr="00B337C1" w14:paraId="3215D078" w14:textId="77777777" w:rsidTr="00F42F09">
        <w:tc>
          <w:tcPr>
            <w:tcW w:w="1843" w:type="dxa"/>
            <w:tcBorders>
              <w:top w:val="single" w:sz="4" w:space="0" w:color="auto"/>
            </w:tcBorders>
          </w:tcPr>
          <w:p w14:paraId="4AE678B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337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B1CF6A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ASR pro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6EBB32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BPM pro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105504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9A4B00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43C22F5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n</w:t>
            </w:r>
          </w:p>
        </w:tc>
      </w:tr>
      <w:tr w:rsidR="00062AED" w:rsidRPr="00B337C1" w14:paraId="07A75432" w14:textId="77777777" w:rsidTr="00F42F09">
        <w:tc>
          <w:tcPr>
            <w:tcW w:w="1843" w:type="dxa"/>
            <w:tcBorders>
              <w:top w:val="single" w:sz="4" w:space="0" w:color="auto"/>
            </w:tcBorders>
          </w:tcPr>
          <w:p w14:paraId="09EB5FAB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C1CEF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2D4A73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8DCF28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50FFE8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47640F8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7169</w:t>
            </w:r>
          </w:p>
        </w:tc>
      </w:tr>
      <w:tr w:rsidR="00062AED" w:rsidRPr="00B337C1" w14:paraId="77691553" w14:textId="77777777" w:rsidTr="00F42F09">
        <w:tc>
          <w:tcPr>
            <w:tcW w:w="1843" w:type="dxa"/>
          </w:tcPr>
          <w:p w14:paraId="3955BD6F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Man 18-35</w:t>
            </w:r>
          </w:p>
        </w:tc>
        <w:tc>
          <w:tcPr>
            <w:tcW w:w="1134" w:type="dxa"/>
          </w:tcPr>
          <w:p w14:paraId="295118CD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418" w:type="dxa"/>
          </w:tcPr>
          <w:p w14:paraId="2731434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850" w:type="dxa"/>
          </w:tcPr>
          <w:p w14:paraId="27EE7CE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851" w:type="dxa"/>
          </w:tcPr>
          <w:p w14:paraId="033A13F8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56" w:type="dxa"/>
          </w:tcPr>
          <w:p w14:paraId="661CBC1A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400</w:t>
            </w:r>
          </w:p>
        </w:tc>
      </w:tr>
      <w:tr w:rsidR="00062AED" w:rsidRPr="00B337C1" w14:paraId="004D414F" w14:textId="77777777" w:rsidTr="00F42F09">
        <w:tc>
          <w:tcPr>
            <w:tcW w:w="1843" w:type="dxa"/>
          </w:tcPr>
          <w:p w14:paraId="156406DE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Man &gt;35</w:t>
            </w:r>
          </w:p>
        </w:tc>
        <w:tc>
          <w:tcPr>
            <w:tcW w:w="1134" w:type="dxa"/>
          </w:tcPr>
          <w:p w14:paraId="396833E9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418" w:type="dxa"/>
          </w:tcPr>
          <w:p w14:paraId="6D9C5380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50" w:type="dxa"/>
          </w:tcPr>
          <w:p w14:paraId="213C37E2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851" w:type="dxa"/>
          </w:tcPr>
          <w:p w14:paraId="1E389F9D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56" w:type="dxa"/>
          </w:tcPr>
          <w:p w14:paraId="7D4FFA96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700</w:t>
            </w:r>
          </w:p>
        </w:tc>
      </w:tr>
      <w:tr w:rsidR="00062AED" w:rsidRPr="00B337C1" w14:paraId="785A00D8" w14:textId="77777777" w:rsidTr="00F42F09">
        <w:tc>
          <w:tcPr>
            <w:tcW w:w="1843" w:type="dxa"/>
          </w:tcPr>
          <w:p w14:paraId="2ECF2E12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Woman 18-35</w:t>
            </w:r>
          </w:p>
        </w:tc>
        <w:tc>
          <w:tcPr>
            <w:tcW w:w="1134" w:type="dxa"/>
          </w:tcPr>
          <w:p w14:paraId="5D272F1F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418" w:type="dxa"/>
          </w:tcPr>
          <w:p w14:paraId="4347A489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50" w:type="dxa"/>
          </w:tcPr>
          <w:p w14:paraId="2E7FE14E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851" w:type="dxa"/>
          </w:tcPr>
          <w:p w14:paraId="7AF33663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656" w:type="dxa"/>
          </w:tcPr>
          <w:p w14:paraId="5F7A77FD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3165</w:t>
            </w:r>
          </w:p>
        </w:tc>
      </w:tr>
      <w:tr w:rsidR="00062AED" w:rsidRPr="00B337C1" w14:paraId="6572C2D0" w14:textId="77777777" w:rsidTr="00F42F09">
        <w:tc>
          <w:tcPr>
            <w:tcW w:w="1843" w:type="dxa"/>
            <w:tcBorders>
              <w:bottom w:val="single" w:sz="4" w:space="0" w:color="auto"/>
            </w:tcBorders>
          </w:tcPr>
          <w:p w14:paraId="2FDF59CD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Woman &gt;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84E6B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93BAC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70EB8F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09BE8B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8DF9C0E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645</w:t>
            </w:r>
          </w:p>
        </w:tc>
      </w:tr>
      <w:tr w:rsidR="00062AED" w:rsidRPr="00B337C1" w14:paraId="6936E803" w14:textId="77777777" w:rsidTr="00F42F0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A89DD2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337C1">
              <w:rPr>
                <w:rFonts w:ascii="Times New Roman" w:hAnsi="Times New Roman" w:cs="Times New Roman"/>
                <w:b/>
              </w:rPr>
              <w:t>Internaliz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BB6F96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ASR pro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B48F5B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BPM pro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EC62F0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9C529A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E19A75F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n</w:t>
            </w:r>
          </w:p>
        </w:tc>
      </w:tr>
      <w:tr w:rsidR="00062AED" w:rsidRPr="00B337C1" w14:paraId="4C07CB01" w14:textId="77777777" w:rsidTr="00F42F09">
        <w:tc>
          <w:tcPr>
            <w:tcW w:w="1843" w:type="dxa"/>
            <w:tcBorders>
              <w:top w:val="single" w:sz="4" w:space="0" w:color="auto"/>
            </w:tcBorders>
          </w:tcPr>
          <w:p w14:paraId="7A6FA8B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A81DFE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936506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97898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839434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7FD93D0B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7092</w:t>
            </w:r>
          </w:p>
        </w:tc>
      </w:tr>
      <w:tr w:rsidR="00062AED" w:rsidRPr="00B337C1" w14:paraId="53ABD633" w14:textId="77777777" w:rsidTr="00F42F09">
        <w:tc>
          <w:tcPr>
            <w:tcW w:w="1843" w:type="dxa"/>
          </w:tcPr>
          <w:p w14:paraId="6203B084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Man 18-35</w:t>
            </w:r>
          </w:p>
        </w:tc>
        <w:tc>
          <w:tcPr>
            <w:tcW w:w="1134" w:type="dxa"/>
          </w:tcPr>
          <w:p w14:paraId="429798E9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418" w:type="dxa"/>
          </w:tcPr>
          <w:p w14:paraId="4CD1FE22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850" w:type="dxa"/>
          </w:tcPr>
          <w:p w14:paraId="2F0F2FE0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851" w:type="dxa"/>
          </w:tcPr>
          <w:p w14:paraId="74AC6FD3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656" w:type="dxa"/>
          </w:tcPr>
          <w:p w14:paraId="164AEE7C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388</w:t>
            </w:r>
          </w:p>
        </w:tc>
      </w:tr>
      <w:tr w:rsidR="00062AED" w:rsidRPr="00B337C1" w14:paraId="0BAFCA5A" w14:textId="77777777" w:rsidTr="00F42F09">
        <w:tc>
          <w:tcPr>
            <w:tcW w:w="1843" w:type="dxa"/>
          </w:tcPr>
          <w:p w14:paraId="0245437D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Man &gt;35</w:t>
            </w:r>
          </w:p>
        </w:tc>
        <w:tc>
          <w:tcPr>
            <w:tcW w:w="1134" w:type="dxa"/>
          </w:tcPr>
          <w:p w14:paraId="363AC789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418" w:type="dxa"/>
          </w:tcPr>
          <w:p w14:paraId="0805A44C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50" w:type="dxa"/>
          </w:tcPr>
          <w:p w14:paraId="5B7CB3B3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851" w:type="dxa"/>
          </w:tcPr>
          <w:p w14:paraId="5A06CDCA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656" w:type="dxa"/>
          </w:tcPr>
          <w:p w14:paraId="5211B093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688</w:t>
            </w:r>
          </w:p>
        </w:tc>
      </w:tr>
      <w:tr w:rsidR="00062AED" w:rsidRPr="00B337C1" w14:paraId="695E285E" w14:textId="77777777" w:rsidTr="00F42F09">
        <w:tc>
          <w:tcPr>
            <w:tcW w:w="1843" w:type="dxa"/>
          </w:tcPr>
          <w:p w14:paraId="71F2951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Woman 18-35</w:t>
            </w:r>
          </w:p>
        </w:tc>
        <w:tc>
          <w:tcPr>
            <w:tcW w:w="1134" w:type="dxa"/>
          </w:tcPr>
          <w:p w14:paraId="024E8E9E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418" w:type="dxa"/>
          </w:tcPr>
          <w:p w14:paraId="1AC1EF3C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50" w:type="dxa"/>
          </w:tcPr>
          <w:p w14:paraId="1D038E3E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851" w:type="dxa"/>
          </w:tcPr>
          <w:p w14:paraId="2C74A8E8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656" w:type="dxa"/>
          </w:tcPr>
          <w:p w14:paraId="12809198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3138</w:t>
            </w:r>
          </w:p>
        </w:tc>
      </w:tr>
      <w:tr w:rsidR="00062AED" w:rsidRPr="00B337C1" w14:paraId="0B767152" w14:textId="77777777" w:rsidTr="00F42F09">
        <w:tc>
          <w:tcPr>
            <w:tcW w:w="1843" w:type="dxa"/>
            <w:tcBorders>
              <w:bottom w:val="single" w:sz="4" w:space="0" w:color="auto"/>
            </w:tcBorders>
          </w:tcPr>
          <w:p w14:paraId="5C3F882C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Woman &gt;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57DAA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6BE3E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12E75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41C6F4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417A4A05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622</w:t>
            </w:r>
          </w:p>
        </w:tc>
      </w:tr>
      <w:tr w:rsidR="00062AED" w:rsidRPr="00B337C1" w14:paraId="205DF2CD" w14:textId="77777777" w:rsidTr="00F42F0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E5FF8C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337C1">
              <w:rPr>
                <w:rFonts w:ascii="Times New Roman" w:hAnsi="Times New Roman" w:cs="Times New Roman"/>
                <w:b/>
              </w:rPr>
              <w:t>Externaliz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8996DE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ASR pro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6DA9E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BPM pro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1BC1EF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EBBE73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3F60656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n</w:t>
            </w:r>
          </w:p>
        </w:tc>
      </w:tr>
      <w:tr w:rsidR="00062AED" w:rsidRPr="00B337C1" w14:paraId="17FE8436" w14:textId="77777777" w:rsidTr="00F42F09">
        <w:tc>
          <w:tcPr>
            <w:tcW w:w="1843" w:type="dxa"/>
            <w:tcBorders>
              <w:top w:val="single" w:sz="4" w:space="0" w:color="auto"/>
            </w:tcBorders>
          </w:tcPr>
          <w:p w14:paraId="4F3868FB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203C1A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AE7FE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6D54D9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5CEED0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7425D36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7129</w:t>
            </w:r>
          </w:p>
        </w:tc>
      </w:tr>
      <w:tr w:rsidR="00062AED" w:rsidRPr="00B337C1" w14:paraId="1C90476C" w14:textId="77777777" w:rsidTr="00F42F09">
        <w:tc>
          <w:tcPr>
            <w:tcW w:w="1843" w:type="dxa"/>
          </w:tcPr>
          <w:p w14:paraId="1A22C9CF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Man 18-35</w:t>
            </w:r>
          </w:p>
        </w:tc>
        <w:tc>
          <w:tcPr>
            <w:tcW w:w="1134" w:type="dxa"/>
          </w:tcPr>
          <w:p w14:paraId="43A4DAE6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418" w:type="dxa"/>
          </w:tcPr>
          <w:p w14:paraId="266E7516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50" w:type="dxa"/>
          </w:tcPr>
          <w:p w14:paraId="768E8410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851" w:type="dxa"/>
          </w:tcPr>
          <w:p w14:paraId="546D470F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56" w:type="dxa"/>
          </w:tcPr>
          <w:p w14:paraId="7F4BDDFE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401</w:t>
            </w:r>
          </w:p>
        </w:tc>
      </w:tr>
      <w:tr w:rsidR="00062AED" w:rsidRPr="00B337C1" w14:paraId="50CBE041" w14:textId="77777777" w:rsidTr="00F42F09">
        <w:tc>
          <w:tcPr>
            <w:tcW w:w="1843" w:type="dxa"/>
          </w:tcPr>
          <w:p w14:paraId="6610AE4F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Man &gt;35</w:t>
            </w:r>
          </w:p>
        </w:tc>
        <w:tc>
          <w:tcPr>
            <w:tcW w:w="1134" w:type="dxa"/>
          </w:tcPr>
          <w:p w14:paraId="28FBEFC2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418" w:type="dxa"/>
          </w:tcPr>
          <w:p w14:paraId="64299DE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50" w:type="dxa"/>
          </w:tcPr>
          <w:p w14:paraId="2B9B51C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851" w:type="dxa"/>
          </w:tcPr>
          <w:p w14:paraId="009D153D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656" w:type="dxa"/>
          </w:tcPr>
          <w:p w14:paraId="254485C0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692</w:t>
            </w:r>
          </w:p>
        </w:tc>
      </w:tr>
      <w:tr w:rsidR="00062AED" w:rsidRPr="00B337C1" w14:paraId="21CE57D0" w14:textId="77777777" w:rsidTr="00F42F09">
        <w:tc>
          <w:tcPr>
            <w:tcW w:w="1843" w:type="dxa"/>
          </w:tcPr>
          <w:p w14:paraId="38670A39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Woman 18-35</w:t>
            </w:r>
          </w:p>
        </w:tc>
        <w:tc>
          <w:tcPr>
            <w:tcW w:w="1134" w:type="dxa"/>
          </w:tcPr>
          <w:p w14:paraId="63FFFE61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418" w:type="dxa"/>
          </w:tcPr>
          <w:p w14:paraId="6ECEA8A0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50" w:type="dxa"/>
          </w:tcPr>
          <w:p w14:paraId="0927F6B8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851" w:type="dxa"/>
          </w:tcPr>
          <w:p w14:paraId="5D30963B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656" w:type="dxa"/>
          </w:tcPr>
          <w:p w14:paraId="2C0047C7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3147</w:t>
            </w:r>
          </w:p>
        </w:tc>
      </w:tr>
      <w:tr w:rsidR="00062AED" w:rsidRPr="00B337C1" w14:paraId="4A0B1756" w14:textId="77777777" w:rsidTr="00F42F09">
        <w:tc>
          <w:tcPr>
            <w:tcW w:w="1843" w:type="dxa"/>
            <w:tcBorders>
              <w:bottom w:val="single" w:sz="4" w:space="0" w:color="auto"/>
            </w:tcBorders>
          </w:tcPr>
          <w:p w14:paraId="040B9B16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Woman &gt;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494A46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B32A82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729738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1FF89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3E908A01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633</w:t>
            </w:r>
          </w:p>
        </w:tc>
      </w:tr>
      <w:tr w:rsidR="00062AED" w:rsidRPr="00B337C1" w14:paraId="468715D2" w14:textId="77777777" w:rsidTr="00F42F0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8B2951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337C1">
              <w:rPr>
                <w:rFonts w:ascii="Times New Roman" w:hAnsi="Times New Roman" w:cs="Times New Roman"/>
                <w:b/>
              </w:rPr>
              <w:t>Atten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BCD18E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ASR pro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C0193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BPM pro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942AA6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34E9B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0F6C8ED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n</w:t>
            </w:r>
          </w:p>
        </w:tc>
      </w:tr>
      <w:tr w:rsidR="00062AED" w:rsidRPr="00B337C1" w14:paraId="5D5B263E" w14:textId="77777777" w:rsidTr="00F42F09">
        <w:tc>
          <w:tcPr>
            <w:tcW w:w="1843" w:type="dxa"/>
            <w:tcBorders>
              <w:top w:val="single" w:sz="4" w:space="0" w:color="auto"/>
            </w:tcBorders>
          </w:tcPr>
          <w:p w14:paraId="475CFE84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9CF700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BCAE2B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726211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28F3BB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F1B1756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7136</w:t>
            </w:r>
          </w:p>
        </w:tc>
      </w:tr>
      <w:tr w:rsidR="00062AED" w:rsidRPr="00B337C1" w14:paraId="70EA4C98" w14:textId="77777777" w:rsidTr="00F42F09">
        <w:tc>
          <w:tcPr>
            <w:tcW w:w="1843" w:type="dxa"/>
          </w:tcPr>
          <w:p w14:paraId="0CD6F6DD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Man 18-35</w:t>
            </w:r>
          </w:p>
        </w:tc>
        <w:tc>
          <w:tcPr>
            <w:tcW w:w="1134" w:type="dxa"/>
          </w:tcPr>
          <w:p w14:paraId="2DC923B3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418" w:type="dxa"/>
          </w:tcPr>
          <w:p w14:paraId="186B5256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50" w:type="dxa"/>
          </w:tcPr>
          <w:p w14:paraId="68426B95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851" w:type="dxa"/>
          </w:tcPr>
          <w:p w14:paraId="572611C3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656" w:type="dxa"/>
          </w:tcPr>
          <w:p w14:paraId="6A844F7D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401</w:t>
            </w:r>
          </w:p>
        </w:tc>
      </w:tr>
      <w:tr w:rsidR="00062AED" w:rsidRPr="00B337C1" w14:paraId="4B010832" w14:textId="77777777" w:rsidTr="00F42F09">
        <w:tc>
          <w:tcPr>
            <w:tcW w:w="1843" w:type="dxa"/>
          </w:tcPr>
          <w:p w14:paraId="6789496B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Man &gt;35</w:t>
            </w:r>
          </w:p>
        </w:tc>
        <w:tc>
          <w:tcPr>
            <w:tcW w:w="1134" w:type="dxa"/>
          </w:tcPr>
          <w:p w14:paraId="18D284C9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418" w:type="dxa"/>
          </w:tcPr>
          <w:p w14:paraId="5F3CD09C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50" w:type="dxa"/>
          </w:tcPr>
          <w:p w14:paraId="3B1BD65A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851" w:type="dxa"/>
          </w:tcPr>
          <w:p w14:paraId="35FB00D4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656" w:type="dxa"/>
          </w:tcPr>
          <w:p w14:paraId="795B9F73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696</w:t>
            </w:r>
          </w:p>
        </w:tc>
      </w:tr>
      <w:tr w:rsidR="00062AED" w:rsidRPr="00B337C1" w14:paraId="784B6EEA" w14:textId="77777777" w:rsidTr="00F42F09">
        <w:tc>
          <w:tcPr>
            <w:tcW w:w="1843" w:type="dxa"/>
          </w:tcPr>
          <w:p w14:paraId="01A4451A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Woman 18-35</w:t>
            </w:r>
          </w:p>
        </w:tc>
        <w:tc>
          <w:tcPr>
            <w:tcW w:w="1134" w:type="dxa"/>
          </w:tcPr>
          <w:p w14:paraId="15FBAF3E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418" w:type="dxa"/>
          </w:tcPr>
          <w:p w14:paraId="737EAB39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50" w:type="dxa"/>
          </w:tcPr>
          <w:p w14:paraId="5D7B9CE8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851" w:type="dxa"/>
          </w:tcPr>
          <w:p w14:paraId="6A3F67CA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656" w:type="dxa"/>
          </w:tcPr>
          <w:p w14:paraId="1D7DA5B9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3149</w:t>
            </w:r>
          </w:p>
        </w:tc>
      </w:tr>
      <w:tr w:rsidR="00062AED" w:rsidRPr="00B337C1" w14:paraId="1DC5FCE2" w14:textId="77777777" w:rsidTr="00F42F09">
        <w:tc>
          <w:tcPr>
            <w:tcW w:w="1843" w:type="dxa"/>
            <w:tcBorders>
              <w:bottom w:val="single" w:sz="4" w:space="0" w:color="auto"/>
            </w:tcBorders>
          </w:tcPr>
          <w:p w14:paraId="00EAF681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Woman &gt;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FF7121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A3D6A7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6EBDE8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781CDC" w14:textId="77777777" w:rsidR="00062AED" w:rsidRPr="00B337C1" w:rsidRDefault="00062AED" w:rsidP="00C625E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43F80AE0" w14:textId="77777777" w:rsidR="00062AED" w:rsidRPr="00B337C1" w:rsidRDefault="00062AED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337C1">
              <w:rPr>
                <w:rFonts w:ascii="Times New Roman" w:hAnsi="Times New Roman" w:cs="Times New Roman"/>
              </w:rPr>
              <w:t>1631</w:t>
            </w:r>
          </w:p>
        </w:tc>
      </w:tr>
    </w:tbl>
    <w:p w14:paraId="4F8324D8" w14:textId="19D16BA3" w:rsidR="00062AED" w:rsidRPr="00B337C1" w:rsidRDefault="00B32961" w:rsidP="00062AE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Note: </w:t>
      </w:r>
      <w:r w:rsidRPr="00B32961">
        <w:rPr>
          <w:rFonts w:ascii="Times New Roman" w:hAnsi="Times New Roman" w:cs="Times New Roman"/>
        </w:rPr>
        <w:t xml:space="preserve">ASR = </w:t>
      </w:r>
      <w:r>
        <w:rPr>
          <w:rFonts w:ascii="Times New Roman" w:hAnsi="Times New Roman" w:cs="Times New Roman"/>
        </w:rPr>
        <w:t>Adult Self Report</w:t>
      </w:r>
      <w:r w:rsidRPr="00B32961">
        <w:rPr>
          <w:rFonts w:ascii="Times New Roman" w:hAnsi="Times New Roman" w:cs="Times New Roman"/>
        </w:rPr>
        <w:t>,  BPM</w:t>
      </w:r>
      <w:r>
        <w:rPr>
          <w:rFonts w:ascii="Times New Roman" w:hAnsi="Times New Roman" w:cs="Times New Roman"/>
        </w:rPr>
        <w:t xml:space="preserve">= </w:t>
      </w:r>
      <w:r w:rsidRPr="00B32961">
        <w:rPr>
          <w:rFonts w:ascii="Times New Roman" w:hAnsi="Times New Roman" w:cs="Times New Roman"/>
        </w:rPr>
        <w:t>Brief Problem Monitor</w:t>
      </w:r>
      <w:r>
        <w:rPr>
          <w:rFonts w:ascii="Times New Roman" w:hAnsi="Times New Roman" w:cs="Times New Roman"/>
        </w:rPr>
        <w:t xml:space="preserve">, </w:t>
      </w:r>
      <w:r w:rsidRPr="00B32961">
        <w:rPr>
          <w:rFonts w:ascii="Times New Roman" w:hAnsi="Times New Roman" w:cs="Times New Roman"/>
        </w:rPr>
        <w:t>prop=proportion</w:t>
      </w:r>
    </w:p>
    <w:p w14:paraId="75295BE4" w14:textId="77777777" w:rsidR="00062AED" w:rsidRPr="00B337C1" w:rsidRDefault="00062AED" w:rsidP="00062AED">
      <w:pPr>
        <w:spacing w:after="0"/>
        <w:rPr>
          <w:rFonts w:ascii="Times New Roman" w:hAnsi="Times New Roman" w:cs="Times New Roman"/>
        </w:rPr>
      </w:pPr>
    </w:p>
    <w:p w14:paraId="4EB72979" w14:textId="51AC202B" w:rsidR="00062AED" w:rsidRPr="00B337C1" w:rsidRDefault="00062AED" w:rsidP="00C625E7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Table S</w:t>
      </w:r>
      <w:r w:rsidR="00E72531">
        <w:rPr>
          <w:rFonts w:ascii="Times New Roman" w:hAnsi="Times New Roman" w:cs="Times New Roman"/>
          <w:b/>
        </w:rPr>
        <w:t>4</w:t>
      </w:r>
      <w:r w:rsidRPr="00F70CE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Model fitting results of the saturated u</w:t>
      </w:r>
      <w:r w:rsidRPr="009D78ED">
        <w:rPr>
          <w:rFonts w:ascii="Times New Roman" w:hAnsi="Times New Roman" w:cs="Times New Roman"/>
        </w:rPr>
        <w:t>nivariate</w:t>
      </w:r>
      <w:r>
        <w:rPr>
          <w:rFonts w:ascii="Times New Roman" w:hAnsi="Times New Roman" w:cs="Times New Roman"/>
        </w:rPr>
        <w:t xml:space="preserve"> threshold twin models of the </w:t>
      </w:r>
      <w:r w:rsidR="00B32961">
        <w:rPr>
          <w:rFonts w:ascii="Times New Roman" w:hAnsi="Times New Roman" w:cs="Times New Roman"/>
        </w:rPr>
        <w:t>Adult Self Report (</w:t>
      </w:r>
      <w:r w:rsidR="00B32961" w:rsidRPr="00A04EEC">
        <w:rPr>
          <w:rFonts w:ascii="Times New Roman" w:hAnsi="Times New Roman" w:cs="Times New Roman"/>
        </w:rPr>
        <w:t>ASR</w:t>
      </w:r>
      <w:r w:rsidR="00B32961">
        <w:rPr>
          <w:rFonts w:ascii="Times New Roman" w:hAnsi="Times New Roman" w:cs="Times New Roman"/>
        </w:rPr>
        <w:t>)</w:t>
      </w:r>
      <w:r w:rsidR="00B32961" w:rsidRPr="00A04EEC">
        <w:rPr>
          <w:rFonts w:ascii="Times New Roman" w:hAnsi="Times New Roman" w:cs="Times New Roman"/>
        </w:rPr>
        <w:t xml:space="preserve"> and </w:t>
      </w:r>
      <w:r w:rsidR="00B32961">
        <w:rPr>
          <w:rFonts w:ascii="Times New Roman" w:hAnsi="Times New Roman" w:cs="Times New Roman"/>
        </w:rPr>
        <w:t>Brief Problem Monitor (</w:t>
      </w:r>
      <w:r w:rsidR="00B32961" w:rsidRPr="00A04EEC">
        <w:rPr>
          <w:rFonts w:ascii="Times New Roman" w:hAnsi="Times New Roman" w:cs="Times New Roman"/>
        </w:rPr>
        <w:t>BPM</w:t>
      </w:r>
      <w:r w:rsidR="00B32961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scores.</w:t>
      </w:r>
    </w:p>
    <w:tbl>
      <w:tblPr>
        <w:tblW w:w="95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4"/>
        <w:gridCol w:w="996"/>
        <w:gridCol w:w="1705"/>
        <w:gridCol w:w="920"/>
        <w:gridCol w:w="1128"/>
        <w:gridCol w:w="920"/>
        <w:gridCol w:w="997"/>
        <w:gridCol w:w="939"/>
      </w:tblGrid>
      <w:tr w:rsidR="00062AED" w:rsidRPr="008256E3" w14:paraId="73A90150" w14:textId="77777777" w:rsidTr="00C625E7">
        <w:trPr>
          <w:trHeight w:val="323"/>
        </w:trPr>
        <w:tc>
          <w:tcPr>
            <w:tcW w:w="1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D34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ASR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D5B10" w14:textId="77777777" w:rsidR="00062AED" w:rsidRPr="008256E3" w:rsidRDefault="00062AED" w:rsidP="00B329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e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34BA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ariso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9B1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p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7AD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L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D6C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f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803C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65E0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062AED" w:rsidRPr="008256E3" w14:paraId="48500EF7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4A15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062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606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27C0" w14:textId="77777777" w:rsidR="00062AED" w:rsidRPr="00115A7B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DD2D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15A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488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15A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6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D31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15A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4B9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8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68B1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062AED" w:rsidRPr="008256E3" w14:paraId="5D26EE84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EA34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A9E1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606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02C" w14:textId="2D5F53D3" w:rsidR="00062AED" w:rsidRPr="00115A7B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 w:rsidR="000615C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41B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BDC6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56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FFDD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9E32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6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C6FE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2</w:t>
            </w:r>
          </w:p>
        </w:tc>
      </w:tr>
      <w:tr w:rsidR="00062AED" w:rsidRPr="008256E3" w14:paraId="7020C4DA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1B8A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51F4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606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8CB" w14:textId="581FF4A8" w:rsidR="00062AED" w:rsidRPr="00115A7B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 w:rsidR="00305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4B4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78E0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60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2142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D2CB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4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C49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7</w:t>
            </w:r>
          </w:p>
        </w:tc>
      </w:tr>
      <w:tr w:rsidR="00062AED" w:rsidRPr="008256E3" w14:paraId="054BF204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47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70A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606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BDCB" w14:textId="5699CEEF" w:rsidR="00062AED" w:rsidRPr="00115A7B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 w:rsidR="00305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y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4E1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74D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67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5D77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6590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7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C28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2</w:t>
            </w:r>
          </w:p>
        </w:tc>
      </w:tr>
      <w:tr w:rsidR="00062AED" w:rsidRPr="008256E3" w14:paraId="33CF2E97" w14:textId="77777777" w:rsidTr="00C625E7">
        <w:trPr>
          <w:trHeight w:val="299"/>
        </w:trPr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41DE" w14:textId="3313AD88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C741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C7C7" w14:textId="77777777" w:rsidR="00062AED" w:rsidRPr="00115A7B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7FBDA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BCE0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75.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BFAF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5C0A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5.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BFB4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4AFAC8E2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144C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ternaliz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7F5A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6E12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823B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15A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D52A" w14:textId="77777777" w:rsidR="00062AED" w:rsidRPr="002C457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58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B441" w14:textId="77777777" w:rsidR="00062AED" w:rsidRPr="002C457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EF2A" w14:textId="77777777" w:rsidR="00062AED" w:rsidRPr="002C457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4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F806" w14:textId="77777777" w:rsidR="00062AED" w:rsidRPr="00A310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nl-NL" w:eastAsia="nl-NL"/>
              </w:rPr>
            </w:pPr>
          </w:p>
        </w:tc>
      </w:tr>
      <w:tr w:rsidR="00305A74" w:rsidRPr="008256E3" w14:paraId="5F05469A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639D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4BE3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12BC" w14:textId="36570BF3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BD3F" w14:textId="77777777" w:rsidR="00305A74" w:rsidRPr="00115A7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D29B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127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7167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683D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1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D49C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305A74" w:rsidRPr="008256E3" w14:paraId="0345FBC9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6B4B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04ED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A20E" w14:textId="6DD08FB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E87F" w14:textId="77777777" w:rsidR="00305A74" w:rsidRPr="00115A7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422D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69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A3E0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6EAA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7.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42A1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23</w:t>
            </w:r>
          </w:p>
        </w:tc>
      </w:tr>
      <w:tr w:rsidR="00305A74" w:rsidRPr="008256E3" w14:paraId="18F35D51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0F5C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FEE2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195E" w14:textId="5ACA3E8F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y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E8E3" w14:textId="77777777" w:rsidR="00305A74" w:rsidRPr="00115A7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4015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70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2386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8080" w14:textId="77777777" w:rsidR="00305A74" w:rsidRPr="002C457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4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B0E0" w14:textId="77777777" w:rsidR="00305A74" w:rsidRPr="00173908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60</w:t>
            </w:r>
          </w:p>
        </w:tc>
      </w:tr>
      <w:tr w:rsidR="00062AED" w:rsidRPr="008256E3" w14:paraId="5AC1E3D7" w14:textId="77777777" w:rsidTr="00C625E7">
        <w:trPr>
          <w:trHeight w:val="299"/>
        </w:trPr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4F9B08" w14:textId="14F50E41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B5AF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DEC15B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AC75EE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351C4E" w14:textId="77777777" w:rsidR="00062AED" w:rsidRPr="002C457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139.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8BA4F2" w14:textId="77777777" w:rsidR="00062AED" w:rsidRPr="002C457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438BC4" w14:textId="77777777" w:rsidR="00062AED" w:rsidRPr="002C457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3.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55AC5A" w14:textId="77777777" w:rsidR="00062AED" w:rsidRPr="0017390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8256E3" w14:paraId="4A2273C8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A5B7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ternaliz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BEC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92E5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4644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15A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7D4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16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3B03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379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0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30F7" w14:textId="77777777" w:rsidR="00062AED" w:rsidRPr="00A310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nl-NL" w:eastAsia="nl-NL"/>
              </w:rPr>
            </w:pPr>
          </w:p>
        </w:tc>
      </w:tr>
      <w:tr w:rsidR="00305A74" w:rsidRPr="008256E3" w14:paraId="4BF12539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A9D5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129E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00C0" w14:textId="324BC57B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BF48" w14:textId="77777777" w:rsidR="00305A74" w:rsidRPr="00115A7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1ED3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26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4D2E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752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8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70F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2</w:t>
            </w:r>
          </w:p>
        </w:tc>
      </w:tr>
      <w:tr w:rsidR="00305A74" w:rsidRPr="008256E3" w14:paraId="37F6960D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F66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822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A8C3" w14:textId="018A4D76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16B6" w14:textId="77777777" w:rsidR="00305A74" w:rsidRPr="00115A7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DBD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18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0949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641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4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8232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737</w:t>
            </w:r>
          </w:p>
        </w:tc>
      </w:tr>
      <w:tr w:rsidR="00305A74" w:rsidRPr="008256E3" w14:paraId="7BCED121" w14:textId="77777777" w:rsidTr="00C625E7">
        <w:trPr>
          <w:trHeight w:val="287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3B0E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42C2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C892" w14:textId="3B474ED5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y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5671" w14:textId="77777777" w:rsidR="00305A74" w:rsidRPr="00115A7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F8E2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28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A2B0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F057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0.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F24" w14:textId="77777777" w:rsidR="00305A74" w:rsidRPr="001A7EE9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60</w:t>
            </w:r>
          </w:p>
        </w:tc>
      </w:tr>
      <w:tr w:rsidR="00062AED" w:rsidRPr="008256E3" w14:paraId="37382197" w14:textId="77777777" w:rsidTr="00C625E7">
        <w:trPr>
          <w:trHeight w:val="299"/>
        </w:trPr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E303" w14:textId="183090E8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C60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CF8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ADD4" w14:textId="77777777" w:rsidR="00062AED" w:rsidRPr="00115A7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84AB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39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681E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8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1220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1.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3D8E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1</w:t>
            </w:r>
          </w:p>
        </w:tc>
      </w:tr>
      <w:tr w:rsidR="00062AED" w:rsidRPr="008256E3" w14:paraId="74DECEE4" w14:textId="77777777" w:rsidTr="00C625E7">
        <w:trPr>
          <w:trHeight w:val="299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6FC0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ten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070C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193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6C95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15A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77E7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44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C8C9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A834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0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9CEB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305A74" w:rsidRPr="008256E3" w14:paraId="4B2FC84E" w14:textId="77777777" w:rsidTr="00C625E7">
        <w:trPr>
          <w:trHeight w:val="299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F3C5" w14:textId="77777777" w:rsidR="00305A74" w:rsidRPr="008256E3" w:rsidRDefault="00305A74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989E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CD40" w14:textId="1B7D3C44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E0CC" w14:textId="77777777" w:rsidR="00305A7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D611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45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09A4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ACA6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9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2E81" w14:textId="77777777" w:rsidR="00305A74" w:rsidRPr="009E1DA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352</w:t>
            </w:r>
          </w:p>
        </w:tc>
      </w:tr>
      <w:tr w:rsidR="00305A74" w:rsidRPr="008256E3" w14:paraId="7F4264A9" w14:textId="77777777" w:rsidTr="00C625E7">
        <w:trPr>
          <w:trHeight w:val="299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3015" w14:textId="77777777" w:rsidR="00305A74" w:rsidRPr="008256E3" w:rsidRDefault="00305A74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3DA5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9645" w14:textId="270AA451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AFCE" w14:textId="77777777" w:rsidR="00305A7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4A67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48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1FB8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A890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6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8A88" w14:textId="77777777" w:rsidR="00305A74" w:rsidRPr="009E1DA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72</w:t>
            </w:r>
          </w:p>
        </w:tc>
      </w:tr>
      <w:tr w:rsidR="00305A74" w:rsidRPr="008256E3" w14:paraId="59E8046D" w14:textId="77777777" w:rsidTr="00C625E7">
        <w:trPr>
          <w:trHeight w:val="299"/>
        </w:trPr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C9EC2" w14:textId="77777777" w:rsidR="00305A74" w:rsidRPr="008256E3" w:rsidRDefault="00305A74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33997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529C7" w14:textId="02F49FBF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y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07B8D" w14:textId="77777777" w:rsidR="00305A7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0BC45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52.7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37A0F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2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E66DE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C457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6.7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D2F2F" w14:textId="77777777" w:rsidR="00305A74" w:rsidRPr="009E1DA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390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31</w:t>
            </w:r>
          </w:p>
        </w:tc>
      </w:tr>
      <w:tr w:rsidR="00062AED" w:rsidRPr="008256E3" w14:paraId="64889532" w14:textId="77777777" w:rsidTr="00C625E7">
        <w:trPr>
          <w:trHeight w:val="299"/>
        </w:trPr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EA815" w14:textId="77777777" w:rsidR="00062AED" w:rsidRPr="008256E3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3095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A350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1595D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DF604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52.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3B7E3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287C3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6.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F06E7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73908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16</w:t>
            </w:r>
          </w:p>
        </w:tc>
      </w:tr>
    </w:tbl>
    <w:p w14:paraId="66D091BA" w14:textId="77777777" w:rsidR="00062AED" w:rsidRDefault="00062AED" w:rsidP="00062AED">
      <w:pPr>
        <w:spacing w:after="0"/>
        <w:rPr>
          <w:rFonts w:ascii="Times New Roman" w:hAnsi="Times New Roman" w:cs="Times New Roman"/>
        </w:rPr>
      </w:pPr>
    </w:p>
    <w:tbl>
      <w:tblPr>
        <w:tblW w:w="9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60"/>
        <w:gridCol w:w="1705"/>
        <w:gridCol w:w="960"/>
        <w:gridCol w:w="1040"/>
        <w:gridCol w:w="960"/>
        <w:gridCol w:w="1040"/>
        <w:gridCol w:w="980"/>
      </w:tblGrid>
      <w:tr w:rsidR="00062AED" w:rsidRPr="008256E3" w14:paraId="0EF586C2" w14:textId="77777777" w:rsidTr="00C625E7">
        <w:trPr>
          <w:trHeight w:val="324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825B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BP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CB9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e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C38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aris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1F6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B5CB" w14:textId="77777777" w:rsidR="00062AED" w:rsidRPr="008256E3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3018" w14:textId="77777777" w:rsidR="00062AED" w:rsidRPr="008256E3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F298" w14:textId="77777777" w:rsidR="00062AED" w:rsidRPr="008256E3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7DF3" w14:textId="77777777" w:rsidR="00062AED" w:rsidRPr="008256E3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062AED" w:rsidRPr="008256E3" w14:paraId="16758904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6BC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D76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A57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922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B93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515E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817B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5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08BF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305A74" w:rsidRPr="008256E3" w14:paraId="6BCA2A08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1B39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191A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A130" w14:textId="2A1FF132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E65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05C2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4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BEBD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3BA3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1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A66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305A74" w:rsidRPr="008256E3" w14:paraId="37EB3A68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70D6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C5E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7D5" w14:textId="6D936842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5D60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DAEE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3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B900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F4FE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7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C65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</w:tr>
      <w:tr w:rsidR="00305A74" w:rsidRPr="008256E3" w14:paraId="3E9A35CB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67D8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AEED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6B52" w14:textId="48FB5DE9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5F5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F1C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4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D7A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ECD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221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062AED" w:rsidRPr="008256E3" w14:paraId="0313E545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835D" w14:textId="1A33DE1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5FB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2D5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B93F6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81C08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63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84CAD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266A9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7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24C2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67DD838A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43C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46F2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82FC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EBEB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5F46" w14:textId="77777777" w:rsidR="00062AED" w:rsidRPr="000C4DC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35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F684" w14:textId="77777777" w:rsidR="00062AED" w:rsidRPr="000C4DC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09FB" w14:textId="77777777" w:rsidR="00062AED" w:rsidRPr="000C4DC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7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CED5" w14:textId="77777777" w:rsidR="00062AED" w:rsidRPr="00185941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</w:p>
        </w:tc>
      </w:tr>
      <w:tr w:rsidR="00305A74" w:rsidRPr="008256E3" w14:paraId="4A34D029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2DE2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0E65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039E" w14:textId="037D9961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B6D1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317E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439.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5FC7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2731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5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4ABB" w14:textId="77777777" w:rsidR="00305A74" w:rsidRPr="003D77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305A74" w:rsidRPr="008256E3" w14:paraId="666AB500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81C5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4A58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DB65" w14:textId="1BB5801B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B232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EF6C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362.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D21D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47C7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2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5B56" w14:textId="77777777" w:rsidR="00305A74" w:rsidRPr="003D77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00</w:t>
            </w:r>
          </w:p>
        </w:tc>
      </w:tr>
      <w:tr w:rsidR="00305A74" w:rsidRPr="008256E3" w14:paraId="7D4647DE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BB23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E40A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218E" w14:textId="2FC78B54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4131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D157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362.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B699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C3B4" w14:textId="77777777" w:rsidR="00305A74" w:rsidRPr="000C4DCF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8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AC1B" w14:textId="77777777" w:rsidR="00305A74" w:rsidRPr="003D77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50</w:t>
            </w:r>
          </w:p>
        </w:tc>
      </w:tr>
      <w:tr w:rsidR="00062AED" w:rsidRPr="008256E3" w14:paraId="6EDD291C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401B78" w14:textId="52DBC89C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6A7BF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22CDD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3F3E11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3CFC46" w14:textId="77777777" w:rsidR="00062AED" w:rsidRPr="003D77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456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6EB10" w14:textId="77777777" w:rsidR="00062AED" w:rsidRPr="003D77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949249" w14:textId="77777777" w:rsidR="00062AED" w:rsidRPr="003D77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2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BCF3AD" w14:textId="77777777" w:rsidR="00062AED" w:rsidRPr="003D77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65A090ED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FB47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00B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AA3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3471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8C6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6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F6D5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096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4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BA66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305A74" w:rsidRPr="008256E3" w14:paraId="6B763C4B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C4F0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A27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4AC0" w14:textId="4841BDC2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4F89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25EB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7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878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41A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E17C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1</w:t>
            </w:r>
          </w:p>
        </w:tc>
      </w:tr>
      <w:tr w:rsidR="00305A74" w:rsidRPr="008256E3" w14:paraId="20F923A1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8D1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2F3B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EB4F" w14:textId="78BBBF05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1FB9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D6E0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7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FA9C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0517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4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3C11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0</w:t>
            </w:r>
          </w:p>
        </w:tc>
      </w:tr>
      <w:tr w:rsidR="00305A74" w:rsidRPr="008256E3" w14:paraId="6C6965C1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ADF5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5B01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2EC0" w14:textId="5E85D031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391D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04AC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8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0D22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923D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389" w14:textId="77777777" w:rsidR="00305A74" w:rsidRPr="00426C07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1</w:t>
            </w:r>
          </w:p>
        </w:tc>
      </w:tr>
      <w:tr w:rsidR="00062AED" w:rsidRPr="008256E3" w14:paraId="68685ECC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880A" w14:textId="54ABE19C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A2E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4564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06A4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77FB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0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86B7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F81A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6.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E8E5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5AF19738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AE80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17A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240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4A9B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C2AD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3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1A54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B3D3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6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7F0A" w14:textId="77777777" w:rsidR="00062AED" w:rsidRPr="00185941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</w:p>
        </w:tc>
      </w:tr>
      <w:tr w:rsidR="00305A74" w:rsidRPr="008256E3" w14:paraId="495E5FB8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3177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47D9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0A5B" w14:textId="5A41386C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FEB7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12E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96C6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3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F576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66F0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5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F26E" w14:textId="77777777" w:rsidR="00305A74" w:rsidRPr="009E1DA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D77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95</w:t>
            </w:r>
          </w:p>
        </w:tc>
      </w:tr>
      <w:tr w:rsidR="00305A74" w:rsidRPr="008256E3" w14:paraId="77B35C18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F620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1320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82E1" w14:textId="118A100A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9375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BF4D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4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D7F9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2D9F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2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EF25" w14:textId="77777777" w:rsidR="00305A74" w:rsidRPr="009E1DA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D77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83</w:t>
            </w:r>
          </w:p>
        </w:tc>
      </w:tr>
      <w:tr w:rsidR="00305A74" w:rsidRPr="008256E3" w14:paraId="0AF7EDCE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0F616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D7D16" w14:textId="77777777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49FB2" w14:textId="3085FDE0" w:rsidR="00305A74" w:rsidRPr="008256E3" w:rsidRDefault="00305A74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F15F4" w14:textId="77777777" w:rsidR="00305A74" w:rsidRPr="00012EA5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A0484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50.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BEB62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2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1E79F" w14:textId="77777777" w:rsidR="00305A74" w:rsidRPr="003B46D4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8.2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F6A24" w14:textId="77777777" w:rsidR="00305A74" w:rsidRPr="009E1DAB" w:rsidRDefault="00305A74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D77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37</w:t>
            </w:r>
          </w:p>
        </w:tc>
      </w:tr>
      <w:tr w:rsidR="00062AED" w:rsidRPr="008256E3" w14:paraId="09014BCB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A9BBA" w14:textId="60FB0ED0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508A2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9156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7E9FC" w14:textId="77777777" w:rsidR="00062AED" w:rsidRPr="00012E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85E43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5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4F188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2A2EE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9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16AF6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20</w:t>
            </w:r>
          </w:p>
        </w:tc>
      </w:tr>
    </w:tbl>
    <w:p w14:paraId="11C557EE" w14:textId="332B3468" w:rsidR="00062AED" w:rsidRPr="00B337C1" w:rsidRDefault="00E55C4E" w:rsidP="00305A74">
      <w:pPr>
        <w:spacing w:after="0"/>
        <w:ind w:firstLine="708"/>
        <w:rPr>
          <w:rFonts w:ascii="Times New Roman" w:hAnsi="Times New Roman" w:cs="Times New Roman"/>
        </w:rPr>
      </w:pPr>
      <w:r w:rsidRPr="00305A74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SAT= Saturated model</w:t>
      </w:r>
      <w:r w:rsidR="00305A74">
        <w:rPr>
          <w:rFonts w:ascii="Times New Roman" w:hAnsi="Times New Roman" w:cs="Times New Roman"/>
        </w:rPr>
        <w:t xml:space="preserve">, ep= estimated parameters, </w:t>
      </w:r>
      <w:proofErr w:type="spellStart"/>
      <w:r w:rsidR="00305A74" w:rsidRPr="00305A74">
        <w:rPr>
          <w:rFonts w:ascii="Times New Roman" w:hAnsi="Times New Roman" w:cs="Times New Roman"/>
        </w:rPr>
        <w:t>eqThresholdSex</w:t>
      </w:r>
      <w:proofErr w:type="spellEnd"/>
      <w:r w:rsidR="00305A74">
        <w:rPr>
          <w:rFonts w:ascii="Times New Roman" w:hAnsi="Times New Roman" w:cs="Times New Roman"/>
        </w:rPr>
        <w:t xml:space="preserve"> = equal thresholds in males and females, </w:t>
      </w:r>
      <w:proofErr w:type="spellStart"/>
      <w:r w:rsidR="00305A74" w:rsidRPr="00305A74">
        <w:rPr>
          <w:rFonts w:ascii="Times New Roman" w:hAnsi="Times New Roman" w:cs="Times New Roman"/>
        </w:rPr>
        <w:t>eqThresholdTwin</w:t>
      </w:r>
      <w:proofErr w:type="spellEnd"/>
      <w:r w:rsidR="00305A74">
        <w:rPr>
          <w:rFonts w:ascii="Times New Roman" w:hAnsi="Times New Roman" w:cs="Times New Roman"/>
        </w:rPr>
        <w:t xml:space="preserve"> = equal thresholds in twin 1 and twin 2, </w:t>
      </w:r>
      <w:proofErr w:type="spellStart"/>
      <w:r w:rsidR="00305A74" w:rsidRPr="00305A74">
        <w:rPr>
          <w:rFonts w:ascii="Times New Roman" w:hAnsi="Times New Roman" w:cs="Times New Roman"/>
        </w:rPr>
        <w:t>eqThresholdZyg</w:t>
      </w:r>
      <w:proofErr w:type="spellEnd"/>
      <w:r w:rsidR="00305A74">
        <w:rPr>
          <w:rFonts w:ascii="Times New Roman" w:hAnsi="Times New Roman" w:cs="Times New Roman"/>
        </w:rPr>
        <w:t xml:space="preserve">= equal thresholds in monozygotic and dizygotic twins. </w:t>
      </w:r>
    </w:p>
    <w:p w14:paraId="5ACB0D3E" w14:textId="77777777" w:rsidR="00062AED" w:rsidRDefault="00062AED" w:rsidP="00062AED">
      <w:pPr>
        <w:spacing w:after="0"/>
        <w:rPr>
          <w:rFonts w:ascii="Times New Roman" w:hAnsi="Times New Roman" w:cs="Times New Roman"/>
        </w:rPr>
      </w:pPr>
    </w:p>
    <w:p w14:paraId="209549AF" w14:textId="61E29839" w:rsidR="00062AED" w:rsidRDefault="00062AED" w:rsidP="00C625E7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E72531">
        <w:rPr>
          <w:rFonts w:ascii="Times New Roman" w:hAnsi="Times New Roman" w:cs="Times New Roman"/>
          <w:b/>
        </w:rPr>
        <w:t>5</w:t>
      </w:r>
      <w:r w:rsidRPr="00A2178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</w:rPr>
        <w:t>Model fitting results of the u</w:t>
      </w:r>
      <w:r w:rsidRPr="009D78ED">
        <w:rPr>
          <w:rFonts w:ascii="Times New Roman" w:hAnsi="Times New Roman" w:cs="Times New Roman"/>
        </w:rPr>
        <w:t>nivariate</w:t>
      </w:r>
      <w:r>
        <w:rPr>
          <w:rFonts w:ascii="Times New Roman" w:hAnsi="Times New Roman" w:cs="Times New Roman"/>
        </w:rPr>
        <w:t xml:space="preserve"> threshold twin models of the </w:t>
      </w:r>
      <w:r w:rsidR="00B32961">
        <w:rPr>
          <w:rFonts w:ascii="Times New Roman" w:hAnsi="Times New Roman" w:cs="Times New Roman"/>
        </w:rPr>
        <w:t>Adult Self Report (</w:t>
      </w:r>
      <w:r w:rsidR="00B32961" w:rsidRPr="00A04EEC">
        <w:rPr>
          <w:rFonts w:ascii="Times New Roman" w:hAnsi="Times New Roman" w:cs="Times New Roman"/>
        </w:rPr>
        <w:t>ASR</w:t>
      </w:r>
      <w:r w:rsidR="00B32961">
        <w:rPr>
          <w:rFonts w:ascii="Times New Roman" w:hAnsi="Times New Roman" w:cs="Times New Roman"/>
        </w:rPr>
        <w:t>)</w:t>
      </w:r>
      <w:r w:rsidR="00B32961" w:rsidRPr="00A04EEC">
        <w:rPr>
          <w:rFonts w:ascii="Times New Roman" w:hAnsi="Times New Roman" w:cs="Times New Roman"/>
        </w:rPr>
        <w:t xml:space="preserve"> and </w:t>
      </w:r>
      <w:r w:rsidR="00B32961">
        <w:rPr>
          <w:rFonts w:ascii="Times New Roman" w:hAnsi="Times New Roman" w:cs="Times New Roman"/>
        </w:rPr>
        <w:t>Brief Problem Monitor (</w:t>
      </w:r>
      <w:r w:rsidR="00B32961" w:rsidRPr="00A04EEC">
        <w:rPr>
          <w:rFonts w:ascii="Times New Roman" w:hAnsi="Times New Roman" w:cs="Times New Roman"/>
        </w:rPr>
        <w:t>BPM</w:t>
      </w:r>
      <w:r w:rsidR="00B3296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cores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83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589"/>
        <w:gridCol w:w="1348"/>
        <w:gridCol w:w="960"/>
        <w:gridCol w:w="1240"/>
        <w:gridCol w:w="860"/>
      </w:tblGrid>
      <w:tr w:rsidR="00062AED" w:rsidRPr="008256E3" w14:paraId="05287306" w14:textId="77777777" w:rsidTr="00C625E7">
        <w:trPr>
          <w:trHeight w:val="324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7F3D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AS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17A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7ED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C18A" w14:textId="77777777" w:rsidR="00062AED" w:rsidRPr="008256E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p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B741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169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f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D6B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6DF1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062AED" w:rsidRPr="008256E3" w14:paraId="1E77DB4D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50B1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9A40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E25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8391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0827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75AA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EF20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5579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062AED" w:rsidRPr="008256E3" w14:paraId="696B0AEE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25D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3F3B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A79A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B1BC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5DA0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A548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930D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4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0FAD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</w:t>
            </w:r>
          </w:p>
        </w:tc>
      </w:tr>
      <w:tr w:rsidR="00062AED" w:rsidRPr="008256E3" w14:paraId="5F286E53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374F" w14:textId="5A59693C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AC4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5D82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074122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5A8766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0929EC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9A22B8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.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32BA78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F7AB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607C47E5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531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C3F7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CB6C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CF45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4629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13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604C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1AF1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3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4ABF" w14:textId="77777777" w:rsidR="00062AED" w:rsidRPr="00A310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</w:p>
        </w:tc>
      </w:tr>
      <w:tr w:rsidR="00062AED" w:rsidRPr="008256E3" w14:paraId="55E89A85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F31C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479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7F6B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1200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53A8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13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1CB7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534C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1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7B00" w14:textId="77777777" w:rsidR="00062AED" w:rsidRPr="000C4DC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99</w:t>
            </w:r>
          </w:p>
        </w:tc>
      </w:tr>
      <w:tr w:rsidR="00062AED" w:rsidRPr="008256E3" w14:paraId="23BE1A11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7CD341" w14:textId="33270361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C156E0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2ECFA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E11250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8835F9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356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B39B1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129E6" w14:textId="77777777" w:rsidR="00062AED" w:rsidRPr="00B650C8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B46D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6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211F64" w14:textId="77777777" w:rsidR="00062AED" w:rsidRPr="000C4DC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1A766788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D6B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0554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3D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403B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F8C3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3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4F2B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080D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1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B5FC" w14:textId="77777777" w:rsidR="00062AED" w:rsidRPr="00A310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</w:p>
        </w:tc>
      </w:tr>
      <w:tr w:rsidR="00062AED" w:rsidRPr="008256E3" w14:paraId="5C35A504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7DDC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364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445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D58A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ED3F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39.9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42C3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E125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9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2C05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44</w:t>
            </w:r>
          </w:p>
        </w:tc>
      </w:tr>
      <w:tr w:rsidR="00062AED" w:rsidRPr="008256E3" w14:paraId="2CEBB8F3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6532" w14:textId="7AB97F3E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E15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A172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68B80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2755B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212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8D0550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1C593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0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D56761" w14:textId="77777777" w:rsidR="00062AED" w:rsidRPr="001A7EE9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A7EE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7D5A965F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0B68" w14:textId="77777777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796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88D0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5AF9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B9E8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5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BCA5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C4BB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6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1C03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062AED" w:rsidRPr="008256E3" w14:paraId="554F44A5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C14F" w14:textId="77777777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C4D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87C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D4E8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B7C7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5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0B8F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449E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6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28CE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59</w:t>
            </w:r>
          </w:p>
        </w:tc>
      </w:tr>
      <w:tr w:rsidR="00062AED" w:rsidRPr="008256E3" w14:paraId="7B74CA20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0957AA" w14:textId="39537A04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4F9E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A441BB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7A4D7F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BBB34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28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49B153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4ABAB" w14:textId="77777777" w:rsidR="00062AED" w:rsidRPr="003B46D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650C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8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DABC40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C4DC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</w:tbl>
    <w:p w14:paraId="6F1ED7DA" w14:textId="77777777" w:rsidR="00062AED" w:rsidRDefault="00062AED" w:rsidP="00062AED">
      <w:pPr>
        <w:spacing w:after="0"/>
        <w:rPr>
          <w:rFonts w:ascii="Times New Roman" w:hAnsi="Times New Roman" w:cs="Times New Roman"/>
          <w:b/>
        </w:rPr>
      </w:pPr>
    </w:p>
    <w:tbl>
      <w:tblPr>
        <w:tblW w:w="83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731"/>
        <w:gridCol w:w="1206"/>
        <w:gridCol w:w="960"/>
        <w:gridCol w:w="1240"/>
        <w:gridCol w:w="860"/>
      </w:tblGrid>
      <w:tr w:rsidR="00062AED" w:rsidRPr="008256E3" w14:paraId="49DB0E9A" w14:textId="77777777" w:rsidTr="00C625E7">
        <w:trPr>
          <w:trHeight w:val="324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B21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BP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0BC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889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E4A5" w14:textId="77777777" w:rsidR="00062AED" w:rsidRPr="008256E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p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550D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95A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f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483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2FE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062AED" w:rsidRPr="008256E3" w14:paraId="6F887271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FC70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545D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167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A2BB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B281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6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DF26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7804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7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08AC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062AED" w:rsidRPr="008256E3" w14:paraId="78F54C3A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F9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151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1C2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2B7E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6D93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6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49FD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417C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6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EBF7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33</w:t>
            </w:r>
          </w:p>
        </w:tc>
      </w:tr>
      <w:tr w:rsidR="00062AED" w:rsidRPr="008256E3" w14:paraId="3F2EE32E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43AE" w14:textId="55FF7B60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58BA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D4C7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C29DD9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2E7994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07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FB0467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E48A88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7.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A35634" w14:textId="77777777" w:rsidR="00062AED" w:rsidRPr="00F35C6F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5C6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3DD149F7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30D5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1C0A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A277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B2BA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8162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45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5128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7374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2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EFCC" w14:textId="77777777" w:rsidR="00062AED" w:rsidRPr="00A310A5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</w:p>
        </w:tc>
      </w:tr>
      <w:tr w:rsidR="00062AED" w:rsidRPr="008256E3" w14:paraId="3791C35D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4EF1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2E98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5C27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2354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1B37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45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F4AF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A008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3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5788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60</w:t>
            </w:r>
          </w:p>
        </w:tc>
      </w:tr>
      <w:tr w:rsidR="00062AED" w:rsidRPr="008256E3" w14:paraId="0487E1BD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00A125" w14:textId="452D0244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330AE5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5AFC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67003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241ECC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677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BE4DC0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B9B031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9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921F1" w14:textId="77777777" w:rsidR="00062AED" w:rsidRPr="00892DE4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E1DA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4C1E2720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B23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449D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1F11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9576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91E0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0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3F8E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E3C1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6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53A7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062AED" w:rsidRPr="008256E3" w14:paraId="210B8BD9" w14:textId="77777777" w:rsidTr="00C625E7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15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9C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26B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C38C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AAE0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0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309F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32CF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6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EA05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61</w:t>
            </w:r>
          </w:p>
        </w:tc>
      </w:tr>
      <w:tr w:rsidR="00062AED" w:rsidRPr="008256E3" w14:paraId="75DF7C6A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C8FD" w14:textId="6ABCD639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84D9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6B1A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DD77FF" w14:textId="77777777" w:rsidR="00062AED" w:rsidRPr="008F7ABA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514A47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5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9B6687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B90FA1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2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994B03" w14:textId="77777777" w:rsidR="00062AED" w:rsidRPr="00426C07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6C0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8256E3" w14:paraId="376A4E67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F5E8" w14:textId="77777777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8173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ED26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9283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7EE9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5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89E3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89C1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9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851B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062AED" w:rsidRPr="008256E3" w14:paraId="003EA64F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86FC" w14:textId="77777777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228D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4D1E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6632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4E07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5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2F6B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03A7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9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C0D0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26</w:t>
            </w:r>
          </w:p>
        </w:tc>
      </w:tr>
      <w:tr w:rsidR="00062AED" w:rsidRPr="008256E3" w14:paraId="37E68454" w14:textId="77777777" w:rsidTr="00C625E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7EE7C2" w14:textId="69733BA5" w:rsidR="00062AED" w:rsidRPr="008256E3" w:rsidRDefault="00062AED" w:rsidP="00C625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DED1F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CE98DA" w14:textId="77777777" w:rsidR="00062AED" w:rsidRPr="008256E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AADD2" w14:textId="77777777" w:rsidR="00062AED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B4E31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36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73A623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B95B9D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FC7A23" w14:textId="77777777" w:rsidR="00062AED" w:rsidRPr="009E1DAB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92DE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</w:tbl>
    <w:p w14:paraId="216F6ED9" w14:textId="11402883" w:rsidR="00062AED" w:rsidRPr="00E55C4E" w:rsidRDefault="00E55C4E" w:rsidP="00305A74">
      <w:pPr>
        <w:spacing w:after="0" w:line="360" w:lineRule="auto"/>
        <w:ind w:firstLine="708"/>
        <w:rPr>
          <w:rFonts w:ascii="Times New Roman" w:hAnsi="Times New Roman" w:cs="Times New Roman"/>
          <w:bCs/>
        </w:rPr>
      </w:pPr>
      <w:r w:rsidRPr="00305A74">
        <w:rPr>
          <w:rFonts w:ascii="Times New Roman" w:hAnsi="Times New Roman" w:cs="Times New Roman"/>
          <w:bCs/>
          <w:i/>
          <w:iCs/>
        </w:rPr>
        <w:t>Note</w:t>
      </w:r>
      <w:r w:rsidRPr="00E55C4E">
        <w:rPr>
          <w:rFonts w:ascii="Times New Roman" w:hAnsi="Times New Roman" w:cs="Times New Roman"/>
          <w:bCs/>
        </w:rPr>
        <w:t xml:space="preserve">: </w:t>
      </w:r>
      <w:r w:rsidR="00B32961" w:rsidRPr="00B32961">
        <w:rPr>
          <w:rFonts w:ascii="Times New Roman" w:hAnsi="Times New Roman" w:cs="Times New Roman"/>
          <w:bCs/>
        </w:rPr>
        <w:t>A = additive genetic, D = non-additive genetic, E = non-shared environmental influences including measurement error</w:t>
      </w:r>
      <w:r w:rsidR="00B32961">
        <w:rPr>
          <w:rFonts w:ascii="Times New Roman" w:hAnsi="Times New Roman" w:cs="Times New Roman"/>
          <w:bCs/>
        </w:rPr>
        <w:t xml:space="preserve">, </w:t>
      </w:r>
      <w:r w:rsidRPr="00E55C4E">
        <w:rPr>
          <w:rFonts w:ascii="Times New Roman" w:hAnsi="Times New Roman" w:cs="Times New Roman"/>
          <w:bCs/>
        </w:rPr>
        <w:t xml:space="preserve">Comp= Comparison, ep= estimated parameters. </w:t>
      </w:r>
    </w:p>
    <w:p w14:paraId="72549A2A" w14:textId="77777777" w:rsidR="00C625E7" w:rsidRDefault="00C625E7" w:rsidP="00062AED">
      <w:pPr>
        <w:spacing w:after="0" w:line="360" w:lineRule="auto"/>
        <w:rPr>
          <w:rFonts w:ascii="Times New Roman" w:hAnsi="Times New Roman" w:cs="Times New Roman"/>
          <w:b/>
        </w:rPr>
      </w:pPr>
    </w:p>
    <w:p w14:paraId="4AFC36A0" w14:textId="2CBAEEB4" w:rsidR="00062AED" w:rsidRPr="006A02D6" w:rsidRDefault="00062AED" w:rsidP="00062AE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E72531">
        <w:rPr>
          <w:rFonts w:ascii="Times New Roman" w:hAnsi="Times New Roman" w:cs="Times New Roman"/>
          <w:b/>
        </w:rPr>
        <w:t>6</w:t>
      </w:r>
      <w:r w:rsidRPr="00A04EE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A04EEC">
        <w:rPr>
          <w:rFonts w:ascii="Times New Roman" w:hAnsi="Times New Roman" w:cs="Times New Roman"/>
        </w:rPr>
        <w:t xml:space="preserve">Standardized estimates (95 % CI) for </w:t>
      </w:r>
      <w:r>
        <w:rPr>
          <w:rFonts w:ascii="Times New Roman" w:hAnsi="Times New Roman" w:cs="Times New Roman"/>
        </w:rPr>
        <w:t xml:space="preserve">the </w:t>
      </w:r>
      <w:r w:rsidRPr="00A04EEC">
        <w:rPr>
          <w:rFonts w:ascii="Times New Roman" w:hAnsi="Times New Roman" w:cs="Times New Roman"/>
        </w:rPr>
        <w:t xml:space="preserve">additive genetic, non-additive genetic and non-shared environmental influences on the </w:t>
      </w:r>
      <w:r w:rsidR="00B32961" w:rsidRPr="00B32961">
        <w:rPr>
          <w:rFonts w:ascii="Times New Roman" w:hAnsi="Times New Roman" w:cs="Times New Roman"/>
        </w:rPr>
        <w:t>Adult Self Report (ASR) and Brief Problem Monitor (BPM)</w:t>
      </w:r>
      <w:r>
        <w:rPr>
          <w:rFonts w:ascii="Times New Roman" w:hAnsi="Times New Roman" w:cs="Times New Roman"/>
        </w:rPr>
        <w:t>, based on the full ADE model</w:t>
      </w:r>
      <w:r w:rsidR="002D4EF3">
        <w:rPr>
          <w:rFonts w:ascii="Times New Roman" w:hAnsi="Times New Roman" w:cs="Times New Roman"/>
        </w:rPr>
        <w:t xml:space="preserve"> and the best fitting model (AE model)</w:t>
      </w:r>
      <w:r w:rsidRPr="00A04EEC">
        <w:rPr>
          <w:rFonts w:ascii="Times New Roman" w:hAnsi="Times New Roman" w:cs="Times New Roman"/>
        </w:rPr>
        <w:t>.</w:t>
      </w:r>
    </w:p>
    <w:tbl>
      <w:tblPr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304"/>
        <w:gridCol w:w="397"/>
        <w:gridCol w:w="1616"/>
        <w:gridCol w:w="85"/>
        <w:gridCol w:w="1701"/>
        <w:gridCol w:w="227"/>
        <w:gridCol w:w="1191"/>
        <w:gridCol w:w="822"/>
        <w:gridCol w:w="595"/>
        <w:gridCol w:w="1701"/>
      </w:tblGrid>
      <w:tr w:rsidR="00062AED" w:rsidRPr="00BB5AE5" w14:paraId="451E0F1B" w14:textId="77777777" w:rsidTr="00F42F09">
        <w:trPr>
          <w:trHeight w:val="381"/>
        </w:trPr>
        <w:tc>
          <w:tcPr>
            <w:tcW w:w="20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C87004" w14:textId="77777777" w:rsidR="00062AED" w:rsidRPr="00BB5AE5" w:rsidRDefault="00062AED" w:rsidP="00F42F0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7E25C4" w14:textId="77777777" w:rsidR="00062AED" w:rsidRPr="00BB5AE5" w:rsidRDefault="00062AED" w:rsidP="00F42F09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ASR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7BA1A7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7F54828" w14:textId="77777777" w:rsidR="00062AED" w:rsidRPr="00BB5AE5" w:rsidRDefault="00062AED" w:rsidP="00F42F09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BPM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DDDAC1" w14:textId="77777777" w:rsidR="00062AED" w:rsidRPr="00BB5AE5" w:rsidRDefault="00062AED" w:rsidP="00F42F09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62AED" w:rsidRPr="00BB5AE5" w14:paraId="45555E4C" w14:textId="77777777" w:rsidTr="00F42F09">
        <w:trPr>
          <w:trHeight w:val="381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555A" w14:textId="77777777" w:rsidR="00062AED" w:rsidRPr="00BB5AE5" w:rsidRDefault="00062AED" w:rsidP="00F42F0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2FAB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B28205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DDEB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73FC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066EE1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6987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E</w:t>
            </w:r>
          </w:p>
        </w:tc>
      </w:tr>
      <w:tr w:rsidR="00062AED" w:rsidRPr="00BB5AE5" w14:paraId="68BF341D" w14:textId="77777777" w:rsidTr="00F42F09">
        <w:trPr>
          <w:trHeight w:val="381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65FE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TO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C00E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421 (.112, .57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447C9973" w14:textId="0E636622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121 (</w:t>
            </w:r>
            <w:r w:rsidR="00C625E7">
              <w:rPr>
                <w:rFonts w:ascii="Times New Roman" w:hAnsi="Times New Roman" w:cs="Times New Roman"/>
              </w:rPr>
              <w:t>.00</w:t>
            </w:r>
            <w:r w:rsidRPr="00BB5AE5">
              <w:rPr>
                <w:rFonts w:ascii="Times New Roman" w:hAnsi="Times New Roman" w:cs="Times New Roman"/>
              </w:rPr>
              <w:t>0, .44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ABBD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459 (.410, .51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5F21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246 (0, .46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4C625D5D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182 (0, .487)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9398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573 (.510, .638)</w:t>
            </w:r>
          </w:p>
        </w:tc>
      </w:tr>
      <w:tr w:rsidR="00062AED" w:rsidRPr="00BB5AE5" w14:paraId="5BA1FBE7" w14:textId="77777777" w:rsidTr="00F42F09">
        <w:trPr>
          <w:trHeight w:val="381"/>
        </w:trPr>
        <w:tc>
          <w:tcPr>
            <w:tcW w:w="709" w:type="dxa"/>
            <w:shd w:val="clear" w:color="auto" w:fill="auto"/>
            <w:noWrap/>
            <w:vAlign w:val="center"/>
          </w:tcPr>
          <w:p w14:paraId="0A3F2D28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INT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34B40B3C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472 (.152, .525)</w:t>
            </w:r>
          </w:p>
        </w:tc>
        <w:tc>
          <w:tcPr>
            <w:tcW w:w="1701" w:type="dxa"/>
            <w:gridSpan w:val="2"/>
            <w:vAlign w:val="center"/>
          </w:tcPr>
          <w:p w14:paraId="7A1FBD02" w14:textId="75675762" w:rsidR="00062AED" w:rsidRPr="00BB5AE5" w:rsidRDefault="00C625E7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  <w:r w:rsidR="00062AED" w:rsidRPr="00BB5AE5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.00</w:t>
            </w:r>
            <w:r w:rsidR="00062AED" w:rsidRPr="00BB5AE5">
              <w:rPr>
                <w:rFonts w:ascii="Times New Roman" w:hAnsi="Times New Roman" w:cs="Times New Roman"/>
              </w:rPr>
              <w:t xml:space="preserve">0, </w:t>
            </w:r>
            <w:r>
              <w:rPr>
                <w:rFonts w:ascii="Times New Roman" w:hAnsi="Times New Roman" w:cs="Times New Roman"/>
              </w:rPr>
              <w:t>.00</w:t>
            </w:r>
            <w:r w:rsidR="00062AED" w:rsidRPr="00BB5AE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A2E91E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528 (.473, .581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14:paraId="3AD5F340" w14:textId="1651E96A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157 (0,</w:t>
            </w:r>
            <w:r w:rsidR="00C625E7">
              <w:rPr>
                <w:rFonts w:ascii="Times New Roman" w:hAnsi="Times New Roman" w:cs="Times New Roman"/>
              </w:rPr>
              <w:t xml:space="preserve"> </w:t>
            </w:r>
            <w:r w:rsidRPr="00BB5AE5">
              <w:rPr>
                <w:rFonts w:ascii="Times New Roman" w:hAnsi="Times New Roman" w:cs="Times New Roman"/>
              </w:rPr>
              <w:t>.476)</w:t>
            </w:r>
          </w:p>
        </w:tc>
        <w:tc>
          <w:tcPr>
            <w:tcW w:w="1417" w:type="dxa"/>
            <w:gridSpan w:val="2"/>
            <w:vAlign w:val="center"/>
          </w:tcPr>
          <w:p w14:paraId="3CE19F70" w14:textId="5F7450C9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 xml:space="preserve">.321 (0, </w:t>
            </w:r>
            <w:r w:rsidR="00C625E7">
              <w:rPr>
                <w:rFonts w:ascii="Times New Roman" w:hAnsi="Times New Roman" w:cs="Times New Roman"/>
              </w:rPr>
              <w:t>.</w:t>
            </w:r>
            <w:r w:rsidRPr="00BB5AE5">
              <w:rPr>
                <w:rFonts w:ascii="Times New Roman" w:hAnsi="Times New Roman" w:cs="Times New Roman"/>
              </w:rPr>
              <w:t>528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6AE6694" w14:textId="0C4C219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522 (.469,</w:t>
            </w:r>
            <w:r w:rsidR="00C625E7">
              <w:rPr>
                <w:rFonts w:ascii="Times New Roman" w:hAnsi="Times New Roman" w:cs="Times New Roman"/>
              </w:rPr>
              <w:t xml:space="preserve"> </w:t>
            </w:r>
            <w:r w:rsidRPr="00BB5AE5">
              <w:rPr>
                <w:rFonts w:ascii="Times New Roman" w:hAnsi="Times New Roman" w:cs="Times New Roman"/>
              </w:rPr>
              <w:t>.579)</w:t>
            </w:r>
          </w:p>
        </w:tc>
      </w:tr>
      <w:tr w:rsidR="00062AED" w:rsidRPr="00BB5AE5" w14:paraId="056CC411" w14:textId="77777777" w:rsidTr="00F42F09">
        <w:trPr>
          <w:trHeight w:val="381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49B956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EXT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7581213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.359 (.020, .491)</w:t>
            </w:r>
          </w:p>
        </w:tc>
        <w:tc>
          <w:tcPr>
            <w:tcW w:w="1701" w:type="dxa"/>
            <w:gridSpan w:val="2"/>
            <w:vAlign w:val="center"/>
          </w:tcPr>
          <w:p w14:paraId="68BA4A3A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.082 (.006, .4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E7F6B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.559 (.500, 621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14:paraId="202AF860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.001 (0, .372)</w:t>
            </w:r>
          </w:p>
        </w:tc>
        <w:tc>
          <w:tcPr>
            <w:tcW w:w="1417" w:type="dxa"/>
            <w:gridSpan w:val="2"/>
            <w:vAlign w:val="center"/>
          </w:tcPr>
          <w:p w14:paraId="2B873FD0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.</w:t>
            </w:r>
            <w:r w:rsidRPr="00BB5AE5">
              <w:rPr>
                <w:rFonts w:ascii="Times New Roman" w:hAnsi="Times New Roman" w:cs="Times New Roman"/>
                <w:lang w:val="nl-NL"/>
              </w:rPr>
              <w:t>338 (0, .422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A7C63B" w14:textId="5FB146EA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 xml:space="preserve">.662 (.578, </w:t>
            </w:r>
            <w:r w:rsidR="00C625E7">
              <w:rPr>
                <w:rFonts w:ascii="Times New Roman" w:hAnsi="Times New Roman" w:cs="Times New Roman"/>
                <w:lang w:val="nl-NL"/>
              </w:rPr>
              <w:t>.</w:t>
            </w:r>
            <w:r w:rsidRPr="00BB5AE5">
              <w:rPr>
                <w:rFonts w:ascii="Times New Roman" w:hAnsi="Times New Roman" w:cs="Times New Roman"/>
                <w:lang w:val="nl-NL"/>
              </w:rPr>
              <w:t>753)</w:t>
            </w:r>
          </w:p>
        </w:tc>
      </w:tr>
      <w:tr w:rsidR="00062AED" w:rsidRPr="00BB5AE5" w14:paraId="2E00EF66" w14:textId="77777777" w:rsidTr="00F42F09">
        <w:trPr>
          <w:trHeight w:val="381"/>
        </w:trPr>
        <w:tc>
          <w:tcPr>
            <w:tcW w:w="709" w:type="dxa"/>
            <w:shd w:val="clear" w:color="auto" w:fill="auto"/>
            <w:noWrap/>
            <w:vAlign w:val="center"/>
          </w:tcPr>
          <w:p w14:paraId="38AA72C1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7E0120E3" w14:textId="2003FFE5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BB5AE5">
              <w:rPr>
                <w:rFonts w:ascii="Times New Roman" w:hAnsi="Times New Roman" w:cs="Times New Roman"/>
              </w:rPr>
              <w:t>211 (</w:t>
            </w:r>
            <w:r w:rsidR="00C625E7">
              <w:rPr>
                <w:rFonts w:ascii="Times New Roman" w:hAnsi="Times New Roman" w:cs="Times New Roman"/>
              </w:rPr>
              <w:t>.00</w:t>
            </w:r>
            <w:r w:rsidRPr="00BB5AE5">
              <w:rPr>
                <w:rFonts w:ascii="Times New Roman" w:hAnsi="Times New Roman" w:cs="Times New Roman"/>
                <w:lang w:val="nl-NL"/>
              </w:rPr>
              <w:t>0, .481)</w:t>
            </w:r>
          </w:p>
        </w:tc>
        <w:tc>
          <w:tcPr>
            <w:tcW w:w="1701" w:type="dxa"/>
            <w:gridSpan w:val="2"/>
            <w:vAlign w:val="center"/>
          </w:tcPr>
          <w:p w14:paraId="0C57AF4F" w14:textId="77777777" w:rsidR="00062AED" w:rsidRPr="00DE37F0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E37F0">
              <w:rPr>
                <w:rFonts w:ascii="Times New Roman" w:hAnsi="Times New Roman" w:cs="Times New Roman"/>
                <w:lang w:val="nl-NL"/>
              </w:rPr>
              <w:t>.246 (.213, .50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ED3382" w14:textId="77777777" w:rsidR="00062AED" w:rsidRPr="00DE37F0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E37F0">
              <w:rPr>
                <w:rFonts w:ascii="Times New Roman" w:hAnsi="Times New Roman" w:cs="Times New Roman"/>
                <w:lang w:val="nl-NL"/>
              </w:rPr>
              <w:t>.544 (</w:t>
            </w:r>
            <w:r w:rsidRPr="00BB5AE5">
              <w:rPr>
                <w:rFonts w:ascii="Times New Roman" w:hAnsi="Times New Roman" w:cs="Times New Roman"/>
                <w:lang w:val="nl-NL"/>
              </w:rPr>
              <w:t>.485, .606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14:paraId="18DDB27C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131 (</w:t>
            </w:r>
            <w:r w:rsidRPr="00BB5AE5">
              <w:rPr>
                <w:rFonts w:ascii="Times New Roman" w:hAnsi="Times New Roman" w:cs="Times New Roman"/>
                <w:lang w:val="nl-NL"/>
              </w:rPr>
              <w:t>0, 430)</w:t>
            </w:r>
          </w:p>
        </w:tc>
        <w:tc>
          <w:tcPr>
            <w:tcW w:w="1417" w:type="dxa"/>
            <w:gridSpan w:val="2"/>
            <w:vAlign w:val="center"/>
          </w:tcPr>
          <w:p w14:paraId="0C14F1A1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260 (</w:t>
            </w:r>
            <w:r w:rsidRPr="00BB5AE5">
              <w:rPr>
                <w:rFonts w:ascii="Times New Roman" w:hAnsi="Times New Roman" w:cs="Times New Roman"/>
                <w:lang w:val="nl-NL"/>
              </w:rPr>
              <w:t>0, .465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A8651E8" w14:textId="77777777" w:rsidR="00062AED" w:rsidRPr="00BB5AE5" w:rsidRDefault="00062AED" w:rsidP="00F42F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609 (</w:t>
            </w:r>
            <w:r w:rsidRPr="00BB5AE5">
              <w:rPr>
                <w:rFonts w:ascii="Times New Roman" w:hAnsi="Times New Roman" w:cs="Times New Roman"/>
                <w:lang w:val="nl-NL"/>
              </w:rPr>
              <w:t>.535, .689)</w:t>
            </w:r>
          </w:p>
        </w:tc>
      </w:tr>
    </w:tbl>
    <w:p w14:paraId="74ECE5C8" w14:textId="77777777" w:rsidR="00062AED" w:rsidRPr="00591D0F" w:rsidRDefault="00062AED" w:rsidP="00062AED">
      <w:pPr>
        <w:spacing w:after="0"/>
        <w:rPr>
          <w:rFonts w:ascii="Times New Roman" w:hAnsi="Times New Roman" w:cs="Times New Roman"/>
        </w:rPr>
      </w:pPr>
    </w:p>
    <w:tbl>
      <w:tblPr>
        <w:tblW w:w="1034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2299"/>
        <w:gridCol w:w="2299"/>
        <w:gridCol w:w="2299"/>
        <w:gridCol w:w="2491"/>
      </w:tblGrid>
      <w:tr w:rsidR="00F42F09" w:rsidRPr="00BB5AE5" w14:paraId="2FA71DCB" w14:textId="77777777" w:rsidTr="00A0750F">
        <w:trPr>
          <w:trHeight w:val="297"/>
        </w:trPr>
        <w:tc>
          <w:tcPr>
            <w:tcW w:w="95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8D6E" w14:textId="77777777" w:rsidR="00F42F09" w:rsidRPr="00BB5AE5" w:rsidRDefault="00F42F09" w:rsidP="00C625E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A9EA" w14:textId="1536D855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</w:t>
            </w:r>
          </w:p>
        </w:tc>
        <w:tc>
          <w:tcPr>
            <w:tcW w:w="4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629E" w14:textId="6D853D08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M</w:t>
            </w:r>
          </w:p>
        </w:tc>
      </w:tr>
      <w:tr w:rsidR="00F42F09" w:rsidRPr="00BB5AE5" w14:paraId="4F76A248" w14:textId="77777777" w:rsidTr="00A0750F">
        <w:trPr>
          <w:trHeight w:val="297"/>
        </w:trPr>
        <w:tc>
          <w:tcPr>
            <w:tcW w:w="9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BF5B" w14:textId="77777777" w:rsidR="00F42F09" w:rsidRPr="00BB5AE5" w:rsidRDefault="00F42F09" w:rsidP="00C625E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6EDC2" w14:textId="7777777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3AC3B" w14:textId="7777777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409B" w14:textId="7777777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7EA1" w14:textId="7777777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E</w:t>
            </w:r>
          </w:p>
        </w:tc>
      </w:tr>
      <w:tr w:rsidR="00F42F09" w:rsidRPr="00BB5AE5" w14:paraId="6E8FAEC4" w14:textId="77777777" w:rsidTr="00A0750F">
        <w:trPr>
          <w:trHeight w:val="297"/>
        </w:trPr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7C0D" w14:textId="7777777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TOT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B4AC" w14:textId="07B2E758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</w:t>
            </w:r>
            <w:r w:rsidR="009F7A7C">
              <w:rPr>
                <w:rFonts w:ascii="Times New Roman" w:hAnsi="Times New Roman" w:cs="Times New Roman"/>
              </w:rPr>
              <w:t>535</w:t>
            </w:r>
            <w:r w:rsidRPr="00BB5AE5">
              <w:rPr>
                <w:rFonts w:ascii="Times New Roman" w:hAnsi="Times New Roman" w:cs="Times New Roman"/>
              </w:rPr>
              <w:t xml:space="preserve"> (.</w:t>
            </w:r>
            <w:r w:rsidR="009F7A7C">
              <w:rPr>
                <w:rFonts w:ascii="Times New Roman" w:hAnsi="Times New Roman" w:cs="Times New Roman"/>
              </w:rPr>
              <w:t>485</w:t>
            </w:r>
            <w:r w:rsidRPr="00BB5AE5">
              <w:rPr>
                <w:rFonts w:ascii="Times New Roman" w:hAnsi="Times New Roman" w:cs="Times New Roman"/>
              </w:rPr>
              <w:t>, .5</w:t>
            </w:r>
            <w:r w:rsidR="009F7A7C">
              <w:rPr>
                <w:rFonts w:ascii="Times New Roman" w:hAnsi="Times New Roman" w:cs="Times New Roman"/>
              </w:rPr>
              <w:t>82</w:t>
            </w:r>
            <w:r w:rsidRPr="00BB5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C44E" w14:textId="553D8DEC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4</w:t>
            </w:r>
            <w:r w:rsidR="009F7A7C">
              <w:rPr>
                <w:rFonts w:ascii="Times New Roman" w:hAnsi="Times New Roman" w:cs="Times New Roman"/>
              </w:rPr>
              <w:t>65</w:t>
            </w:r>
            <w:r w:rsidRPr="00BB5AE5">
              <w:rPr>
                <w:rFonts w:ascii="Times New Roman" w:hAnsi="Times New Roman" w:cs="Times New Roman"/>
              </w:rPr>
              <w:t>(.41</w:t>
            </w:r>
            <w:r w:rsidR="009F7A7C">
              <w:rPr>
                <w:rFonts w:ascii="Times New Roman" w:hAnsi="Times New Roman" w:cs="Times New Roman"/>
              </w:rPr>
              <w:t>8</w:t>
            </w:r>
            <w:r w:rsidRPr="00BB5AE5">
              <w:rPr>
                <w:rFonts w:ascii="Times New Roman" w:hAnsi="Times New Roman" w:cs="Times New Roman"/>
              </w:rPr>
              <w:t>, .51</w:t>
            </w:r>
            <w:r w:rsidR="009F7A7C">
              <w:rPr>
                <w:rFonts w:ascii="Times New Roman" w:hAnsi="Times New Roman" w:cs="Times New Roman"/>
              </w:rPr>
              <w:t>5</w:t>
            </w:r>
            <w:r w:rsidRPr="00BB5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E570" w14:textId="4AA41ECA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</w:t>
            </w:r>
            <w:r w:rsidR="009F7A7C">
              <w:rPr>
                <w:rFonts w:ascii="Times New Roman" w:hAnsi="Times New Roman" w:cs="Times New Roman"/>
              </w:rPr>
              <w:t>416</w:t>
            </w:r>
            <w:r w:rsidRPr="00BB5AE5">
              <w:rPr>
                <w:rFonts w:ascii="Times New Roman" w:hAnsi="Times New Roman" w:cs="Times New Roman"/>
              </w:rPr>
              <w:t xml:space="preserve"> (</w:t>
            </w:r>
            <w:r w:rsidR="009F7A7C">
              <w:rPr>
                <w:rFonts w:ascii="Times New Roman" w:hAnsi="Times New Roman" w:cs="Times New Roman"/>
              </w:rPr>
              <w:t>.354, .476</w:t>
            </w:r>
            <w:r w:rsidRPr="00BB5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B5C8" w14:textId="321E13E8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5</w:t>
            </w:r>
            <w:r w:rsidR="009F7A7C">
              <w:rPr>
                <w:rFonts w:ascii="Times New Roman" w:hAnsi="Times New Roman" w:cs="Times New Roman"/>
              </w:rPr>
              <w:t>84</w:t>
            </w:r>
            <w:r w:rsidRPr="00BB5AE5">
              <w:rPr>
                <w:rFonts w:ascii="Times New Roman" w:hAnsi="Times New Roman" w:cs="Times New Roman"/>
              </w:rPr>
              <w:t xml:space="preserve"> (.5</w:t>
            </w:r>
            <w:r w:rsidR="009F7A7C">
              <w:rPr>
                <w:rFonts w:ascii="Times New Roman" w:hAnsi="Times New Roman" w:cs="Times New Roman"/>
              </w:rPr>
              <w:t>24</w:t>
            </w:r>
            <w:r w:rsidRPr="00BB5AE5">
              <w:rPr>
                <w:rFonts w:ascii="Times New Roman" w:hAnsi="Times New Roman" w:cs="Times New Roman"/>
              </w:rPr>
              <w:t>, .6</w:t>
            </w:r>
            <w:r w:rsidR="009F7A7C">
              <w:rPr>
                <w:rFonts w:ascii="Times New Roman" w:hAnsi="Times New Roman" w:cs="Times New Roman"/>
              </w:rPr>
              <w:t>47</w:t>
            </w:r>
            <w:r w:rsidRPr="00BB5AE5">
              <w:rPr>
                <w:rFonts w:ascii="Times New Roman" w:hAnsi="Times New Roman" w:cs="Times New Roman"/>
              </w:rPr>
              <w:t>)</w:t>
            </w:r>
          </w:p>
        </w:tc>
      </w:tr>
      <w:tr w:rsidR="00F42F09" w:rsidRPr="00BB5AE5" w14:paraId="3A6D8985" w14:textId="77777777" w:rsidTr="00A0750F">
        <w:trPr>
          <w:trHeight w:val="297"/>
        </w:trPr>
        <w:tc>
          <w:tcPr>
            <w:tcW w:w="958" w:type="dxa"/>
            <w:shd w:val="clear" w:color="auto" w:fill="auto"/>
            <w:noWrap/>
            <w:vAlign w:val="center"/>
          </w:tcPr>
          <w:p w14:paraId="193091D0" w14:textId="7777777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INT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77568EBC" w14:textId="6256E960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472 (.</w:t>
            </w:r>
            <w:r w:rsidR="009F7A7C">
              <w:rPr>
                <w:rFonts w:ascii="Times New Roman" w:hAnsi="Times New Roman" w:cs="Times New Roman"/>
              </w:rPr>
              <w:t>416</w:t>
            </w:r>
            <w:r w:rsidRPr="00BB5AE5">
              <w:rPr>
                <w:rFonts w:ascii="Times New Roman" w:hAnsi="Times New Roman" w:cs="Times New Roman"/>
              </w:rPr>
              <w:t>, .525)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1D88C6F1" w14:textId="607F3F11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528 (.47</w:t>
            </w:r>
            <w:r w:rsidR="009F7A7C">
              <w:rPr>
                <w:rFonts w:ascii="Times New Roman" w:hAnsi="Times New Roman" w:cs="Times New Roman"/>
              </w:rPr>
              <w:t>5</w:t>
            </w:r>
            <w:r w:rsidRPr="00BB5AE5">
              <w:rPr>
                <w:rFonts w:ascii="Times New Roman" w:hAnsi="Times New Roman" w:cs="Times New Roman"/>
              </w:rPr>
              <w:t>, .58</w:t>
            </w:r>
            <w:r w:rsidR="009F7A7C">
              <w:rPr>
                <w:rFonts w:ascii="Times New Roman" w:hAnsi="Times New Roman" w:cs="Times New Roman"/>
              </w:rPr>
              <w:t>4</w:t>
            </w:r>
            <w:r w:rsidRPr="00BB5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2344CED7" w14:textId="57C28619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</w:t>
            </w:r>
            <w:r w:rsidR="009F7A7C">
              <w:rPr>
                <w:rFonts w:ascii="Times New Roman" w:hAnsi="Times New Roman" w:cs="Times New Roman"/>
              </w:rPr>
              <w:t>461</w:t>
            </w:r>
            <w:r w:rsidRPr="00BB5AE5">
              <w:rPr>
                <w:rFonts w:ascii="Times New Roman" w:hAnsi="Times New Roman" w:cs="Times New Roman"/>
              </w:rPr>
              <w:t xml:space="preserve"> (</w:t>
            </w:r>
            <w:r w:rsidR="009F7A7C">
              <w:rPr>
                <w:rFonts w:ascii="Times New Roman" w:hAnsi="Times New Roman" w:cs="Times New Roman"/>
              </w:rPr>
              <w:t xml:space="preserve">.406, </w:t>
            </w:r>
            <w:r w:rsidRPr="00BB5AE5">
              <w:rPr>
                <w:rFonts w:ascii="Times New Roman" w:hAnsi="Times New Roman" w:cs="Times New Roman"/>
              </w:rPr>
              <w:t>.</w:t>
            </w:r>
            <w:r w:rsidR="009F7A7C">
              <w:rPr>
                <w:rFonts w:ascii="Times New Roman" w:hAnsi="Times New Roman" w:cs="Times New Roman"/>
              </w:rPr>
              <w:t>513</w:t>
            </w:r>
            <w:r w:rsidRPr="00BB5A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518FB4D" w14:textId="6EC8181A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5</w:t>
            </w:r>
            <w:r w:rsidR="009F7A7C">
              <w:rPr>
                <w:rFonts w:ascii="Times New Roman" w:hAnsi="Times New Roman" w:cs="Times New Roman"/>
              </w:rPr>
              <w:t>39</w:t>
            </w:r>
            <w:r w:rsidRPr="00BB5AE5">
              <w:rPr>
                <w:rFonts w:ascii="Times New Roman" w:hAnsi="Times New Roman" w:cs="Times New Roman"/>
              </w:rPr>
              <w:t xml:space="preserve"> (.4</w:t>
            </w:r>
            <w:r w:rsidR="009F7A7C">
              <w:rPr>
                <w:rFonts w:ascii="Times New Roman" w:hAnsi="Times New Roman" w:cs="Times New Roman"/>
              </w:rPr>
              <w:t>87-</w:t>
            </w:r>
            <w:r w:rsidRPr="00BB5AE5">
              <w:rPr>
                <w:rFonts w:ascii="Times New Roman" w:hAnsi="Times New Roman" w:cs="Times New Roman"/>
              </w:rPr>
              <w:t>.5</w:t>
            </w:r>
            <w:r w:rsidR="009F7A7C">
              <w:rPr>
                <w:rFonts w:ascii="Times New Roman" w:hAnsi="Times New Roman" w:cs="Times New Roman"/>
              </w:rPr>
              <w:t>94</w:t>
            </w:r>
            <w:r w:rsidRPr="00BB5AE5">
              <w:rPr>
                <w:rFonts w:ascii="Times New Roman" w:hAnsi="Times New Roman" w:cs="Times New Roman"/>
              </w:rPr>
              <w:t>)</w:t>
            </w:r>
          </w:p>
        </w:tc>
      </w:tr>
      <w:tr w:rsidR="00F42F09" w:rsidRPr="00BB5AE5" w14:paraId="6AB3FDF5" w14:textId="77777777" w:rsidTr="00A0750F">
        <w:trPr>
          <w:trHeight w:val="297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7419746" w14:textId="7777777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EX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4A5517BE" w14:textId="6458753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.</w:t>
            </w:r>
            <w:r w:rsidR="009F7A7C">
              <w:rPr>
                <w:rFonts w:ascii="Times New Roman" w:hAnsi="Times New Roman" w:cs="Times New Roman"/>
                <w:lang w:val="nl-NL"/>
              </w:rPr>
              <w:t>436</w:t>
            </w:r>
            <w:r w:rsidRPr="00BB5AE5">
              <w:rPr>
                <w:rFonts w:ascii="Times New Roman" w:hAnsi="Times New Roman" w:cs="Times New Roman"/>
                <w:lang w:val="nl-NL"/>
              </w:rPr>
              <w:t xml:space="preserve"> (.</w:t>
            </w:r>
            <w:r w:rsidR="009F7A7C">
              <w:rPr>
                <w:rFonts w:ascii="Times New Roman" w:hAnsi="Times New Roman" w:cs="Times New Roman"/>
                <w:lang w:val="nl-NL"/>
              </w:rPr>
              <w:t>377</w:t>
            </w:r>
            <w:r w:rsidRPr="00BB5AE5">
              <w:rPr>
                <w:rFonts w:ascii="Times New Roman" w:hAnsi="Times New Roman" w:cs="Times New Roman"/>
                <w:lang w:val="nl-NL"/>
              </w:rPr>
              <w:t>, .</w:t>
            </w:r>
            <w:r w:rsidR="009F7A7C">
              <w:rPr>
                <w:rFonts w:ascii="Times New Roman" w:hAnsi="Times New Roman" w:cs="Times New Roman"/>
                <w:lang w:val="nl-NL"/>
              </w:rPr>
              <w:t>493</w:t>
            </w:r>
            <w:r w:rsidRPr="00BB5AE5">
              <w:rPr>
                <w:rFonts w:ascii="Times New Roman" w:hAnsi="Times New Roman" w:cs="Times New Roman"/>
                <w:lang w:val="nl-NL"/>
              </w:rPr>
              <w:t>)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75F288C0" w14:textId="5E26A51B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.5</w:t>
            </w:r>
            <w:r w:rsidR="009F7A7C">
              <w:rPr>
                <w:rFonts w:ascii="Times New Roman" w:hAnsi="Times New Roman" w:cs="Times New Roman"/>
                <w:lang w:val="nl-NL"/>
              </w:rPr>
              <w:t xml:space="preserve">64 </w:t>
            </w:r>
            <w:r w:rsidRPr="00BB5AE5">
              <w:rPr>
                <w:rFonts w:ascii="Times New Roman" w:hAnsi="Times New Roman" w:cs="Times New Roman"/>
                <w:lang w:val="nl-NL"/>
              </w:rPr>
              <w:t>(.50</w:t>
            </w:r>
            <w:r w:rsidR="009F7A7C">
              <w:rPr>
                <w:rFonts w:ascii="Times New Roman" w:hAnsi="Times New Roman" w:cs="Times New Roman"/>
                <w:lang w:val="nl-NL"/>
              </w:rPr>
              <w:t>7</w:t>
            </w:r>
            <w:r w:rsidRPr="00BB5AE5">
              <w:rPr>
                <w:rFonts w:ascii="Times New Roman" w:hAnsi="Times New Roman" w:cs="Times New Roman"/>
                <w:lang w:val="nl-NL"/>
              </w:rPr>
              <w:t>, 62</w:t>
            </w:r>
            <w:r w:rsidR="009F7A7C">
              <w:rPr>
                <w:rFonts w:ascii="Times New Roman" w:hAnsi="Times New Roman" w:cs="Times New Roman"/>
                <w:lang w:val="nl-NL"/>
              </w:rPr>
              <w:t>3</w:t>
            </w:r>
            <w:r w:rsidRPr="00BB5AE5">
              <w:rPr>
                <w:rFonts w:ascii="Times New Roman" w:hAnsi="Times New Roman" w:cs="Times New Roman"/>
                <w:lang w:val="nl-NL"/>
              </w:rPr>
              <w:t>)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7475372A" w14:textId="7635F03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.</w:t>
            </w:r>
            <w:r w:rsidR="009F7A7C">
              <w:rPr>
                <w:rFonts w:ascii="Times New Roman" w:hAnsi="Times New Roman" w:cs="Times New Roman"/>
                <w:lang w:val="nl-NL"/>
              </w:rPr>
              <w:t>314</w:t>
            </w:r>
            <w:r w:rsidRPr="00BB5AE5">
              <w:rPr>
                <w:rFonts w:ascii="Times New Roman" w:hAnsi="Times New Roman" w:cs="Times New Roman"/>
                <w:lang w:val="nl-NL"/>
              </w:rPr>
              <w:t xml:space="preserve"> (</w:t>
            </w:r>
            <w:r w:rsidR="009F7A7C">
              <w:rPr>
                <w:rFonts w:ascii="Times New Roman" w:hAnsi="Times New Roman" w:cs="Times New Roman"/>
                <w:lang w:val="nl-NL"/>
              </w:rPr>
              <w:t>.228</w:t>
            </w:r>
            <w:r w:rsidRPr="00BB5AE5">
              <w:rPr>
                <w:rFonts w:ascii="Times New Roman" w:hAnsi="Times New Roman" w:cs="Times New Roman"/>
                <w:lang w:val="nl-NL"/>
              </w:rPr>
              <w:t>, .</w:t>
            </w:r>
            <w:r w:rsidR="009F7A7C">
              <w:rPr>
                <w:rFonts w:ascii="Times New Roman" w:hAnsi="Times New Roman" w:cs="Times New Roman"/>
                <w:lang w:val="nl-NL"/>
              </w:rPr>
              <w:t>396</w:t>
            </w:r>
            <w:r w:rsidRPr="00BB5AE5">
              <w:rPr>
                <w:rFonts w:ascii="Times New Roman" w:hAnsi="Times New Roman" w:cs="Times New Roman"/>
                <w:lang w:val="nl-NL"/>
              </w:rPr>
              <w:t>)</w:t>
            </w:r>
          </w:p>
        </w:tc>
        <w:tc>
          <w:tcPr>
            <w:tcW w:w="24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1A965D2" w14:textId="75CC87BC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  <w:lang w:val="nl-NL"/>
              </w:rPr>
              <w:t>.6</w:t>
            </w:r>
            <w:r w:rsidR="009F7A7C">
              <w:rPr>
                <w:rFonts w:ascii="Times New Roman" w:hAnsi="Times New Roman" w:cs="Times New Roman"/>
                <w:lang w:val="nl-NL"/>
              </w:rPr>
              <w:t>8</w:t>
            </w:r>
            <w:r w:rsidRPr="00BB5AE5">
              <w:rPr>
                <w:rFonts w:ascii="Times New Roman" w:hAnsi="Times New Roman" w:cs="Times New Roman"/>
                <w:lang w:val="nl-NL"/>
              </w:rPr>
              <w:t>6 (.</w:t>
            </w:r>
            <w:r w:rsidR="009F7A7C">
              <w:rPr>
                <w:rFonts w:ascii="Times New Roman" w:hAnsi="Times New Roman" w:cs="Times New Roman"/>
                <w:lang w:val="nl-NL"/>
              </w:rPr>
              <w:t>604</w:t>
            </w:r>
            <w:r w:rsidRPr="00BB5AE5">
              <w:rPr>
                <w:rFonts w:ascii="Times New Roman" w:hAnsi="Times New Roman" w:cs="Times New Roman"/>
                <w:lang w:val="nl-NL"/>
              </w:rPr>
              <w:t>, 7</w:t>
            </w:r>
            <w:r w:rsidR="009F7A7C">
              <w:rPr>
                <w:rFonts w:ascii="Times New Roman" w:hAnsi="Times New Roman" w:cs="Times New Roman"/>
                <w:lang w:val="nl-NL"/>
              </w:rPr>
              <w:t>72</w:t>
            </w:r>
            <w:r w:rsidRPr="00BB5AE5">
              <w:rPr>
                <w:rFonts w:ascii="Times New Roman" w:hAnsi="Times New Roman" w:cs="Times New Roman"/>
                <w:lang w:val="nl-NL"/>
              </w:rPr>
              <w:t>)</w:t>
            </w:r>
          </w:p>
        </w:tc>
      </w:tr>
      <w:tr w:rsidR="00F42F09" w:rsidRPr="00BB5AE5" w14:paraId="5E9A0E04" w14:textId="77777777" w:rsidTr="00A0750F">
        <w:trPr>
          <w:trHeight w:val="297"/>
        </w:trPr>
        <w:tc>
          <w:tcPr>
            <w:tcW w:w="958" w:type="dxa"/>
            <w:shd w:val="clear" w:color="auto" w:fill="auto"/>
            <w:noWrap/>
            <w:vAlign w:val="center"/>
          </w:tcPr>
          <w:p w14:paraId="16228396" w14:textId="77777777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5AE5"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451ED454" w14:textId="4F4E2E24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F7A7C">
              <w:rPr>
                <w:rFonts w:ascii="Times New Roman" w:hAnsi="Times New Roman" w:cs="Times New Roman"/>
              </w:rPr>
              <w:t>441</w:t>
            </w:r>
            <w:r w:rsidRPr="00BB5AE5">
              <w:rPr>
                <w:rFonts w:ascii="Times New Roman" w:hAnsi="Times New Roman" w:cs="Times New Roman"/>
              </w:rPr>
              <w:t xml:space="preserve"> (</w:t>
            </w:r>
            <w:r w:rsidR="00C625E7">
              <w:rPr>
                <w:rFonts w:ascii="Times New Roman" w:hAnsi="Times New Roman" w:cs="Times New Roman"/>
              </w:rPr>
              <w:t>.00</w:t>
            </w:r>
            <w:r w:rsidRPr="00BB5AE5">
              <w:rPr>
                <w:rFonts w:ascii="Times New Roman" w:hAnsi="Times New Roman" w:cs="Times New Roman"/>
                <w:lang w:val="nl-NL"/>
              </w:rPr>
              <w:t>0, .481)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6DD3172D" w14:textId="585AC9B7" w:rsidR="00F42F09" w:rsidRPr="00DE37F0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E37F0">
              <w:rPr>
                <w:rFonts w:ascii="Times New Roman" w:hAnsi="Times New Roman" w:cs="Times New Roman"/>
                <w:lang w:val="nl-NL"/>
              </w:rPr>
              <w:t>.5</w:t>
            </w:r>
            <w:r w:rsidR="009F7A7C">
              <w:rPr>
                <w:rFonts w:ascii="Times New Roman" w:hAnsi="Times New Roman" w:cs="Times New Roman"/>
                <w:lang w:val="nl-NL"/>
              </w:rPr>
              <w:t>59</w:t>
            </w:r>
            <w:r w:rsidRPr="00DE37F0">
              <w:rPr>
                <w:rFonts w:ascii="Times New Roman" w:hAnsi="Times New Roman" w:cs="Times New Roman"/>
                <w:lang w:val="nl-NL"/>
              </w:rPr>
              <w:t xml:space="preserve"> (</w:t>
            </w:r>
            <w:r w:rsidRPr="00BB5AE5">
              <w:rPr>
                <w:rFonts w:ascii="Times New Roman" w:hAnsi="Times New Roman" w:cs="Times New Roman"/>
                <w:lang w:val="nl-NL"/>
              </w:rPr>
              <w:t>.485, .606)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562D0E03" w14:textId="13FEA702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</w:t>
            </w:r>
            <w:r w:rsidR="009F7A7C">
              <w:rPr>
                <w:rFonts w:ascii="Times New Roman" w:hAnsi="Times New Roman" w:cs="Times New Roman"/>
              </w:rPr>
              <w:t>373 (.297</w:t>
            </w:r>
            <w:r w:rsidRPr="00BB5AE5">
              <w:rPr>
                <w:rFonts w:ascii="Times New Roman" w:hAnsi="Times New Roman" w:cs="Times New Roman"/>
                <w:lang w:val="nl-NL"/>
              </w:rPr>
              <w:t xml:space="preserve">, </w:t>
            </w:r>
            <w:r w:rsidR="009F7A7C">
              <w:rPr>
                <w:rFonts w:ascii="Times New Roman" w:hAnsi="Times New Roman" w:cs="Times New Roman"/>
                <w:lang w:val="nl-NL"/>
              </w:rPr>
              <w:t>.445</w:t>
            </w:r>
            <w:r w:rsidRPr="00BB5AE5">
              <w:rPr>
                <w:rFonts w:ascii="Times New Roman" w:hAnsi="Times New Roman" w:cs="Times New Roman"/>
                <w:lang w:val="nl-NL"/>
              </w:rPr>
              <w:t>)</w:t>
            </w:r>
          </w:p>
        </w:tc>
        <w:tc>
          <w:tcPr>
            <w:tcW w:w="249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5F4E24A" w14:textId="633F085C" w:rsidR="00F42F09" w:rsidRPr="00BB5AE5" w:rsidRDefault="00F42F09" w:rsidP="00C625E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5AE5">
              <w:rPr>
                <w:rFonts w:ascii="Times New Roman" w:hAnsi="Times New Roman" w:cs="Times New Roman"/>
              </w:rPr>
              <w:t>.6</w:t>
            </w:r>
            <w:r w:rsidR="009F7A7C">
              <w:rPr>
                <w:rFonts w:ascii="Times New Roman" w:hAnsi="Times New Roman" w:cs="Times New Roman"/>
              </w:rPr>
              <w:t>27</w:t>
            </w:r>
            <w:r w:rsidRPr="00BB5AE5">
              <w:rPr>
                <w:rFonts w:ascii="Times New Roman" w:hAnsi="Times New Roman" w:cs="Times New Roman"/>
              </w:rPr>
              <w:t xml:space="preserve"> (</w:t>
            </w:r>
            <w:r w:rsidRPr="00BB5AE5">
              <w:rPr>
                <w:rFonts w:ascii="Times New Roman" w:hAnsi="Times New Roman" w:cs="Times New Roman"/>
                <w:lang w:val="nl-NL"/>
              </w:rPr>
              <w:t>.5</w:t>
            </w:r>
            <w:r w:rsidR="009F7A7C">
              <w:rPr>
                <w:rFonts w:ascii="Times New Roman" w:hAnsi="Times New Roman" w:cs="Times New Roman"/>
                <w:lang w:val="nl-NL"/>
              </w:rPr>
              <w:t>5</w:t>
            </w:r>
            <w:r w:rsidRPr="00BB5AE5">
              <w:rPr>
                <w:rFonts w:ascii="Times New Roman" w:hAnsi="Times New Roman" w:cs="Times New Roman"/>
                <w:lang w:val="nl-NL"/>
              </w:rPr>
              <w:t>5, .</w:t>
            </w:r>
            <w:r w:rsidR="009F7A7C">
              <w:rPr>
                <w:rFonts w:ascii="Times New Roman" w:hAnsi="Times New Roman" w:cs="Times New Roman"/>
                <w:lang w:val="nl-NL"/>
              </w:rPr>
              <w:t>703</w:t>
            </w:r>
            <w:r w:rsidRPr="00BB5AE5">
              <w:rPr>
                <w:rFonts w:ascii="Times New Roman" w:hAnsi="Times New Roman" w:cs="Times New Roman"/>
                <w:lang w:val="nl-NL"/>
              </w:rPr>
              <w:t>)</w:t>
            </w:r>
          </w:p>
        </w:tc>
      </w:tr>
    </w:tbl>
    <w:p w14:paraId="3F381FAB" w14:textId="23775750" w:rsidR="00062AED" w:rsidRPr="00E55C4E" w:rsidRDefault="00E55C4E" w:rsidP="00305A74">
      <w:pPr>
        <w:spacing w:after="0"/>
        <w:ind w:firstLine="708"/>
        <w:rPr>
          <w:rFonts w:ascii="Times New Roman" w:hAnsi="Times New Roman" w:cs="Times New Roman"/>
          <w:bCs/>
        </w:rPr>
      </w:pPr>
      <w:r w:rsidRPr="00305A74">
        <w:rPr>
          <w:rFonts w:ascii="Times New Roman" w:hAnsi="Times New Roman" w:cs="Times New Roman"/>
          <w:bCs/>
          <w:i/>
          <w:iCs/>
        </w:rPr>
        <w:lastRenderedPageBreak/>
        <w:t>Note</w:t>
      </w:r>
      <w:r w:rsidRPr="00E55C4E">
        <w:rPr>
          <w:rFonts w:ascii="Times New Roman" w:hAnsi="Times New Roman" w:cs="Times New Roman"/>
          <w:bCs/>
        </w:rPr>
        <w:t>: TOT= Total scale, INT= Internalizing scale, EXT= Externalizing scale, ATT= Attention scale</w:t>
      </w:r>
      <w:r w:rsidR="00B32961">
        <w:rPr>
          <w:rFonts w:ascii="Times New Roman" w:hAnsi="Times New Roman" w:cs="Times New Roman"/>
          <w:bCs/>
        </w:rPr>
        <w:t xml:space="preserve">, </w:t>
      </w:r>
      <w:r w:rsidR="00B32961" w:rsidRPr="00B32961">
        <w:rPr>
          <w:rFonts w:ascii="Times New Roman" w:hAnsi="Times New Roman" w:cs="Times New Roman"/>
          <w:bCs/>
        </w:rPr>
        <w:t>A = additive genetic, D = non-additive genetic, E = non-shared environmental influences including measurement error</w:t>
      </w:r>
      <w:r w:rsidR="00305A74">
        <w:rPr>
          <w:rFonts w:ascii="Times New Roman" w:hAnsi="Times New Roman" w:cs="Times New Roman"/>
          <w:bCs/>
        </w:rPr>
        <w:t xml:space="preserve">. </w:t>
      </w:r>
      <w:r w:rsidR="00E72531">
        <w:rPr>
          <w:rFonts w:ascii="Times New Roman" w:hAnsi="Times New Roman" w:cs="Times New Roman"/>
          <w:lang w:val="en-GB"/>
        </w:rPr>
        <w:t>95% CIs are in parentheses.</w:t>
      </w:r>
    </w:p>
    <w:p w14:paraId="6F09D3E2" w14:textId="77777777" w:rsidR="00E55C4E" w:rsidRDefault="00E55C4E" w:rsidP="00062AED">
      <w:pPr>
        <w:spacing w:after="0"/>
        <w:rPr>
          <w:rFonts w:ascii="Times New Roman" w:hAnsi="Times New Roman" w:cs="Times New Roman"/>
          <w:b/>
        </w:rPr>
      </w:pPr>
    </w:p>
    <w:p w14:paraId="61937559" w14:textId="135779BF" w:rsidR="00062AED" w:rsidRDefault="00062AED" w:rsidP="00C625E7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E72531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The phenotypic, genetic (</w:t>
      </w:r>
      <w:proofErr w:type="spellStart"/>
      <w:r>
        <w:rPr>
          <w:rFonts w:ascii="Times New Roman" w:hAnsi="Times New Roman" w:cs="Times New Roman"/>
        </w:rPr>
        <w:t>rA</w:t>
      </w:r>
      <w:proofErr w:type="spellEnd"/>
      <w:r>
        <w:rPr>
          <w:rFonts w:ascii="Times New Roman" w:hAnsi="Times New Roman" w:cs="Times New Roman"/>
        </w:rPr>
        <w:t xml:space="preserve">) and environmental (rE) correlations between the </w:t>
      </w:r>
      <w:r w:rsidR="00B32961" w:rsidRPr="00B32961">
        <w:rPr>
          <w:rFonts w:ascii="Times New Roman" w:hAnsi="Times New Roman" w:cs="Times New Roman"/>
        </w:rPr>
        <w:t>Adult Self Report (ASR)</w:t>
      </w:r>
      <w:r w:rsidR="00B32961">
        <w:rPr>
          <w:rFonts w:ascii="Times New Roman" w:hAnsi="Times New Roman" w:cs="Times New Roman"/>
        </w:rPr>
        <w:t xml:space="preserve">, </w:t>
      </w:r>
      <w:r w:rsidR="00B32961" w:rsidRPr="00B32961">
        <w:rPr>
          <w:rFonts w:ascii="Times New Roman" w:hAnsi="Times New Roman" w:cs="Times New Roman"/>
        </w:rPr>
        <w:t>Brief Problem Monitor (BPM)</w:t>
      </w:r>
      <w:r w:rsidR="00B329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B32961">
        <w:rPr>
          <w:rFonts w:ascii="Times New Roman" w:hAnsi="Times New Roman" w:cs="Times New Roman"/>
        </w:rPr>
        <w:t xml:space="preserve">subjective </w:t>
      </w:r>
      <w:r>
        <w:rPr>
          <w:rFonts w:ascii="Times New Roman" w:hAnsi="Times New Roman" w:cs="Times New Roman"/>
        </w:rPr>
        <w:t>well-being scores</w:t>
      </w:r>
      <w:r w:rsidR="00B32961">
        <w:rPr>
          <w:rFonts w:ascii="Times New Roman" w:hAnsi="Times New Roman" w:cs="Times New Roman"/>
        </w:rPr>
        <w:t xml:space="preserve"> (SWB)</w:t>
      </w:r>
      <w:r w:rsidR="002D4EF3">
        <w:rPr>
          <w:rFonts w:ascii="Times New Roman" w:hAnsi="Times New Roman" w:cs="Times New Roman"/>
        </w:rPr>
        <w:t>, based on the best fitting model (AE models)</w:t>
      </w:r>
      <w:r>
        <w:rPr>
          <w:rFonts w:ascii="Times New Roman" w:hAnsi="Times New Roman" w:cs="Times New Roman"/>
        </w:rPr>
        <w:t>.</w:t>
      </w:r>
    </w:p>
    <w:tbl>
      <w:tblPr>
        <w:tblW w:w="1025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1613"/>
        <w:gridCol w:w="1613"/>
        <w:gridCol w:w="1613"/>
        <w:gridCol w:w="367"/>
        <w:gridCol w:w="1246"/>
        <w:gridCol w:w="1613"/>
        <w:gridCol w:w="1392"/>
        <w:gridCol w:w="222"/>
      </w:tblGrid>
      <w:tr w:rsidR="00062AED" w:rsidRPr="00E72531" w14:paraId="6EFE0CA1" w14:textId="77777777" w:rsidTr="00E55C4E">
        <w:trPr>
          <w:gridAfter w:val="1"/>
          <w:wAfter w:w="222" w:type="dxa"/>
          <w:trHeight w:val="187"/>
        </w:trPr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09BB35" w14:textId="77777777" w:rsidR="00062AED" w:rsidRPr="00E72531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520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D5FE554" w14:textId="435053A9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NL"/>
              </w:rPr>
              <w:t>ASR/</w:t>
            </w:r>
            <w:r w:rsidR="00B32961" w:rsidRPr="00E7253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NL"/>
              </w:rPr>
              <w:t>S</w:t>
            </w:r>
            <w:r w:rsidRPr="00E7253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NL"/>
              </w:rPr>
              <w:t>WB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2ED91C6" w14:textId="7BA649AA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NL"/>
              </w:rPr>
              <w:t>BPM/</w:t>
            </w:r>
            <w:r w:rsidR="00B32961" w:rsidRPr="00E7253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NL"/>
              </w:rPr>
              <w:t>S</w:t>
            </w:r>
            <w:r w:rsidRPr="00E72531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NL"/>
              </w:rPr>
              <w:t>WB</w:t>
            </w:r>
          </w:p>
        </w:tc>
      </w:tr>
      <w:tr w:rsidR="00062AED" w:rsidRPr="00E72531" w14:paraId="616972A4" w14:textId="77777777" w:rsidTr="00E55C4E">
        <w:trPr>
          <w:trHeight w:val="187"/>
        </w:trPr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6312" w14:textId="77777777" w:rsidR="00062AED" w:rsidRPr="00E72531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1EE06735" w14:textId="77777777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phenotypic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228A" w14:textId="77777777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proofErr w:type="spellStart"/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rA</w:t>
            </w:r>
            <w:proofErr w:type="spellEnd"/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CA25" w14:textId="77777777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rE</w:t>
            </w:r>
          </w:p>
        </w:tc>
        <w:tc>
          <w:tcPr>
            <w:tcW w:w="1613" w:type="dxa"/>
            <w:gridSpan w:val="2"/>
            <w:tcBorders>
              <w:top w:val="nil"/>
              <w:bottom w:val="single" w:sz="4" w:space="0" w:color="auto"/>
            </w:tcBorders>
          </w:tcPr>
          <w:p w14:paraId="5410C841" w14:textId="77777777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phenotypic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4526" w14:textId="77777777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proofErr w:type="spellStart"/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rA</w:t>
            </w:r>
            <w:proofErr w:type="spellEnd"/>
          </w:p>
        </w:tc>
        <w:tc>
          <w:tcPr>
            <w:tcW w:w="16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8CFB" w14:textId="77777777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rE</w:t>
            </w:r>
          </w:p>
        </w:tc>
      </w:tr>
      <w:tr w:rsidR="00062AED" w:rsidRPr="00E72531" w14:paraId="5CCF889E" w14:textId="77777777" w:rsidTr="00E55C4E">
        <w:trPr>
          <w:trHeight w:val="187"/>
        </w:trPr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E847" w14:textId="77777777" w:rsidR="00062AED" w:rsidRPr="00E72531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TOT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82A6258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492  </w:t>
            </w:r>
          </w:p>
          <w:p w14:paraId="6B5EB871" w14:textId="3EFE2DA8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509, -.474)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D712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492  </w:t>
            </w:r>
          </w:p>
          <w:p w14:paraId="2BD6C049" w14:textId="5C852629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572, -.409)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6830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372  </w:t>
            </w:r>
          </w:p>
          <w:p w14:paraId="689B8676" w14:textId="7E4F0FC8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433, -.308)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  <w:vAlign w:val="bottom"/>
          </w:tcPr>
          <w:p w14:paraId="593F23B5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 xml:space="preserve">-.478  </w:t>
            </w:r>
          </w:p>
          <w:p w14:paraId="318243D2" w14:textId="1532CF15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>(-.496, -.460)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EBB9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481  </w:t>
            </w:r>
          </w:p>
          <w:p w14:paraId="6D7098CB" w14:textId="5DA24766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576, -.465)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914F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375  </w:t>
            </w:r>
          </w:p>
          <w:p w14:paraId="13A284DB" w14:textId="5EB3C56B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438, -.311)</w:t>
            </w:r>
          </w:p>
        </w:tc>
      </w:tr>
      <w:tr w:rsidR="00062AED" w:rsidRPr="00E72531" w14:paraId="51413108" w14:textId="77777777" w:rsidTr="00E55C4E">
        <w:trPr>
          <w:trHeight w:val="187"/>
        </w:trPr>
        <w:tc>
          <w:tcPr>
            <w:tcW w:w="572" w:type="dxa"/>
            <w:shd w:val="clear" w:color="auto" w:fill="auto"/>
            <w:noWrap/>
            <w:vAlign w:val="bottom"/>
          </w:tcPr>
          <w:p w14:paraId="20B9050B" w14:textId="77777777" w:rsidR="00062AED" w:rsidRPr="00E72531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INT</w:t>
            </w:r>
          </w:p>
        </w:tc>
        <w:tc>
          <w:tcPr>
            <w:tcW w:w="1613" w:type="dxa"/>
            <w:vAlign w:val="bottom"/>
          </w:tcPr>
          <w:p w14:paraId="51561C5B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 xml:space="preserve">-.561  </w:t>
            </w:r>
          </w:p>
          <w:p w14:paraId="75034332" w14:textId="4D0B9B6A" w:rsidR="00062AED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>(-.577, -.545)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70522D64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581  </w:t>
            </w:r>
          </w:p>
          <w:p w14:paraId="1935CAF4" w14:textId="0FE8C820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664, -.494)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476029D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394  </w:t>
            </w:r>
          </w:p>
          <w:p w14:paraId="3FB7BACC" w14:textId="734F4E26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453, -.331)</w:t>
            </w:r>
          </w:p>
        </w:tc>
        <w:tc>
          <w:tcPr>
            <w:tcW w:w="1613" w:type="dxa"/>
            <w:gridSpan w:val="2"/>
            <w:vAlign w:val="bottom"/>
          </w:tcPr>
          <w:p w14:paraId="340E48A2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 xml:space="preserve">-.536  </w:t>
            </w:r>
          </w:p>
          <w:p w14:paraId="0685FAE1" w14:textId="6649B0BE" w:rsidR="00062AED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>(-.552, -.519)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093367D9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589  </w:t>
            </w:r>
          </w:p>
          <w:p w14:paraId="5CF64A40" w14:textId="6CF4DF9C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631, -.580)</w:t>
            </w:r>
          </w:p>
        </w:tc>
        <w:tc>
          <w:tcPr>
            <w:tcW w:w="1614" w:type="dxa"/>
            <w:gridSpan w:val="2"/>
            <w:shd w:val="clear" w:color="auto" w:fill="auto"/>
            <w:noWrap/>
            <w:vAlign w:val="bottom"/>
          </w:tcPr>
          <w:p w14:paraId="77BD2795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411  </w:t>
            </w:r>
          </w:p>
          <w:p w14:paraId="6F8B6226" w14:textId="51384BB4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460, -.352)</w:t>
            </w:r>
          </w:p>
        </w:tc>
      </w:tr>
      <w:tr w:rsidR="00062AED" w:rsidRPr="00E72531" w14:paraId="53618734" w14:textId="77777777" w:rsidTr="00E55C4E">
        <w:trPr>
          <w:trHeight w:val="187"/>
        </w:trPr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D02E908" w14:textId="77777777" w:rsidR="00062AED" w:rsidRPr="00E72531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EXT</w:t>
            </w:r>
          </w:p>
        </w:tc>
        <w:tc>
          <w:tcPr>
            <w:tcW w:w="1613" w:type="dxa"/>
            <w:vAlign w:val="bottom"/>
          </w:tcPr>
          <w:p w14:paraId="359B0FEF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 xml:space="preserve">-.311  </w:t>
            </w:r>
          </w:p>
          <w:p w14:paraId="03B2ABAE" w14:textId="6F8AA9A5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>(-.332, -.290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AB43142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257  </w:t>
            </w:r>
          </w:p>
          <w:p w14:paraId="7870E888" w14:textId="1BA45742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360, -.213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1562331B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247  </w:t>
            </w:r>
          </w:p>
          <w:p w14:paraId="1E959DB3" w14:textId="53AFABE4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281, -.204)</w:t>
            </w:r>
          </w:p>
        </w:tc>
        <w:tc>
          <w:tcPr>
            <w:tcW w:w="1613" w:type="dxa"/>
            <w:gridSpan w:val="2"/>
            <w:vAlign w:val="bottom"/>
          </w:tcPr>
          <w:p w14:paraId="1B750EFA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 xml:space="preserve">-.303  </w:t>
            </w:r>
          </w:p>
          <w:p w14:paraId="6CCF8BE7" w14:textId="23054000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>(-.323, -.281)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389E43F4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266  </w:t>
            </w:r>
          </w:p>
          <w:p w14:paraId="71371FBD" w14:textId="1423B332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331, -.206)</w:t>
            </w:r>
          </w:p>
        </w:tc>
        <w:tc>
          <w:tcPr>
            <w:tcW w:w="1614" w:type="dxa"/>
            <w:gridSpan w:val="2"/>
            <w:shd w:val="clear" w:color="auto" w:fill="auto"/>
            <w:noWrap/>
            <w:vAlign w:val="bottom"/>
            <w:hideMark/>
          </w:tcPr>
          <w:p w14:paraId="75264F1C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224  </w:t>
            </w:r>
          </w:p>
          <w:p w14:paraId="6AC99B8E" w14:textId="2EA46E40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281, -.180)</w:t>
            </w:r>
          </w:p>
        </w:tc>
      </w:tr>
      <w:tr w:rsidR="00062AED" w:rsidRPr="00E72531" w14:paraId="17740071" w14:textId="77777777" w:rsidTr="00E55C4E">
        <w:trPr>
          <w:trHeight w:val="187"/>
        </w:trPr>
        <w:tc>
          <w:tcPr>
            <w:tcW w:w="572" w:type="dxa"/>
            <w:shd w:val="clear" w:color="auto" w:fill="auto"/>
            <w:noWrap/>
            <w:vAlign w:val="bottom"/>
          </w:tcPr>
          <w:p w14:paraId="5F8CB007" w14:textId="77777777" w:rsidR="00062AED" w:rsidRPr="00E72531" w:rsidRDefault="00062AED" w:rsidP="00C625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ATT</w:t>
            </w:r>
          </w:p>
        </w:tc>
        <w:tc>
          <w:tcPr>
            <w:tcW w:w="1613" w:type="dxa"/>
            <w:vAlign w:val="bottom"/>
          </w:tcPr>
          <w:p w14:paraId="76635A1E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 xml:space="preserve">-.347  </w:t>
            </w:r>
          </w:p>
          <w:p w14:paraId="3349EA17" w14:textId="18BF1A5E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>(-.368, -.327)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4AB52FB3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339  </w:t>
            </w:r>
          </w:p>
          <w:p w14:paraId="35A63D43" w14:textId="3DD25FE2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428, -.292)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5C30B57F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273  </w:t>
            </w:r>
          </w:p>
          <w:p w14:paraId="45890310" w14:textId="23F3D4A0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314, -.227)</w:t>
            </w:r>
          </w:p>
        </w:tc>
        <w:tc>
          <w:tcPr>
            <w:tcW w:w="1613" w:type="dxa"/>
            <w:gridSpan w:val="2"/>
            <w:vAlign w:val="bottom"/>
          </w:tcPr>
          <w:p w14:paraId="5D609789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 xml:space="preserve">-.334  </w:t>
            </w:r>
          </w:p>
          <w:p w14:paraId="344760D8" w14:textId="74CC5187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hAnsi="Times New Roman" w:cs="Times New Roman"/>
                <w:szCs w:val="24"/>
              </w:rPr>
              <w:t>(-.355, -.314)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14:paraId="1BC48F22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382  </w:t>
            </w:r>
          </w:p>
          <w:p w14:paraId="315B04C1" w14:textId="2AA1C9B9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418, -.256)</w:t>
            </w:r>
          </w:p>
        </w:tc>
        <w:tc>
          <w:tcPr>
            <w:tcW w:w="1614" w:type="dxa"/>
            <w:gridSpan w:val="2"/>
            <w:shd w:val="clear" w:color="auto" w:fill="auto"/>
            <w:noWrap/>
            <w:vAlign w:val="bottom"/>
          </w:tcPr>
          <w:p w14:paraId="303C1C12" w14:textId="77777777" w:rsidR="00E55C4E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-.237  </w:t>
            </w:r>
          </w:p>
          <w:p w14:paraId="0BD22221" w14:textId="59B5D869" w:rsidR="00062AED" w:rsidRPr="00E72531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72531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(-.310, -.161)</w:t>
            </w:r>
          </w:p>
        </w:tc>
      </w:tr>
    </w:tbl>
    <w:p w14:paraId="5841A838" w14:textId="3D15324F" w:rsidR="00062AED" w:rsidRPr="00305A74" w:rsidRDefault="00E55C4E" w:rsidP="00305A74">
      <w:pPr>
        <w:spacing w:after="0"/>
        <w:ind w:firstLine="708"/>
        <w:rPr>
          <w:rFonts w:ascii="Times New Roman" w:hAnsi="Times New Roman" w:cs="Times New Roman"/>
          <w:bCs/>
        </w:rPr>
      </w:pPr>
      <w:r w:rsidRPr="00305A74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 w:rsidRPr="00E55C4E">
        <w:rPr>
          <w:rFonts w:ascii="Times New Roman" w:hAnsi="Times New Roman" w:cs="Times New Roman"/>
          <w:bCs/>
          <w:sz w:val="24"/>
          <w:szCs w:val="24"/>
        </w:rPr>
        <w:t>:</w:t>
      </w:r>
      <w:r w:rsidR="00305A74" w:rsidRPr="00E55C4E">
        <w:rPr>
          <w:rFonts w:ascii="Times New Roman" w:hAnsi="Times New Roman" w:cs="Times New Roman"/>
          <w:bCs/>
        </w:rPr>
        <w:t xml:space="preserve"> TOT= Total scale, INT= Internalizing scale, EXT= Externalizing scale, ATT= Attention scale</w:t>
      </w:r>
      <w:r w:rsidR="00305A74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55C4E">
        <w:rPr>
          <w:rFonts w:ascii="Times New Roman" w:hAnsi="Times New Roman" w:cs="Times New Roman"/>
          <w:bCs/>
          <w:sz w:val="24"/>
          <w:szCs w:val="24"/>
        </w:rPr>
        <w:t>rA</w:t>
      </w:r>
      <w:proofErr w:type="spellEnd"/>
      <w:r w:rsidRPr="00E55C4E">
        <w:rPr>
          <w:rFonts w:ascii="Times New Roman" w:hAnsi="Times New Roman" w:cs="Times New Roman"/>
          <w:bCs/>
          <w:sz w:val="24"/>
          <w:szCs w:val="24"/>
        </w:rPr>
        <w:t xml:space="preserve"> = genetic correlation</w:t>
      </w:r>
      <w:r>
        <w:rPr>
          <w:rFonts w:ascii="Times New Roman" w:hAnsi="Times New Roman" w:cs="Times New Roman"/>
          <w:bCs/>
          <w:sz w:val="24"/>
          <w:szCs w:val="24"/>
        </w:rPr>
        <w:t>, rE = environmental correlations</w:t>
      </w:r>
      <w:r w:rsidR="00B32961">
        <w:rPr>
          <w:rFonts w:ascii="Times New Roman" w:hAnsi="Times New Roman" w:cs="Times New Roman"/>
          <w:bCs/>
          <w:sz w:val="24"/>
          <w:szCs w:val="24"/>
        </w:rPr>
        <w:t xml:space="preserve">. 95% CIs are in parentheses. </w:t>
      </w:r>
    </w:p>
    <w:p w14:paraId="3A0820F0" w14:textId="77777777" w:rsidR="00E55C4E" w:rsidRPr="00E55C4E" w:rsidRDefault="00E55C4E" w:rsidP="00062AED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69DF5CE2" w14:textId="2A258F81" w:rsidR="00062AED" w:rsidRPr="00B22563" w:rsidRDefault="00062AED" w:rsidP="00C625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72531">
        <w:rPr>
          <w:rFonts w:ascii="Times New Roman" w:hAnsi="Times New Roman" w:cs="Times New Roman"/>
          <w:b/>
          <w:sz w:val="24"/>
          <w:szCs w:val="24"/>
        </w:rPr>
        <w:t>8</w:t>
      </w:r>
      <w:r w:rsidRPr="00B22563">
        <w:rPr>
          <w:rFonts w:ascii="Times New Roman" w:hAnsi="Times New Roman" w:cs="Times New Roman"/>
          <w:b/>
          <w:sz w:val="24"/>
          <w:szCs w:val="24"/>
        </w:rPr>
        <w:t>.</w:t>
      </w:r>
      <w:r w:rsidRPr="00B22563">
        <w:rPr>
          <w:rFonts w:ascii="Times New Roman" w:hAnsi="Times New Roman" w:cs="Times New Roman"/>
          <w:sz w:val="24"/>
          <w:szCs w:val="24"/>
        </w:rPr>
        <w:t xml:space="preserve"> The regression estimates for the </w:t>
      </w:r>
      <w:r w:rsidR="00B32961" w:rsidRPr="00B32961">
        <w:rPr>
          <w:rFonts w:ascii="Times New Roman" w:hAnsi="Times New Roman" w:cs="Times New Roman"/>
        </w:rPr>
        <w:t>Adult Self Report (ASR)</w:t>
      </w:r>
      <w:r w:rsidR="00B32961">
        <w:rPr>
          <w:rFonts w:ascii="Times New Roman" w:hAnsi="Times New Roman" w:cs="Times New Roman"/>
        </w:rPr>
        <w:t>/</w:t>
      </w:r>
      <w:r w:rsidR="00B32961" w:rsidRPr="00B32961">
        <w:rPr>
          <w:rFonts w:ascii="Times New Roman" w:hAnsi="Times New Roman" w:cs="Times New Roman"/>
        </w:rPr>
        <w:t>Brief Problem Monitor (BPM)</w:t>
      </w:r>
      <w:r w:rsidR="00B32961">
        <w:rPr>
          <w:rFonts w:ascii="Times New Roman" w:hAnsi="Times New Roman" w:cs="Times New Roman"/>
        </w:rPr>
        <w:t xml:space="preserve"> </w:t>
      </w:r>
      <w:r w:rsidRPr="00B22563">
        <w:rPr>
          <w:rFonts w:ascii="Times New Roman" w:hAnsi="Times New Roman" w:cs="Times New Roman"/>
          <w:sz w:val="24"/>
          <w:szCs w:val="24"/>
        </w:rPr>
        <w:t xml:space="preserve">scores on </w:t>
      </w:r>
      <w:r w:rsidR="00C625E7">
        <w:rPr>
          <w:rFonts w:ascii="Times New Roman" w:hAnsi="Times New Roman" w:cs="Times New Roman"/>
          <w:sz w:val="24"/>
          <w:szCs w:val="24"/>
        </w:rPr>
        <w:t xml:space="preserve">subjective </w:t>
      </w:r>
      <w:r w:rsidRPr="00B22563">
        <w:rPr>
          <w:rFonts w:ascii="Times New Roman" w:hAnsi="Times New Roman" w:cs="Times New Roman"/>
          <w:sz w:val="24"/>
          <w:szCs w:val="24"/>
        </w:rPr>
        <w:t>well-being.</w:t>
      </w:r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1134"/>
        <w:gridCol w:w="1417"/>
      </w:tblGrid>
      <w:tr w:rsidR="00B32961" w:rsidRPr="00E02263" w14:paraId="2C95A32B" w14:textId="77777777" w:rsidTr="00B32961">
        <w:trPr>
          <w:trHeight w:val="29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4390" w14:textId="5694E50D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c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AFA6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i/>
                <w:szCs w:val="24"/>
              </w:rPr>
              <w:t>Estimate</w:t>
            </w:r>
            <w:r w:rsidRPr="00E02263">
              <w:rPr>
                <w:rFonts w:ascii="Times New Roman" w:hAnsi="Times New Roman" w:cs="Times New Roman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3FF5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i/>
                <w:szCs w:val="24"/>
              </w:rPr>
            </w:pPr>
            <w:r w:rsidRPr="00E02263">
              <w:rPr>
                <w:rFonts w:ascii="Times New Roman" w:hAnsi="Times New Roman" w:cs="Times New Roman"/>
                <w:i/>
                <w:szCs w:val="24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6CE1" w14:textId="76A8BD0F" w:rsidR="00B32961" w:rsidRPr="00E02263" w:rsidRDefault="00B32961" w:rsidP="00C625E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2263">
              <w:rPr>
                <w:rFonts w:ascii="Times New Roman" w:hAnsi="Times New Roman" w:cs="Times New Roman"/>
                <w:i/>
                <w:szCs w:val="24"/>
              </w:rPr>
              <w:t>Z</w:t>
            </w:r>
          </w:p>
        </w:tc>
      </w:tr>
      <w:tr w:rsidR="00B32961" w:rsidRPr="00E02263" w14:paraId="58083839" w14:textId="77777777" w:rsidTr="00B32961">
        <w:trPr>
          <w:trHeight w:val="29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81A4" w14:textId="72047AC1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ASR</w:t>
            </w:r>
            <w:r>
              <w:rPr>
                <w:rFonts w:ascii="Times New Roman" w:hAnsi="Times New Roman" w:cs="Times New Roman"/>
                <w:szCs w:val="24"/>
              </w:rPr>
              <w:t xml:space="preserve"> Tot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32F6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0.499 (-0.525, -0.47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0505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821C" w14:textId="707A2998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37.49*</w:t>
            </w:r>
          </w:p>
        </w:tc>
      </w:tr>
      <w:tr w:rsidR="00B32961" w:rsidRPr="00E02263" w14:paraId="3FF8E312" w14:textId="77777777" w:rsidTr="00B32961">
        <w:trPr>
          <w:trHeight w:val="29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61CA8F" w14:textId="59EF22F1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BPM</w:t>
            </w:r>
            <w:r>
              <w:rPr>
                <w:rFonts w:ascii="Times New Roman" w:hAnsi="Times New Roman" w:cs="Times New Roman"/>
                <w:szCs w:val="24"/>
              </w:rPr>
              <w:t xml:space="preserve"> Tot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A4A05A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0.485 (-0.512, -0.45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84C59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85E041" w14:textId="598E4E54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38.49*</w:t>
            </w:r>
          </w:p>
        </w:tc>
      </w:tr>
      <w:tr w:rsidR="00B32961" w:rsidRPr="00E02263" w14:paraId="24C324EC" w14:textId="77777777" w:rsidTr="00B32961">
        <w:trPr>
          <w:trHeight w:val="299"/>
        </w:trPr>
        <w:tc>
          <w:tcPr>
            <w:tcW w:w="2552" w:type="dxa"/>
            <w:shd w:val="clear" w:color="auto" w:fill="auto"/>
            <w:noWrap/>
            <w:vAlign w:val="center"/>
          </w:tcPr>
          <w:p w14:paraId="4A2C11FD" w14:textId="086B5B84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ASR</w:t>
            </w:r>
            <w:r>
              <w:rPr>
                <w:rFonts w:ascii="Times New Roman" w:hAnsi="Times New Roman" w:cs="Times New Roman"/>
                <w:szCs w:val="24"/>
              </w:rPr>
              <w:t xml:space="preserve"> Internalizin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BAF8B2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0.569 (-0.593, -0.54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379B6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C12C0A" w14:textId="4DE4703C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44.67*</w:t>
            </w:r>
          </w:p>
        </w:tc>
      </w:tr>
      <w:tr w:rsidR="00B32961" w:rsidRPr="00E02263" w14:paraId="55A2008A" w14:textId="77777777" w:rsidTr="00B32961">
        <w:trPr>
          <w:trHeight w:val="299"/>
        </w:trPr>
        <w:tc>
          <w:tcPr>
            <w:tcW w:w="2552" w:type="dxa"/>
            <w:shd w:val="clear" w:color="auto" w:fill="auto"/>
            <w:noWrap/>
            <w:vAlign w:val="center"/>
          </w:tcPr>
          <w:p w14:paraId="6D6C286E" w14:textId="1326032C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BPM</w:t>
            </w:r>
            <w:r>
              <w:rPr>
                <w:rFonts w:ascii="Times New Roman" w:hAnsi="Times New Roman" w:cs="Times New Roman"/>
                <w:szCs w:val="24"/>
              </w:rPr>
              <w:t xml:space="preserve"> Internalizin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57F4BA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0.545 (-0.570, -0.52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546BA5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B27E3F" w14:textId="12A50060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43.35*</w:t>
            </w:r>
          </w:p>
        </w:tc>
      </w:tr>
      <w:tr w:rsidR="00B32961" w:rsidRPr="00E02263" w14:paraId="2AD19569" w14:textId="77777777" w:rsidTr="00B32961">
        <w:trPr>
          <w:trHeight w:val="29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FB9D2D" w14:textId="7E0A97D1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ASR</w:t>
            </w:r>
            <w:r>
              <w:rPr>
                <w:rFonts w:ascii="Times New Roman" w:hAnsi="Times New Roman" w:cs="Times New Roman"/>
                <w:szCs w:val="24"/>
              </w:rPr>
              <w:t xml:space="preserve"> Externaliz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C9A888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0.316 (-0.343, -0.2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3336F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914DA" w14:textId="70AACADE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22.57*</w:t>
            </w:r>
          </w:p>
        </w:tc>
      </w:tr>
      <w:tr w:rsidR="00B32961" w:rsidRPr="00E02263" w14:paraId="23199BCD" w14:textId="77777777" w:rsidTr="00B32961">
        <w:trPr>
          <w:trHeight w:val="29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5DA90C" w14:textId="28583092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BPM</w:t>
            </w:r>
            <w:r>
              <w:rPr>
                <w:rFonts w:ascii="Times New Roman" w:hAnsi="Times New Roman" w:cs="Times New Roman"/>
                <w:szCs w:val="24"/>
              </w:rPr>
              <w:t xml:space="preserve"> Externaliz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2B0B46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0.307 (-0.335, -0.28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C5512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3868CF" w14:textId="1D431FE0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22.74*</w:t>
            </w:r>
          </w:p>
        </w:tc>
      </w:tr>
      <w:tr w:rsidR="00B32961" w:rsidRPr="00E02263" w14:paraId="59A7BD4C" w14:textId="77777777" w:rsidTr="00B32961">
        <w:trPr>
          <w:trHeight w:val="299"/>
        </w:trPr>
        <w:tc>
          <w:tcPr>
            <w:tcW w:w="2552" w:type="dxa"/>
            <w:shd w:val="clear" w:color="auto" w:fill="auto"/>
            <w:noWrap/>
            <w:vAlign w:val="center"/>
          </w:tcPr>
          <w:p w14:paraId="287ACFB5" w14:textId="55609E65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ASR</w:t>
            </w:r>
            <w:r>
              <w:rPr>
                <w:rFonts w:ascii="Times New Roman" w:hAnsi="Times New Roman" w:cs="Times New Roman"/>
                <w:szCs w:val="24"/>
              </w:rPr>
              <w:t xml:space="preserve"> Atten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7F0A21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0.353 (-0.379, -0.32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B45061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7C8284" w14:textId="06986F19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26.66*</w:t>
            </w:r>
          </w:p>
        </w:tc>
      </w:tr>
      <w:tr w:rsidR="00B32961" w:rsidRPr="00E02263" w14:paraId="77912504" w14:textId="77777777" w:rsidTr="00B32961">
        <w:trPr>
          <w:trHeight w:val="299"/>
        </w:trPr>
        <w:tc>
          <w:tcPr>
            <w:tcW w:w="2552" w:type="dxa"/>
            <w:shd w:val="clear" w:color="auto" w:fill="auto"/>
            <w:noWrap/>
            <w:vAlign w:val="center"/>
          </w:tcPr>
          <w:p w14:paraId="1315E10E" w14:textId="6A6A6E6A" w:rsidR="00B32961" w:rsidRPr="00E02263" w:rsidRDefault="00B32961" w:rsidP="00B32961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BPM</w:t>
            </w:r>
            <w:r>
              <w:rPr>
                <w:rFonts w:ascii="Times New Roman" w:hAnsi="Times New Roman" w:cs="Times New Roman"/>
                <w:szCs w:val="24"/>
              </w:rPr>
              <w:t xml:space="preserve"> Atten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67A4C3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0.339 (-0.365, -0.31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289C0A" w14:textId="77777777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F7053F" w14:textId="68AFBBDF" w:rsidR="00B32961" w:rsidRPr="00E02263" w:rsidRDefault="00B32961" w:rsidP="00C625E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E02263">
              <w:rPr>
                <w:rFonts w:ascii="Times New Roman" w:hAnsi="Times New Roman" w:cs="Times New Roman"/>
                <w:szCs w:val="24"/>
              </w:rPr>
              <w:t>-25.49*</w:t>
            </w:r>
          </w:p>
        </w:tc>
      </w:tr>
    </w:tbl>
    <w:p w14:paraId="4FEA5D8B" w14:textId="00014587" w:rsidR="00E72531" w:rsidRPr="007B2B9E" w:rsidRDefault="00062AED" w:rsidP="007B2B9E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B22563">
        <w:rPr>
          <w:rFonts w:ascii="Times New Roman" w:hAnsi="Times New Roman" w:cs="Times New Roman"/>
          <w:sz w:val="24"/>
          <w:szCs w:val="24"/>
        </w:rPr>
        <w:t>Note: * p&lt;.001</w:t>
      </w:r>
      <w:r w:rsidR="00305A74">
        <w:rPr>
          <w:rFonts w:ascii="Times New Roman" w:hAnsi="Times New Roman" w:cs="Times New Roman"/>
          <w:sz w:val="24"/>
          <w:szCs w:val="24"/>
        </w:rPr>
        <w:t xml:space="preserve">. </w:t>
      </w:r>
      <w:r w:rsidR="00E72531">
        <w:rPr>
          <w:rFonts w:ascii="Times New Roman" w:hAnsi="Times New Roman" w:cs="Times New Roman"/>
          <w:lang w:val="en-GB"/>
        </w:rPr>
        <w:t>95% CIs are in parentheses.</w:t>
      </w:r>
    </w:p>
    <w:p w14:paraId="698FDCF6" w14:textId="77777777" w:rsidR="00E72531" w:rsidRDefault="00E72531" w:rsidP="00C625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F6AF1E" w14:textId="432B274F" w:rsidR="00062AED" w:rsidRPr="00B22563" w:rsidRDefault="00062AED" w:rsidP="00C625E7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72531">
        <w:rPr>
          <w:rFonts w:ascii="Times New Roman" w:hAnsi="Times New Roman" w:cs="Times New Roman"/>
          <w:b/>
          <w:sz w:val="24"/>
          <w:szCs w:val="24"/>
        </w:rPr>
        <w:t>9</w:t>
      </w:r>
      <w:r w:rsidRPr="00B2256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2563">
        <w:rPr>
          <w:rFonts w:ascii="Times New Roman" w:hAnsi="Times New Roman" w:cs="Times New Roman"/>
          <w:sz w:val="24"/>
          <w:szCs w:val="24"/>
        </w:rPr>
        <w:t xml:space="preserve">Model fitting results of the saturated bivariate threshold twin models of </w:t>
      </w:r>
      <w:r w:rsidR="00B32961" w:rsidRPr="00B32961">
        <w:rPr>
          <w:rFonts w:ascii="Times New Roman" w:hAnsi="Times New Roman" w:cs="Times New Roman"/>
          <w:sz w:val="24"/>
          <w:szCs w:val="24"/>
        </w:rPr>
        <w:t>the Adult Self-Report (ASR) and Brief Problem Monitor (BPM)</w:t>
      </w:r>
      <w:r w:rsidR="00B32961">
        <w:rPr>
          <w:rFonts w:ascii="Times New Roman" w:hAnsi="Times New Roman" w:cs="Times New Roman"/>
          <w:sz w:val="24"/>
          <w:szCs w:val="24"/>
        </w:rPr>
        <w:t xml:space="preserve"> </w:t>
      </w:r>
      <w:r w:rsidRPr="00B22563">
        <w:rPr>
          <w:rFonts w:ascii="Times New Roman" w:hAnsi="Times New Roman" w:cs="Times New Roman"/>
          <w:sz w:val="24"/>
          <w:szCs w:val="24"/>
        </w:rPr>
        <w:t xml:space="preserve">scores with </w:t>
      </w:r>
      <w:r w:rsidR="00B32961" w:rsidRPr="00B32961">
        <w:rPr>
          <w:rFonts w:ascii="Times New Roman" w:hAnsi="Times New Roman" w:cs="Times New Roman"/>
          <w:sz w:val="24"/>
          <w:szCs w:val="24"/>
        </w:rPr>
        <w:t xml:space="preserve">subjective well-being (SWB). </w:t>
      </w:r>
    </w:p>
    <w:tbl>
      <w:tblPr>
        <w:tblW w:w="9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60"/>
        <w:gridCol w:w="1570"/>
        <w:gridCol w:w="960"/>
        <w:gridCol w:w="1057"/>
        <w:gridCol w:w="960"/>
        <w:gridCol w:w="1040"/>
        <w:gridCol w:w="980"/>
      </w:tblGrid>
      <w:tr w:rsidR="00062AED" w:rsidRPr="00E02263" w14:paraId="236BA6A7" w14:textId="77777777" w:rsidTr="00C625E7">
        <w:trPr>
          <w:trHeight w:val="324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ED15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AS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4101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e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69F4E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aris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A21F2" w14:textId="77777777" w:rsidR="00062AED" w:rsidRPr="00E02263" w:rsidRDefault="00062AED" w:rsidP="00B329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p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F3A3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nus2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B34C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207C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4FF87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062AED" w:rsidRPr="00E02263" w14:paraId="5828D122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0884" w14:textId="516282D7" w:rsidR="00062AED" w:rsidRPr="00E02263" w:rsidRDefault="00B32961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A478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5474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BD36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76A5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27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9FF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C01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59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FDF7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062AED" w:rsidRPr="00E02263" w14:paraId="2B0FE934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EE7A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9217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90B" w14:textId="569A5418" w:rsidR="00062AED" w:rsidRPr="00E02263" w:rsidRDefault="000615C2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8EB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DBFA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29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25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A36A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7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D1A1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1</w:t>
            </w:r>
          </w:p>
        </w:tc>
      </w:tr>
      <w:tr w:rsidR="00062AED" w:rsidRPr="00E02263" w14:paraId="4A520072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2FF5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917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3550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qThres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FE80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66F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33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A34F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660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0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9145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45A0A61F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0355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BFA0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3E9B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qThres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A637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40A7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34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3B1B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5EF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0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E421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4A5956F5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CED3" w14:textId="7F88648F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4D25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4BC5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C1C6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5907E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358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D0CB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2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DD3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02.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5ED9B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765AD782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D463" w14:textId="4B42438D" w:rsidR="00062AED" w:rsidRPr="00E02263" w:rsidRDefault="00B32961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In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BC92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0861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34D2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5659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68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6A20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26A4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47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3354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062AED" w:rsidRPr="00E02263" w14:paraId="26B95AFC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86B2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26DE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E212" w14:textId="7E51256F" w:rsidR="00062AED" w:rsidRPr="00E02263" w:rsidRDefault="000615C2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BB0E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0537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75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F5DB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BB76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16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5CB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2875C2F6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425A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3123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FFA1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9D40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9150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72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AE03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7DF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5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FEAB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720112CF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0CDE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6EA6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B384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A74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C802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72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AD72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DB83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69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F60D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44A1B79D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3B70FB" w14:textId="2E86C839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6A28AC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72002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83B82D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3D932E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80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4416DD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2DFD3E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33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590F04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5E7AB31D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CD7E" w14:textId="48266312" w:rsidR="00062AED" w:rsidRPr="00E02263" w:rsidRDefault="00B32961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Ex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0AE1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24BD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00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69BA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12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D558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6376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45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A58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062AED" w:rsidRPr="00E02263" w14:paraId="18760F2E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55C6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5888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3DD0" w14:textId="0B683A42" w:rsidR="00062AED" w:rsidRPr="00E02263" w:rsidRDefault="000615C2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1754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EE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14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06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1D29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64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8423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3E224956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0BC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B889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178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228B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0258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16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A742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7F24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73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8522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0A067A55" w14:textId="77777777" w:rsidTr="00C625E7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35DE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6661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430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DCF5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93B2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18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F4B1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3320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78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F9D1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3F183315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CA38" w14:textId="03BBF95E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9329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8B34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EE4F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0AD2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206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D4A9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9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1DFB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88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DDB4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0C4EC27D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8DAA" w14:textId="03B38422" w:rsidR="00062AED" w:rsidRPr="00E02263" w:rsidRDefault="00B32961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6EDA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6E98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AF68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2217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79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A91E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B8CA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46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15DD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062AED" w:rsidRPr="00E02263" w14:paraId="521AC565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EAFC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9A84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930B" w14:textId="7D80D4FC" w:rsidR="00062AED" w:rsidRPr="00E02263" w:rsidRDefault="000615C2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E5B6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535A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80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9489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3ABE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51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3EF2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12</w:t>
            </w:r>
          </w:p>
        </w:tc>
      </w:tr>
      <w:tr w:rsidR="00062AED" w:rsidRPr="00E02263" w14:paraId="5133D393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9AB7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5551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E16A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62F1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A3A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83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DB86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5595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71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0DEC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51FB51B4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9B20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EF12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5437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912E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6B54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84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3248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D9E9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68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8CBE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5A14D7A7" w14:textId="77777777" w:rsidTr="00C625E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7A49D2" w14:textId="5D5A49A3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6ED88D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767C34" w14:textId="77777777" w:rsidR="00062AED" w:rsidRPr="00E02263" w:rsidRDefault="00062AED" w:rsidP="00C625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7AEB5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62B19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85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033A6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A51C7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65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01D67" w14:textId="77777777" w:rsidR="00062AED" w:rsidRPr="00E02263" w:rsidRDefault="00062AED" w:rsidP="00C625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</w:tbl>
    <w:p w14:paraId="6CA1F656" w14:textId="77777777" w:rsidR="00062AED" w:rsidRPr="00B22563" w:rsidRDefault="00062AED" w:rsidP="00062AE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6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60"/>
        <w:gridCol w:w="1570"/>
        <w:gridCol w:w="960"/>
        <w:gridCol w:w="1057"/>
        <w:gridCol w:w="960"/>
        <w:gridCol w:w="1040"/>
        <w:gridCol w:w="980"/>
      </w:tblGrid>
      <w:tr w:rsidR="00062AED" w:rsidRPr="00E02263" w14:paraId="6115241E" w14:textId="77777777" w:rsidTr="006040D5">
        <w:trPr>
          <w:trHeight w:val="324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24D3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BP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759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e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F70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aris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4F44" w14:textId="77777777" w:rsidR="00062AED" w:rsidRPr="00E02263" w:rsidRDefault="00062AED" w:rsidP="00B329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p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8C0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nus2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5BA8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DE9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7D2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062AED" w:rsidRPr="00E02263" w14:paraId="49648858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7788" w14:textId="43CB39A7" w:rsidR="00062AED" w:rsidRPr="00E02263" w:rsidRDefault="00B32961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4DB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068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377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BD6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33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0AF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B4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6F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062AED" w:rsidRPr="00E02263" w14:paraId="16506328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90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30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5631" w14:textId="598CF32E" w:rsidR="00062AED" w:rsidRPr="00E02263" w:rsidRDefault="000615C2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84E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138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35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C19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37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09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3C4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53263D90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AB5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9F63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C0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qThres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CEE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2BD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38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DD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84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27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92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2BE8952B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B0B3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B8BE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24A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qThres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C6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14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39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76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71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26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64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1CF38DF8" w14:textId="77777777" w:rsidTr="006040D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F55C3" w14:textId="2EEAB101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C3BA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7EA7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9C7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06C3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41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D59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6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10F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39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D16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755DEE3F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3630" w14:textId="666F9EB9" w:rsidR="00062AED" w:rsidRPr="00E02263" w:rsidRDefault="00B32961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In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BA23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9D5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20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F9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89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684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9B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74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FD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062AED" w:rsidRPr="00E02263" w14:paraId="3BB2B388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D0F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352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330" w14:textId="0ED83E44" w:rsidR="00062AED" w:rsidRPr="00E02263" w:rsidRDefault="000615C2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B3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0B9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97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FE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DBE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5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6F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2B30304D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2A9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77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0A1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94A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C06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93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0D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702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0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F77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19337D3C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C9E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354E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D1C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43A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29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939.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D5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17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51E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93.9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96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4E68AFB9" w14:textId="77777777" w:rsidTr="006040D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2C54" w14:textId="7C9532F9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81E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8B7C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EFD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ABC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04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AC4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1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5E4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88.10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B99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646F15B7" w14:textId="77777777" w:rsidTr="006040D5">
        <w:trPr>
          <w:trHeight w:val="288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76E" w14:textId="6328FDFD" w:rsidR="00062AED" w:rsidRPr="00E02263" w:rsidRDefault="00B32961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Externaliz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4E0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3EE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08F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3FFA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463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A4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63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F37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95.3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8E1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062AED" w:rsidRPr="00E02263" w14:paraId="2D02FC9A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EAC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08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BD3A" w14:textId="663BAA5B" w:rsidR="00062AED" w:rsidRPr="00E02263" w:rsidRDefault="000615C2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99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B97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48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38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169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08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5EF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3544B443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5B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82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6B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7D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0F0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51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E2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671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26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AE2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4B39D537" w14:textId="77777777" w:rsidTr="006040D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45DC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D96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4A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DAA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D81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52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BD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6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4C1A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32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33E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6C91258C" w14:textId="77777777" w:rsidTr="006040D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8BB5" w14:textId="02D182D5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415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B03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9AC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712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545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CE3D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6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9BA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39.1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1D4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2022DDB6" w14:textId="77777777" w:rsidTr="006040D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4B05" w14:textId="36A4CA7F" w:rsidR="00062AED" w:rsidRPr="00E02263" w:rsidRDefault="00B32961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CCAA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8B6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826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562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15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00C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77A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01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1A7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062AED" w:rsidRPr="00E02263" w14:paraId="0CBA4A1F" w14:textId="77777777" w:rsidTr="006040D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5579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F24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4AD0" w14:textId="0EDAB251" w:rsidR="00062AED" w:rsidRPr="00E02263" w:rsidRDefault="000615C2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eshold</w:t>
            </w:r>
            <w:r w:rsidRPr="008256E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FB6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A9B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15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784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B28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02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EAB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00</w:t>
            </w:r>
          </w:p>
        </w:tc>
      </w:tr>
      <w:tr w:rsidR="00062AED" w:rsidRPr="00E02263" w14:paraId="134ECD22" w14:textId="77777777" w:rsidTr="006040D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406E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AC8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A3F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Tw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D8B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3E0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19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FEF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405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22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11F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18590F80" w14:textId="77777777" w:rsidTr="006040D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3EC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7529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9A2E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ThresZ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D35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A6F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19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11B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9E5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22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D83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6040D5" w:rsidRPr="00E02263" w14:paraId="1196B235" w14:textId="77777777" w:rsidTr="006040D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46097" w14:textId="3A94C8F8" w:rsidR="006040D5" w:rsidRPr="00E02263" w:rsidRDefault="006040D5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EA5872" w14:textId="77777777" w:rsidR="006040D5" w:rsidRPr="00E02263" w:rsidRDefault="006040D5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4FF437" w14:textId="77777777" w:rsidR="006040D5" w:rsidRPr="00E02263" w:rsidRDefault="006040D5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58C3E9" w14:textId="63547DC8" w:rsidR="006040D5" w:rsidRPr="00E02263" w:rsidRDefault="006040D5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0AAFE" w14:textId="5B39250D" w:rsidR="006040D5" w:rsidRPr="00E02263" w:rsidRDefault="006040D5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4</w:t>
            </w: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8CBAF3" w14:textId="687036C9" w:rsidR="006040D5" w:rsidRPr="00E02263" w:rsidRDefault="006040D5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ECCCAD" w14:textId="257C5C39" w:rsidR="006040D5" w:rsidRPr="00E02263" w:rsidRDefault="006040D5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22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4DEDE" w14:textId="10DB3382" w:rsidR="006040D5" w:rsidRPr="00E02263" w:rsidRDefault="006040D5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</w:tbl>
    <w:p w14:paraId="79663838" w14:textId="0568E025" w:rsidR="00305A74" w:rsidRPr="00305A74" w:rsidRDefault="00305A74" w:rsidP="00305A74">
      <w:pPr>
        <w:spacing w:after="0"/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 w:rsidR="00B32961" w:rsidRPr="00B32961">
        <w:rPr>
          <w:rFonts w:ascii="Times New Roman" w:hAnsi="Times New Roman" w:cs="Times New Roman"/>
        </w:rPr>
        <w:t xml:space="preserve">Base= baseline model, </w:t>
      </w:r>
      <w:r w:rsidRPr="00B32961">
        <w:rPr>
          <w:rFonts w:ascii="Times New Roman" w:hAnsi="Times New Roman" w:cs="Times New Roman"/>
        </w:rPr>
        <w:t>SAT</w:t>
      </w:r>
      <w:r>
        <w:rPr>
          <w:rFonts w:ascii="Times New Roman" w:hAnsi="Times New Roman" w:cs="Times New Roman"/>
        </w:rPr>
        <w:t xml:space="preserve">= Saturated model, ep= estimated parameters, </w:t>
      </w:r>
      <w:proofErr w:type="spellStart"/>
      <w:r w:rsidRPr="00305A74">
        <w:rPr>
          <w:rFonts w:ascii="Times New Roman" w:hAnsi="Times New Roman" w:cs="Times New Roman"/>
        </w:rPr>
        <w:t>eqThresholdSex</w:t>
      </w:r>
      <w:proofErr w:type="spellEnd"/>
      <w:r>
        <w:rPr>
          <w:rFonts w:ascii="Times New Roman" w:hAnsi="Times New Roman" w:cs="Times New Roman"/>
        </w:rPr>
        <w:t xml:space="preserve"> = equal thresholds in males and females, </w:t>
      </w:r>
      <w:proofErr w:type="spellStart"/>
      <w:r w:rsidRPr="00305A74">
        <w:rPr>
          <w:rFonts w:ascii="Times New Roman" w:hAnsi="Times New Roman" w:cs="Times New Roman"/>
        </w:rPr>
        <w:t>eqThresholdTwin</w:t>
      </w:r>
      <w:proofErr w:type="spellEnd"/>
      <w:r>
        <w:rPr>
          <w:rFonts w:ascii="Times New Roman" w:hAnsi="Times New Roman" w:cs="Times New Roman"/>
        </w:rPr>
        <w:t xml:space="preserve"> = equal thresholds in twin 1 and twin 2, </w:t>
      </w:r>
      <w:proofErr w:type="spellStart"/>
      <w:r w:rsidRPr="00305A74">
        <w:rPr>
          <w:rFonts w:ascii="Times New Roman" w:hAnsi="Times New Roman" w:cs="Times New Roman"/>
        </w:rPr>
        <w:t>eqThresholdZyg</w:t>
      </w:r>
      <w:proofErr w:type="spellEnd"/>
      <w:r>
        <w:rPr>
          <w:rFonts w:ascii="Times New Roman" w:hAnsi="Times New Roman" w:cs="Times New Roman"/>
        </w:rPr>
        <w:t>= equal thresholds in monozygotic and dizygotic twins.</w:t>
      </w:r>
    </w:p>
    <w:p w14:paraId="453604AC" w14:textId="77777777" w:rsidR="007B2B9E" w:rsidRDefault="007B2B9E" w:rsidP="006040D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6B2EB2" w14:textId="4BD4FE8B" w:rsidR="00062AED" w:rsidRPr="00B22563" w:rsidRDefault="00062AED" w:rsidP="006040D5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72531">
        <w:rPr>
          <w:rFonts w:ascii="Times New Roman" w:hAnsi="Times New Roman" w:cs="Times New Roman"/>
          <w:b/>
          <w:sz w:val="24"/>
          <w:szCs w:val="24"/>
        </w:rPr>
        <w:t>10</w:t>
      </w:r>
      <w:r w:rsidRPr="00B22563">
        <w:rPr>
          <w:rFonts w:ascii="Times New Roman" w:hAnsi="Times New Roman" w:cs="Times New Roman"/>
          <w:b/>
          <w:sz w:val="24"/>
          <w:szCs w:val="24"/>
        </w:rPr>
        <w:t>.</w:t>
      </w:r>
      <w:r w:rsidRPr="00B22563">
        <w:rPr>
          <w:rFonts w:ascii="Times New Roman" w:hAnsi="Times New Roman" w:cs="Times New Roman"/>
          <w:sz w:val="24"/>
          <w:szCs w:val="24"/>
        </w:rPr>
        <w:t xml:space="preserve"> Model fitting results of the bivariate threshold twin models </w:t>
      </w:r>
      <w:r w:rsidR="00B32961" w:rsidRPr="00B22563">
        <w:rPr>
          <w:rFonts w:ascii="Times New Roman" w:hAnsi="Times New Roman" w:cs="Times New Roman"/>
          <w:sz w:val="24"/>
          <w:szCs w:val="24"/>
        </w:rPr>
        <w:t xml:space="preserve">of </w:t>
      </w:r>
      <w:r w:rsidR="00B32961" w:rsidRPr="00B32961">
        <w:rPr>
          <w:rFonts w:ascii="Times New Roman" w:hAnsi="Times New Roman" w:cs="Times New Roman"/>
          <w:sz w:val="24"/>
          <w:szCs w:val="24"/>
        </w:rPr>
        <w:t>the Adult Self-Report (ASR) and Brief Problem Monitor (BPM)</w:t>
      </w:r>
      <w:r w:rsidR="00B32961">
        <w:rPr>
          <w:rFonts w:ascii="Times New Roman" w:hAnsi="Times New Roman" w:cs="Times New Roman"/>
          <w:sz w:val="24"/>
          <w:szCs w:val="24"/>
        </w:rPr>
        <w:t xml:space="preserve"> </w:t>
      </w:r>
      <w:r w:rsidR="00B32961" w:rsidRPr="00B22563">
        <w:rPr>
          <w:rFonts w:ascii="Times New Roman" w:hAnsi="Times New Roman" w:cs="Times New Roman"/>
          <w:sz w:val="24"/>
          <w:szCs w:val="24"/>
        </w:rPr>
        <w:t xml:space="preserve">scores with </w:t>
      </w:r>
      <w:r w:rsidR="00B32961" w:rsidRPr="00B32961">
        <w:rPr>
          <w:rFonts w:ascii="Times New Roman" w:hAnsi="Times New Roman" w:cs="Times New Roman"/>
          <w:sz w:val="24"/>
          <w:szCs w:val="24"/>
        </w:rPr>
        <w:t>subjective well-being (SWB).</w:t>
      </w:r>
    </w:p>
    <w:tbl>
      <w:tblPr>
        <w:tblW w:w="8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3"/>
        <w:gridCol w:w="960"/>
        <w:gridCol w:w="960"/>
        <w:gridCol w:w="734"/>
        <w:gridCol w:w="1246"/>
        <w:gridCol w:w="960"/>
        <w:gridCol w:w="1240"/>
        <w:gridCol w:w="860"/>
      </w:tblGrid>
      <w:tr w:rsidR="00062AED" w:rsidRPr="00E02263" w14:paraId="3853EEBF" w14:textId="77777777" w:rsidTr="006040D5">
        <w:trPr>
          <w:trHeight w:val="324"/>
        </w:trPr>
        <w:tc>
          <w:tcPr>
            <w:tcW w:w="1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489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S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BBDB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E38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A2C4" w14:textId="77777777" w:rsidR="00062AED" w:rsidRPr="00E02263" w:rsidRDefault="00062AED" w:rsidP="001C66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p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0D6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C85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f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99B6" w14:textId="77777777" w:rsidR="00062AED" w:rsidRPr="00E02263" w:rsidRDefault="00062AED" w:rsidP="001C66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B3C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062AED" w:rsidRPr="00E02263" w14:paraId="79BBE96E" w14:textId="77777777" w:rsidTr="006040D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E3FE" w14:textId="3C22D61C" w:rsidR="00062AED" w:rsidRPr="00E02263" w:rsidRDefault="001C66DB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292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27D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395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C1B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48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D1D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D9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5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CA9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062AED" w:rsidRPr="00E02263" w14:paraId="2DCB1639" w14:textId="77777777" w:rsidTr="006040D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145A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00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D8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1EE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2BA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48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3A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B5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0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08B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86</w:t>
            </w:r>
          </w:p>
        </w:tc>
      </w:tr>
      <w:tr w:rsidR="00062AED" w:rsidRPr="00E02263" w14:paraId="2D4B9B51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6133" w14:textId="23F847B1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BFDC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4F10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E14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E05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96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665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C1D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70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6C6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E02263" w14:paraId="372FAE27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6B8" w14:textId="4A78F9E8" w:rsidR="00062AED" w:rsidRPr="00E02263" w:rsidRDefault="001C66DB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In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E7F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65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9E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ACE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93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8E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2F7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34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EA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062AED" w:rsidRPr="00E02263" w14:paraId="2215D9C1" w14:textId="77777777" w:rsidTr="006040D5">
        <w:trPr>
          <w:trHeight w:val="288"/>
        </w:trPr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D6B3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6447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A3B3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4C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302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930.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75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05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6A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8.85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A8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00</w:t>
            </w:r>
          </w:p>
        </w:tc>
      </w:tr>
      <w:tr w:rsidR="00062AED" w:rsidRPr="00E02263" w14:paraId="5E534CA5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8EBD" w14:textId="06E328D2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3C96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EE4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D17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9A8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23305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D2E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110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B14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97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C3B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E02263" w14:paraId="1673DDB3" w14:textId="77777777" w:rsidTr="006040D5">
        <w:trPr>
          <w:trHeight w:val="288"/>
        </w:trPr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2CA2" w14:textId="1E180736" w:rsidR="00062AED" w:rsidRPr="00E02263" w:rsidRDefault="001C66DB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Externaliz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2C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980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1F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737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333.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171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0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AC4A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95.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20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062AED" w:rsidRPr="00E02263" w14:paraId="48C21B8E" w14:textId="77777777" w:rsidTr="006040D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D5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19C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3C03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68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AB2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33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8C5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481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89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381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4</w:t>
            </w: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</w:t>
            </w:r>
          </w:p>
        </w:tc>
      </w:tr>
      <w:tr w:rsidR="00062AED" w:rsidRPr="00E02263" w14:paraId="29D6E2A0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F5D2" w14:textId="53A1B9C2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4DF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939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A45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054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2369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674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0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FDE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42.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95B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E02263" w14:paraId="7CA7BD8A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CB80" w14:textId="1AD95280" w:rsidR="00062AED" w:rsidRPr="00E02263" w:rsidRDefault="001C66DB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A9E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791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BC2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F89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97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6DB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8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AE7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66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F2C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062AED" w:rsidRPr="00E02263" w14:paraId="59B0B515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63F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1A0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84E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128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634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97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22C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49C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62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099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589</w:t>
            </w:r>
          </w:p>
        </w:tc>
      </w:tr>
      <w:tr w:rsidR="00062AED" w:rsidRPr="00E02263" w14:paraId="4109264C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1FD9CB" w14:textId="7E602D8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F3218E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5B122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D3A27A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D138A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32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35A3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8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98DBF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08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3AEFA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</w:tbl>
    <w:p w14:paraId="170F0DC6" w14:textId="77777777" w:rsidR="00062AED" w:rsidRPr="00E02263" w:rsidRDefault="00062AED" w:rsidP="00305A74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8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3"/>
        <w:gridCol w:w="960"/>
        <w:gridCol w:w="960"/>
        <w:gridCol w:w="734"/>
        <w:gridCol w:w="1246"/>
        <w:gridCol w:w="960"/>
        <w:gridCol w:w="1240"/>
        <w:gridCol w:w="860"/>
      </w:tblGrid>
      <w:tr w:rsidR="00062AED" w:rsidRPr="00E02263" w14:paraId="69846EDC" w14:textId="77777777" w:rsidTr="006040D5">
        <w:trPr>
          <w:trHeight w:val="300"/>
        </w:trPr>
        <w:tc>
          <w:tcPr>
            <w:tcW w:w="1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287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BP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43C7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032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010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p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1C93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2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DB4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f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A8B7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EA7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062AED" w:rsidRPr="00E02263" w14:paraId="6608ED96" w14:textId="77777777" w:rsidTr="006040D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9A2" w14:textId="1E3EAE9A" w:rsidR="00062AED" w:rsidRPr="00E02263" w:rsidRDefault="001C66DB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9B0E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28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62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C8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54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42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04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45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E60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062AED" w:rsidRPr="00E02263" w14:paraId="321ECD72" w14:textId="77777777" w:rsidTr="006040D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DE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268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74E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07A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2D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41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05A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7586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4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4DA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761</w:t>
            </w:r>
          </w:p>
        </w:tc>
      </w:tr>
      <w:tr w:rsidR="00062AED" w:rsidRPr="00E02263" w14:paraId="262D03ED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56B8" w14:textId="4ABF7D04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B58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9A7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BD7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964A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74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771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D726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59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64E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00</w:t>
            </w:r>
          </w:p>
        </w:tc>
      </w:tr>
      <w:tr w:rsidR="00062AED" w:rsidRPr="00E02263" w14:paraId="3570CA7C" w14:textId="77777777" w:rsidTr="006040D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5C10" w14:textId="65BD02F7" w:rsidR="00062AED" w:rsidRPr="00E02263" w:rsidRDefault="001C66DB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In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97CC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399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00F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082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17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B24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406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7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92A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062AED" w:rsidRPr="00E02263" w14:paraId="60A6B2AC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C007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A33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14B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2A6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E2F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17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3D3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FBA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6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615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39</w:t>
            </w:r>
          </w:p>
        </w:tc>
      </w:tr>
      <w:tr w:rsidR="00062AED" w:rsidRPr="00E02263" w14:paraId="438FE9CB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21648C" w14:textId="2F2BEEBA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1B368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08F4C7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A32E4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32B47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543.0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42A67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48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88CD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47.02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3F6EF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 </w:t>
            </w:r>
          </w:p>
        </w:tc>
      </w:tr>
      <w:tr w:rsidR="00062AED" w:rsidRPr="00E02263" w14:paraId="70876AFB" w14:textId="77777777" w:rsidTr="006040D5">
        <w:trPr>
          <w:trHeight w:val="32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D36" w14:textId="1F27A057" w:rsidR="00062AED" w:rsidRPr="00E02263" w:rsidRDefault="001C66DB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Ex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E9A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F4D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0E9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BB5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66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8AD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2D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44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E74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062AED" w:rsidRPr="00E02263" w14:paraId="06DEFCD8" w14:textId="77777777" w:rsidTr="006040D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29C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8539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D1A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D0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0C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66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A360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555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41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D98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20</w:t>
            </w:r>
          </w:p>
        </w:tc>
      </w:tr>
      <w:tr w:rsidR="00062AED" w:rsidRPr="00E02263" w14:paraId="1C43CC4F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940E" w14:textId="43721B1B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AFA8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A05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068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928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899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666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4007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71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A66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  <w:tr w:rsidR="00062AED" w:rsidRPr="00E02263" w14:paraId="6A8CB097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B515" w14:textId="4E3EDE94" w:rsidR="00062AED" w:rsidRPr="00E02263" w:rsidRDefault="001C66DB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</w:t>
            </w:r>
            <w:r w:rsidR="00062AED"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B/At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E44A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8F87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DAB3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E8C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33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2B52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E89E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29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CABD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062AED" w:rsidRPr="00E02263" w14:paraId="22F551EC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7B5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23A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905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EE18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CBEF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33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7907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CCEC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25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493B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21</w:t>
            </w:r>
          </w:p>
        </w:tc>
      </w:tr>
      <w:tr w:rsidR="00062AED" w:rsidRPr="00E02263" w14:paraId="27672049" w14:textId="77777777" w:rsidTr="006040D5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49D62" w14:textId="0B86A3DE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26797E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F95C9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F23701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350C4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60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252E14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657BC5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90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4A31D9" w14:textId="77777777" w:rsidR="00062AED" w:rsidRPr="00E02263" w:rsidRDefault="00062AED" w:rsidP="006040D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00</w:t>
            </w:r>
          </w:p>
        </w:tc>
      </w:tr>
    </w:tbl>
    <w:p w14:paraId="3A4E4AD0" w14:textId="61D2B51C" w:rsidR="00062AED" w:rsidRPr="00305A74" w:rsidRDefault="00305A74" w:rsidP="00305A74">
      <w:pPr>
        <w:spacing w:after="0" w:line="360" w:lineRule="auto"/>
        <w:ind w:firstLine="708"/>
        <w:rPr>
          <w:rFonts w:ascii="Times New Roman" w:hAnsi="Times New Roman" w:cs="Times New Roman"/>
          <w:bCs/>
        </w:rPr>
      </w:pPr>
      <w:r w:rsidRPr="00305A74">
        <w:rPr>
          <w:rFonts w:ascii="Times New Roman" w:hAnsi="Times New Roman" w:cs="Times New Roman"/>
          <w:bCs/>
          <w:i/>
          <w:iCs/>
        </w:rPr>
        <w:t>Note</w:t>
      </w:r>
      <w:r w:rsidRPr="00E55C4E">
        <w:rPr>
          <w:rFonts w:ascii="Times New Roman" w:hAnsi="Times New Roman" w:cs="Times New Roman"/>
          <w:bCs/>
        </w:rPr>
        <w:t xml:space="preserve">: </w:t>
      </w:r>
      <w:r w:rsidR="001C66DB" w:rsidRPr="001C66DB">
        <w:rPr>
          <w:rFonts w:ascii="Times New Roman" w:hAnsi="Times New Roman" w:cs="Times New Roman"/>
          <w:bCs/>
        </w:rPr>
        <w:t>Base = baseline model. A = additive genetic, D = non-additive genetic, E = non-shared environmental influences including measurement error</w:t>
      </w:r>
      <w:r w:rsidR="001C66DB">
        <w:rPr>
          <w:rFonts w:ascii="Times New Roman" w:hAnsi="Times New Roman" w:cs="Times New Roman"/>
          <w:bCs/>
        </w:rPr>
        <w:t xml:space="preserve">, </w:t>
      </w:r>
      <w:r w:rsidRPr="00E55C4E">
        <w:rPr>
          <w:rFonts w:ascii="Times New Roman" w:hAnsi="Times New Roman" w:cs="Times New Roman"/>
          <w:bCs/>
        </w:rPr>
        <w:t xml:space="preserve">Comp= Comparison, ep= estimated parameters. </w:t>
      </w:r>
    </w:p>
    <w:p w14:paraId="5E3449B3" w14:textId="77777777" w:rsidR="006040D5" w:rsidRPr="00E72531" w:rsidRDefault="006040D5" w:rsidP="00062AED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EC3D723" w14:textId="1A0CAA27" w:rsidR="00062AED" w:rsidRPr="00305A74" w:rsidRDefault="00062AED" w:rsidP="006040D5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B22563">
        <w:rPr>
          <w:rFonts w:ascii="Times New Roman" w:hAnsi="Times New Roman" w:cs="Times New Roman"/>
          <w:b/>
          <w:sz w:val="24"/>
          <w:szCs w:val="24"/>
        </w:rPr>
        <w:t>1</w:t>
      </w:r>
      <w:r w:rsidR="00E72531">
        <w:rPr>
          <w:rFonts w:ascii="Times New Roman" w:hAnsi="Times New Roman" w:cs="Times New Roman"/>
          <w:b/>
          <w:sz w:val="24"/>
          <w:szCs w:val="24"/>
        </w:rPr>
        <w:t>1</w:t>
      </w:r>
      <w:r w:rsidRPr="00B2256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2563">
        <w:rPr>
          <w:rFonts w:ascii="Times New Roman" w:hAnsi="Times New Roman" w:cs="Times New Roman"/>
          <w:sz w:val="24"/>
          <w:szCs w:val="24"/>
        </w:rPr>
        <w:t xml:space="preserve">The bivariate estimates (95% CI) for </w:t>
      </w:r>
      <w:r w:rsidR="001C66DB">
        <w:rPr>
          <w:rFonts w:ascii="Times New Roman" w:hAnsi="Times New Roman" w:cs="Times New Roman"/>
          <w:sz w:val="24"/>
          <w:szCs w:val="24"/>
        </w:rPr>
        <w:t xml:space="preserve">subjective </w:t>
      </w:r>
      <w:r w:rsidRPr="00B22563">
        <w:rPr>
          <w:rFonts w:ascii="Times New Roman" w:hAnsi="Times New Roman" w:cs="Times New Roman"/>
          <w:sz w:val="24"/>
          <w:szCs w:val="24"/>
        </w:rPr>
        <w:t>well-being</w:t>
      </w:r>
      <w:r w:rsidR="001C66DB">
        <w:rPr>
          <w:rFonts w:ascii="Times New Roman" w:hAnsi="Times New Roman" w:cs="Times New Roman"/>
          <w:sz w:val="24"/>
          <w:szCs w:val="24"/>
        </w:rPr>
        <w:t xml:space="preserve"> (SWB)</w:t>
      </w:r>
      <w:r w:rsidRPr="00B22563">
        <w:rPr>
          <w:rFonts w:ascii="Times New Roman" w:hAnsi="Times New Roman" w:cs="Times New Roman"/>
          <w:sz w:val="24"/>
          <w:szCs w:val="24"/>
        </w:rPr>
        <w:t xml:space="preserve"> and the </w:t>
      </w:r>
      <w:r w:rsidR="001C66DB" w:rsidRPr="00B32961">
        <w:rPr>
          <w:rFonts w:ascii="Times New Roman" w:hAnsi="Times New Roman" w:cs="Times New Roman"/>
          <w:sz w:val="24"/>
          <w:szCs w:val="24"/>
        </w:rPr>
        <w:t>Adult Self-Report (ASR) and Brief Problem Monitor (BPM)</w:t>
      </w:r>
      <w:r w:rsidR="001C66DB">
        <w:rPr>
          <w:rFonts w:ascii="Times New Roman" w:hAnsi="Times New Roman" w:cs="Times New Roman"/>
          <w:sz w:val="24"/>
          <w:szCs w:val="24"/>
        </w:rPr>
        <w:t xml:space="preserve"> </w:t>
      </w:r>
      <w:r w:rsidRPr="00B22563">
        <w:rPr>
          <w:rFonts w:ascii="Times New Roman" w:hAnsi="Times New Roman" w:cs="Times New Roman"/>
          <w:sz w:val="24"/>
          <w:szCs w:val="24"/>
        </w:rPr>
        <w:t>scores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1928"/>
        <w:gridCol w:w="2076"/>
        <w:gridCol w:w="2128"/>
        <w:gridCol w:w="2031"/>
      </w:tblGrid>
      <w:tr w:rsidR="00062AED" w:rsidRPr="00E02263" w14:paraId="3C922A47" w14:textId="77777777" w:rsidTr="00F42F09">
        <w:trPr>
          <w:trHeight w:val="282"/>
        </w:trPr>
        <w:tc>
          <w:tcPr>
            <w:tcW w:w="13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214A08" w14:textId="77777777" w:rsidR="00062AED" w:rsidRPr="00E02263" w:rsidRDefault="00062AED" w:rsidP="006040D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40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21F97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ASR</w:t>
            </w:r>
          </w:p>
        </w:tc>
        <w:tc>
          <w:tcPr>
            <w:tcW w:w="41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6BF49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BPM</w:t>
            </w:r>
          </w:p>
        </w:tc>
      </w:tr>
      <w:tr w:rsidR="00062AED" w:rsidRPr="00E02263" w14:paraId="17332FCB" w14:textId="77777777" w:rsidTr="00F42F09">
        <w:trPr>
          <w:trHeight w:val="282"/>
        </w:trPr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CA32" w14:textId="77777777" w:rsidR="00062AED" w:rsidRPr="00E02263" w:rsidRDefault="00062AED" w:rsidP="006040D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C94A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A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EFA8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E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B65B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A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8EF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E</w:t>
            </w:r>
          </w:p>
        </w:tc>
      </w:tr>
      <w:tr w:rsidR="00062AED" w:rsidRPr="00E02263" w14:paraId="0C1E7581" w14:textId="77777777" w:rsidTr="00F42F09">
        <w:trPr>
          <w:trHeight w:val="282"/>
        </w:trPr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34D9" w14:textId="77777777" w:rsidR="00062AED" w:rsidRPr="00E02263" w:rsidRDefault="00062AED" w:rsidP="006040D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WB/TOT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21DA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520 (.431, .606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8ACD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480 (.380, .570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B5CF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461 (.435, .546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B025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539 (.454, .577)</w:t>
            </w:r>
          </w:p>
        </w:tc>
      </w:tr>
      <w:tr w:rsidR="00062AED" w:rsidRPr="00E02263" w14:paraId="3574ADF7" w14:textId="77777777" w:rsidTr="00F42F09">
        <w:trPr>
          <w:trHeight w:val="282"/>
        </w:trPr>
        <w:tc>
          <w:tcPr>
            <w:tcW w:w="1335" w:type="dxa"/>
            <w:shd w:val="clear" w:color="auto" w:fill="auto"/>
            <w:noWrap/>
            <w:vAlign w:val="bottom"/>
          </w:tcPr>
          <w:p w14:paraId="078E854C" w14:textId="77777777" w:rsidR="00062AED" w:rsidRPr="00E02263" w:rsidRDefault="00062AED" w:rsidP="006040D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WB/INT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019C674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517 (433, .598)</w:t>
            </w:r>
          </w:p>
        </w:tc>
        <w:tc>
          <w:tcPr>
            <w:tcW w:w="2076" w:type="dxa"/>
            <w:shd w:val="clear" w:color="auto" w:fill="auto"/>
            <w:noWrap/>
            <w:vAlign w:val="bottom"/>
          </w:tcPr>
          <w:p w14:paraId="68324716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483 (.403, .567)</w:t>
            </w:r>
          </w:p>
        </w:tc>
        <w:tc>
          <w:tcPr>
            <w:tcW w:w="2128" w:type="dxa"/>
            <w:shd w:val="clear" w:color="auto" w:fill="auto"/>
            <w:noWrap/>
            <w:vAlign w:val="bottom"/>
          </w:tcPr>
          <w:p w14:paraId="6BDDF759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503 (.428, .534)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3D670D44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497 (.419, .572)</w:t>
            </w:r>
          </w:p>
        </w:tc>
      </w:tr>
      <w:tr w:rsidR="00062AED" w:rsidRPr="00E02263" w14:paraId="26F9E457" w14:textId="77777777" w:rsidTr="00F42F09">
        <w:trPr>
          <w:trHeight w:val="282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842A26A" w14:textId="77777777" w:rsidR="00062AED" w:rsidRPr="00E02263" w:rsidRDefault="00062AED" w:rsidP="006040D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WB/EXT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0F5D938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414 (.341, .570)</w:t>
            </w:r>
          </w:p>
        </w:tc>
        <w:tc>
          <w:tcPr>
            <w:tcW w:w="2076" w:type="dxa"/>
            <w:shd w:val="clear" w:color="auto" w:fill="auto"/>
            <w:noWrap/>
            <w:vAlign w:val="bottom"/>
          </w:tcPr>
          <w:p w14:paraId="13F06AEC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586 (.430, .660)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94295E9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387 (.356, 480)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14:paraId="5A7DCBA2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613 (.519, .664)</w:t>
            </w:r>
          </w:p>
        </w:tc>
      </w:tr>
      <w:tr w:rsidR="00062AED" w:rsidRPr="00E02263" w14:paraId="6E820E09" w14:textId="77777777" w:rsidTr="00F42F09">
        <w:trPr>
          <w:trHeight w:val="282"/>
        </w:trPr>
        <w:tc>
          <w:tcPr>
            <w:tcW w:w="1335" w:type="dxa"/>
            <w:shd w:val="clear" w:color="auto" w:fill="auto"/>
            <w:noWrap/>
            <w:vAlign w:val="bottom"/>
          </w:tcPr>
          <w:p w14:paraId="5BB992F4" w14:textId="77777777" w:rsidR="00062AED" w:rsidRPr="00E02263" w:rsidRDefault="00062AED" w:rsidP="006040D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WB/ATT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14:paraId="79478110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456 (.317, .523)</w:t>
            </w:r>
          </w:p>
        </w:tc>
        <w:tc>
          <w:tcPr>
            <w:tcW w:w="2076" w:type="dxa"/>
            <w:shd w:val="clear" w:color="auto" w:fill="auto"/>
            <w:noWrap/>
            <w:vAlign w:val="bottom"/>
          </w:tcPr>
          <w:p w14:paraId="472F4EA1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544 (.462, .615)</w:t>
            </w:r>
          </w:p>
        </w:tc>
        <w:tc>
          <w:tcPr>
            <w:tcW w:w="2128" w:type="dxa"/>
            <w:shd w:val="clear" w:color="auto" w:fill="auto"/>
            <w:noWrap/>
            <w:vAlign w:val="bottom"/>
          </w:tcPr>
          <w:p w14:paraId="7CE84E3A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491 (.334, .646)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14:paraId="770DFBCE" w14:textId="77777777" w:rsidR="00062AED" w:rsidRPr="00E02263" w:rsidRDefault="00062AED" w:rsidP="006040D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E02263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0.509 (.354, .666)</w:t>
            </w:r>
          </w:p>
        </w:tc>
      </w:tr>
    </w:tbl>
    <w:p w14:paraId="12369B8F" w14:textId="7F0466CE" w:rsidR="00F42F09" w:rsidRDefault="00305A74" w:rsidP="006040D5">
      <w:pPr>
        <w:spacing w:after="0"/>
        <w:ind w:firstLine="708"/>
      </w:pPr>
      <w:r w:rsidRPr="00305A74">
        <w:rPr>
          <w:rFonts w:ascii="Times New Roman" w:hAnsi="Times New Roman" w:cs="Times New Roman"/>
          <w:bCs/>
          <w:i/>
          <w:iCs/>
        </w:rPr>
        <w:t>Note</w:t>
      </w:r>
      <w:r w:rsidRPr="00305A74">
        <w:rPr>
          <w:rFonts w:ascii="Times New Roman" w:hAnsi="Times New Roman" w:cs="Times New Roman"/>
          <w:bCs/>
        </w:rPr>
        <w:t xml:space="preserve">: </w:t>
      </w:r>
      <w:r w:rsidRPr="00E55C4E">
        <w:rPr>
          <w:rFonts w:ascii="Times New Roman" w:hAnsi="Times New Roman" w:cs="Times New Roman"/>
          <w:bCs/>
        </w:rPr>
        <w:t>TOT= Total scale, INT= Internalizing scale, EXT= Externalizing scale, ATT= Attention scale</w:t>
      </w:r>
      <w:r w:rsidR="001C66DB">
        <w:rPr>
          <w:rFonts w:ascii="Times New Roman" w:hAnsi="Times New Roman" w:cs="Times New Roman"/>
          <w:bCs/>
        </w:rPr>
        <w:t xml:space="preserve">, </w:t>
      </w:r>
      <w:r w:rsidR="001C66DB" w:rsidRPr="001C66DB">
        <w:rPr>
          <w:rFonts w:ascii="Times New Roman" w:hAnsi="Times New Roman" w:cs="Times New Roman"/>
          <w:bCs/>
        </w:rPr>
        <w:t>A = additive genetic, E = non-shared environmental influences including measurement error</w:t>
      </w:r>
      <w:r w:rsidR="001C66DB">
        <w:rPr>
          <w:rFonts w:ascii="Times New Roman" w:hAnsi="Times New Roman" w:cs="Times New Roman"/>
          <w:bCs/>
        </w:rPr>
        <w:t xml:space="preserve">. </w:t>
      </w:r>
      <w:r w:rsidR="00E72531">
        <w:rPr>
          <w:rFonts w:ascii="Times New Roman" w:hAnsi="Times New Roman" w:cs="Times New Roman"/>
          <w:lang w:val="en-GB"/>
        </w:rPr>
        <w:t>95% CIs are in parentheses.</w:t>
      </w:r>
    </w:p>
    <w:sectPr w:rsidR="00F42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046C3"/>
    <w:multiLevelType w:val="hybridMultilevel"/>
    <w:tmpl w:val="125822FC"/>
    <w:lvl w:ilvl="0" w:tplc="B9D6D6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20C28"/>
    <w:multiLevelType w:val="hybridMultilevel"/>
    <w:tmpl w:val="FD7E74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33AE9"/>
    <w:multiLevelType w:val="hybridMultilevel"/>
    <w:tmpl w:val="C8FA9E08"/>
    <w:lvl w:ilvl="0" w:tplc="A830D0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0076B"/>
    <w:multiLevelType w:val="hybridMultilevel"/>
    <w:tmpl w:val="C1F2E53C"/>
    <w:lvl w:ilvl="0" w:tplc="82DE02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DD6973"/>
    <w:multiLevelType w:val="hybridMultilevel"/>
    <w:tmpl w:val="3F201562"/>
    <w:lvl w:ilvl="0" w:tplc="30465A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73D36"/>
    <w:multiLevelType w:val="hybridMultilevel"/>
    <w:tmpl w:val="929E4970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5A1794"/>
    <w:multiLevelType w:val="hybridMultilevel"/>
    <w:tmpl w:val="5C687C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A78F2"/>
    <w:multiLevelType w:val="hybridMultilevel"/>
    <w:tmpl w:val="2F60C878"/>
    <w:lvl w:ilvl="0" w:tplc="51F24B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FA3764"/>
    <w:multiLevelType w:val="hybridMultilevel"/>
    <w:tmpl w:val="6BA6482E"/>
    <w:lvl w:ilvl="0" w:tplc="30465A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056D6A"/>
    <w:multiLevelType w:val="hybridMultilevel"/>
    <w:tmpl w:val="EA5684A4"/>
    <w:lvl w:ilvl="0" w:tplc="649C10B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323937"/>
    <w:multiLevelType w:val="hybridMultilevel"/>
    <w:tmpl w:val="2696CE2A"/>
    <w:lvl w:ilvl="0" w:tplc="2D8240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34660"/>
    <w:multiLevelType w:val="hybridMultilevel"/>
    <w:tmpl w:val="700296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960AB"/>
    <w:multiLevelType w:val="hybridMultilevel"/>
    <w:tmpl w:val="8894F870"/>
    <w:lvl w:ilvl="0" w:tplc="941C9C8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382B74"/>
    <w:multiLevelType w:val="hybridMultilevel"/>
    <w:tmpl w:val="022EE9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65E68"/>
    <w:multiLevelType w:val="hybridMultilevel"/>
    <w:tmpl w:val="1F3CA7F0"/>
    <w:lvl w:ilvl="0" w:tplc="14ECE22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ED4C56"/>
    <w:multiLevelType w:val="hybridMultilevel"/>
    <w:tmpl w:val="15941904"/>
    <w:lvl w:ilvl="0" w:tplc="38E872AE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64EB4FE1"/>
    <w:multiLevelType w:val="hybridMultilevel"/>
    <w:tmpl w:val="417A3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C747AD"/>
    <w:multiLevelType w:val="hybridMultilevel"/>
    <w:tmpl w:val="0B5E86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1"/>
  </w:num>
  <w:num w:numId="4">
    <w:abstractNumId w:val="12"/>
  </w:num>
  <w:num w:numId="5">
    <w:abstractNumId w:val="10"/>
  </w:num>
  <w:num w:numId="6">
    <w:abstractNumId w:val="9"/>
  </w:num>
  <w:num w:numId="7">
    <w:abstractNumId w:val="2"/>
  </w:num>
  <w:num w:numId="8">
    <w:abstractNumId w:val="13"/>
  </w:num>
  <w:num w:numId="9">
    <w:abstractNumId w:val="15"/>
  </w:num>
  <w:num w:numId="10">
    <w:abstractNumId w:val="0"/>
  </w:num>
  <w:num w:numId="11">
    <w:abstractNumId w:val="17"/>
  </w:num>
  <w:num w:numId="12">
    <w:abstractNumId w:val="6"/>
  </w:num>
  <w:num w:numId="13">
    <w:abstractNumId w:val="3"/>
  </w:num>
  <w:num w:numId="14">
    <w:abstractNumId w:val="8"/>
  </w:num>
  <w:num w:numId="15">
    <w:abstractNumId w:val="1"/>
  </w:num>
  <w:num w:numId="16">
    <w:abstractNumId w:val="16"/>
  </w:num>
  <w:num w:numId="17">
    <w:abstractNumId w:val="4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AED"/>
    <w:rsid w:val="000615C2"/>
    <w:rsid w:val="00062AED"/>
    <w:rsid w:val="001C66DB"/>
    <w:rsid w:val="002A59C3"/>
    <w:rsid w:val="002D4EF3"/>
    <w:rsid w:val="00305A74"/>
    <w:rsid w:val="00314DF5"/>
    <w:rsid w:val="00540ACD"/>
    <w:rsid w:val="006040D5"/>
    <w:rsid w:val="007B2B9E"/>
    <w:rsid w:val="00863D30"/>
    <w:rsid w:val="00954063"/>
    <w:rsid w:val="009F7A7C"/>
    <w:rsid w:val="00A0750F"/>
    <w:rsid w:val="00B32961"/>
    <w:rsid w:val="00B91A2A"/>
    <w:rsid w:val="00C625E7"/>
    <w:rsid w:val="00D63513"/>
    <w:rsid w:val="00E55C4E"/>
    <w:rsid w:val="00E72531"/>
    <w:rsid w:val="00F42F09"/>
    <w:rsid w:val="00F4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B73D5"/>
  <w15:chartTrackingRefBased/>
  <w15:docId w15:val="{B933F06F-3961-4A16-B1BC-E364DC62D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2AED"/>
    <w:pPr>
      <w:spacing w:after="200" w:line="276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62A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62A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62A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62AE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062A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062AE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elraster">
    <w:name w:val="Table Grid"/>
    <w:basedOn w:val="Standaardtabel"/>
    <w:uiPriority w:val="59"/>
    <w:rsid w:val="00062AE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62AED"/>
    <w:pPr>
      <w:ind w:left="720"/>
      <w:contextualSpacing/>
    </w:pPr>
  </w:style>
  <w:style w:type="paragraph" w:styleId="HTML-voorafopgemaakt">
    <w:name w:val="HTML Preformatted"/>
    <w:basedOn w:val="Standaard"/>
    <w:link w:val="HTML-voorafopgemaaktChar"/>
    <w:uiPriority w:val="99"/>
    <w:unhideWhenUsed/>
    <w:rsid w:val="00062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062AED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krckgcgsb">
    <w:name w:val="gnkrckgcgsb"/>
    <w:basedOn w:val="Standaardalinea-lettertype"/>
    <w:rsid w:val="00062AED"/>
  </w:style>
  <w:style w:type="character" w:customStyle="1" w:styleId="gnkrckgcmsb">
    <w:name w:val="gnkrckgcmsb"/>
    <w:basedOn w:val="Standaardalinea-lettertype"/>
    <w:rsid w:val="00062AED"/>
  </w:style>
  <w:style w:type="character" w:styleId="Hyperlink">
    <w:name w:val="Hyperlink"/>
    <w:basedOn w:val="Standaardalinea-lettertype"/>
    <w:uiPriority w:val="99"/>
    <w:unhideWhenUsed/>
    <w:rsid w:val="00062AED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062A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2AED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062A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2AED"/>
    <w:rPr>
      <w:lang w:val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62AED"/>
    <w:pPr>
      <w:spacing w:line="259" w:lineRule="auto"/>
      <w:outlineLvl w:val="9"/>
    </w:pPr>
  </w:style>
  <w:style w:type="paragraph" w:styleId="Inhopg1">
    <w:name w:val="toc 1"/>
    <w:basedOn w:val="Standaard"/>
    <w:next w:val="Standaard"/>
    <w:autoRedefine/>
    <w:uiPriority w:val="39"/>
    <w:unhideWhenUsed/>
    <w:rsid w:val="00062AED"/>
    <w:pPr>
      <w:spacing w:after="100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062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2AED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062AE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62A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62A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62AED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62A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62AED"/>
    <w:rPr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062AED"/>
    <w:pPr>
      <w:spacing w:after="0" w:line="240" w:lineRule="auto"/>
    </w:pPr>
    <w:rPr>
      <w:lang w:val="en-US"/>
    </w:rPr>
  </w:style>
  <w:style w:type="character" w:customStyle="1" w:styleId="gnkrckgcmrb">
    <w:name w:val="gnkrckgcmrb"/>
    <w:basedOn w:val="Standaardalinea-lettertype"/>
    <w:rsid w:val="00062AED"/>
  </w:style>
  <w:style w:type="paragraph" w:styleId="Normaalweb">
    <w:name w:val="Normal (Web)"/>
    <w:basedOn w:val="Standaard"/>
    <w:uiPriority w:val="99"/>
    <w:semiHidden/>
    <w:unhideWhenUsed/>
    <w:rsid w:val="0006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Standaardalinea-lettertype"/>
    <w:rsid w:val="00062AED"/>
  </w:style>
  <w:style w:type="paragraph" w:customStyle="1" w:styleId="p1">
    <w:name w:val="p1"/>
    <w:basedOn w:val="Standaard"/>
    <w:rsid w:val="00062AED"/>
    <w:pPr>
      <w:spacing w:after="0" w:line="240" w:lineRule="auto"/>
    </w:pPr>
    <w:rPr>
      <w:rFonts w:ascii="Times" w:hAnsi="Times" w:cs="Times New Roman"/>
      <w:sz w:val="17"/>
      <w:szCs w:val="17"/>
      <w:lang w:val="en-GB" w:eastAsia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62A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27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7</Pages>
  <Words>2098</Words>
  <Characters>11965</Characters>
  <Application>Microsoft Office Word</Application>
  <DocSecurity>0</DocSecurity>
  <Lines>99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L.P. de</dc:creator>
  <cp:keywords/>
  <dc:description/>
  <cp:lastModifiedBy>Lianne de Vries</cp:lastModifiedBy>
  <cp:revision>18</cp:revision>
  <cp:lastPrinted>2020-04-16T07:07:00Z</cp:lastPrinted>
  <dcterms:created xsi:type="dcterms:W3CDTF">2019-08-19T13:50:00Z</dcterms:created>
  <dcterms:modified xsi:type="dcterms:W3CDTF">2020-05-06T10:52:00Z</dcterms:modified>
</cp:coreProperties>
</file>